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9240B" w14:textId="59BC5D2E" w:rsidR="00FE0ECC" w:rsidRPr="00F40C78" w:rsidRDefault="00FE0ECC" w:rsidP="00B75C69">
      <w:pPr>
        <w:spacing w:before="100" w:beforeAutospacing="1" w:after="100" w:afterAutospacing="1" w:line="36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Extended Methods</w:t>
      </w:r>
    </w:p>
    <w:p w14:paraId="2EB8964F" w14:textId="77777777" w:rsidR="00FE0ECC" w:rsidRPr="00F40C78" w:rsidRDefault="00FE0ECC" w:rsidP="00B75C69">
      <w:pPr>
        <w:spacing w:before="100" w:beforeAutospacing="1" w:after="100" w:afterAutospacing="1" w:line="360" w:lineRule="auto"/>
        <w:jc w:val="both"/>
        <w:outlineLvl w:val="3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Sequence Data and Classification</w:t>
      </w:r>
    </w:p>
    <w:p w14:paraId="7A6B2625" w14:textId="01D07CE5" w:rsidR="00FE0ECC" w:rsidRPr="00F40C78" w:rsidRDefault="00FE0ECC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AAV genomic sequences were retrieved from GenBank and curated in AAV-Atlas, a GLUE-based platform integrating standardized metadata, alignments, and serotype classifications </w: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Gifford&lt;/Author&gt;&lt;Year&gt;2025&lt;/Year&gt;&lt;RecNum&gt;448&lt;/RecNum&gt;&lt;DisplayText&gt;[1]&lt;/DisplayText&gt;&lt;record&gt;&lt;rec-number&gt;448&lt;/rec-number&gt;&lt;foreign-keys&gt;&lt;key app="EN" db-id="vfx9pwsxddeftkevdp8vat0ldt5a9pp5zdp2" timestamp="1748016981"&gt;448&lt;/key&gt;&lt;/foreign-keys&gt;&lt;ref-type name="Electronic Article"&gt;43&lt;/ref-type&gt;&lt;contributors&gt;&lt;authors&gt;&lt;author&gt;Gifford, R. J.&lt;/author&gt;&lt;/authors&gt;&lt;/contributors&gt;&lt;titles&gt;&lt;title&gt;AAV-Atlas v1.0 (v1.0)&lt;/title&gt;&lt;/titles&gt;&lt;dates&gt;&lt;year&gt;2025&lt;/year&gt;&lt;pub-dates&gt;&lt;date&gt; 23 May 2025&lt;/date&gt;&lt;/pub-dates&gt;&lt;/dates&gt;&lt;publisher&gt;Zenodo&lt;/publisher&gt;&lt;urls&gt;&lt;related-urls&gt;&lt;url&gt;https://doi.org/10.5281/zenodo.15498088&lt;/url&gt;&lt;/related-urls&gt;&lt;/urls&gt;&lt;electronic-resource-num&gt;10.5281/zenodo.15498088&lt;/electronic-resource-num&gt;&lt;/record&gt;&lt;/Cite&gt;&lt;/EndNote&gt;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1]</w: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="00DC2AD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To focus on naturally circulating AAV diversity, sequences associated with patents or laboratory-derived constructs were excluded. Classification was performed using Maximum Likelihood Clade Assignment (MLCA) in GLUE 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>
          <w:fldData xml:space="preserve">PEVuZE5vdGU+PENpdGU+PEF1dGhvcj5TaW5nZXI8L0F1dGhvcj48WWVhcj4yMDE4PC9ZZWFyPjxS
ZWNOdW0+NDIwPC9SZWNOdW0+PERpc3BsYXlUZXh0PlsyXTwvRGlzcGxheVRleHQ+PHJlY29yZD48
cmVjLW51bWJlcj40MjA8L3JlYy1udW1iZXI+PGZvcmVpZ24ta2V5cz48a2V5IGFwcD0iRU4iIGRi
LWlkPSJ2Zng5cHdzeGRkZWZ0a2V2ZHA4dmF0MGxkdDVhOXBwNXpkcDIiIHRpbWVzdGFtcD0iMTc0
MTEwODA2MiI+NDIwPC9rZXk+PC9mb3JlaWduLWtleXM+PHJlZi10eXBlIG5hbWU9IkpvdXJuYWwg
QXJ0aWNsZSI+MTc8L3JlZi10eXBlPjxjb250cmlidXRvcnM+PGF1dGhvcnM+PGF1dGhvcj5TaW5n
ZXIsIEouIEIuPC9hdXRob3I+PGF1dGhvcj5UaG9tc29uLCBFLiBDLjwvYXV0aG9yPjxhdXRob3I+
TWNMYXVjaGxhbiwgSi48L2F1dGhvcj48YXV0aG9yPkh1Z2hlcywgSi48L2F1dGhvcj48YXV0aG9y
PkdpZmZvcmQsIFIuIEouPC9hdXRob3I+PC9hdXRob3JzPjwvY29udHJpYnV0b3JzPjxhdXRoLWFk
ZHJlc3M+TVJDLVVuaXZlcnNpdHkgb2YgR2xhc2dvdyBDZW50cmUgZm9yIFZpcnVzIFJlc2VhcmNo
LCBHbGFzZ293LCBTY290bGFuZCwgVUsuIGpvc2guc2luZ2VyQGdsYXNnb3cuYWMudWsuJiN4RDtN
UkMtVW5pdmVyc2l0eSBvZiBHbGFzZ293IENlbnRyZSBmb3IgVmlydXMgUmVzZWFyY2gsIEdsYXNn
b3csIFNjb3RsYW5kLCBVSy4mI3hEO01SQy1Vbml2ZXJzaXR5IG9mIEdsYXNnb3cgQ2VudHJlIGZv
ciBWaXJ1cyBSZXNlYXJjaCwgR2xhc2dvdywgU2NvdGxhbmQsIFVLLiByb2JlcnQuZ2lmZm9yZEBn
bGFzZ293LmFjLnVrLjwvYXV0aC1hZGRyZXNzPjx0aXRsZXM+PHRpdGxlPkdMVUU6IGEgZmxleGli
bGUgc29mdHdhcmUgc3lzdGVtIGZvciB2aXJ1cyBzZXF1ZW5jZSBkYXRhPC90aXRsZT48c2Vjb25k
YXJ5LXRpdGxlPkJNQyBCaW9pbmZvcm1hdGljczwvc2Vjb25kYXJ5LXRpdGxlPjxhbHQtdGl0bGU+
Qk1DIGJpb2luZm9ybWF0aWNzPC9hbHQtdGl0bGU+PC90aXRsZXM+PHBlcmlvZGljYWw+PGZ1bGwt
dGl0bGU+Qk1DIEJpb2luZm9ybWF0aWNzPC9mdWxsLXRpdGxlPjxhYmJyLTE+Qk1DIGJpb2luZm9y
bWF0aWNzPC9hYmJyLTE+PC9wZXJpb2RpY2FsPjxhbHQtcGVyaW9kaWNhbD48ZnVsbC10aXRsZT5C
TUMgQmlvaW5mb3JtYXRpY3M8L2Z1bGwtdGl0bGU+PGFiYnItMT5CTUMgYmlvaW5mb3JtYXRpY3M8
L2FiYnItMT48L2FsdC1wZXJpb2RpY2FsPjxwYWdlcz41MzI8L3BhZ2VzPjx2b2x1bWU+MTk8L3Zv
bHVtZT48bnVtYmVyPjE8L251bWJlcj48ZWRpdGlvbj4yMDE4LzEyLzIwPC9lZGl0aW9uPjxrZXl3
b3Jkcz48a2V5d29yZD5BbGdvcml0aG1zPC9rZXl3b3JkPjxrZXl3b3JkPkFtaW5vIEFjaWQgU2Vx
dWVuY2U8L2tleXdvcmQ+PGtleXdvcmQ+QmFzZSBTZXF1ZW5jZTwva2V5d29yZD48a2V5d29yZD5E
cnVnIFJlc2lzdGFuY2UsIFZpcmFsL2dlbmV0aWNzPC9rZXl3b3JkPjxrZXl3b3JkPkdlbm9tZSwg
VmlyYWw8L2tleXdvcmQ+PGtleXdvcmQ+R2Vub3R5cGU8L2tleXdvcmQ+PGtleXdvcmQ+R2Vub3R5
cGluZyBUZWNobmlxdWVzPC9rZXl3b3JkPjxrZXl3b3JkPkhlcGFjaXZpcnVzLypnZW5ldGljczwv
a2V5d29yZD48a2V5d29yZD5IdW1hbnM8L2tleXdvcmQ+PGtleXdvcmQ+TGlrZWxpaG9vZCBGdW5j
dGlvbnM8L2tleXdvcmQ+PGtleXdvcmQ+U2VxdWVuY2UgQWxpZ25tZW50PC9rZXl3b3JkPjxrZXl3
b3JkPipTb2Z0d2FyZTwva2V5d29yZD48a2V5d29yZD5WaXJhbCBQcm90ZWlucy9jaGVtaXN0cnk8
L2tleXdvcmQ+PGtleXdvcmQ+U2VxdWVuY2UgZGF0YWJhc2U8L2tleXdvcmQ+PGtleXdvcmQ+Vmly
dXMgZXZvbHV0aW9uPC9rZXl3b3JkPjxrZXl3b3JkPlZpcnVzIGdlbm90eXBpbmc8L2tleXdvcmQ+
PGtleXdvcmQ+VmlydXMgc2VxdWVuY2UgZGF0YTwva2V5d29yZD48a2V5d29yZD5XZWItYmFzZWQg
YmlvaW5mb3JtYXRpY3M8L2tleXdvcmQ+PC9rZXl3b3Jkcz48ZGF0ZXM+PHllYXI+MjAxODwveWVh
cj48cHViLWRhdGVzPjxkYXRlPkRlYyAxODwvZGF0ZT48L3B1Yi1kYXRlcz48L2RhdGVzPjxpc2Ju
PjE0NzEtMjEwNTwvaXNibj48YWNjZXNzaW9uLW51bT4zMDU2MzQ0NTwvYWNjZXNzaW9uLW51bT48
dXJscz48L3VybHM+PGN1c3RvbTI+UE1DNjI5OTY1MTwvY3VzdG9tMj48ZWxlY3Ryb25pYy1yZXNv
dXJjZS1udW0+MTAuMTE4Ni9zMTI4NTktMDE4LTI0NTktOTwvZWxlY3Ryb25pYy1yZXNvdXJjZS1u
dW0+PHJlbW90ZS1kYXRhYmFzZS1wcm92aWRlcj5OTE08L3JlbW90ZS1kYXRhYmFzZS1wcm92aWRl
cj48bGFuZ3VhZ2U+ZW5nPC9sYW5ndWFnZT48L3JlY29yZD48L0NpdGU+PC9FbmROb3RlPn==
</w:fldData>
        </w:fldCha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>
          <w:fldData xml:space="preserve">PEVuZE5vdGU+PENpdGU+PEF1dGhvcj5TaW5nZXI8L0F1dGhvcj48WWVhcj4yMDE4PC9ZZWFyPjxS
ZWNOdW0+NDIwPC9SZWNOdW0+PERpc3BsYXlUZXh0PlsyXTwvRGlzcGxheVRleHQ+PHJlY29yZD48
cmVjLW51bWJlcj40MjA8L3JlYy1udW1iZXI+PGZvcmVpZ24ta2V5cz48a2V5IGFwcD0iRU4iIGRi
LWlkPSJ2Zng5cHdzeGRkZWZ0a2V2ZHA4dmF0MGxkdDVhOXBwNXpkcDIiIHRpbWVzdGFtcD0iMTc0
MTEwODA2MiI+NDIwPC9rZXk+PC9mb3JlaWduLWtleXM+PHJlZi10eXBlIG5hbWU9IkpvdXJuYWwg
QXJ0aWNsZSI+MTc8L3JlZi10eXBlPjxjb250cmlidXRvcnM+PGF1dGhvcnM+PGF1dGhvcj5TaW5n
ZXIsIEouIEIuPC9hdXRob3I+PGF1dGhvcj5UaG9tc29uLCBFLiBDLjwvYXV0aG9yPjxhdXRob3I+
TWNMYXVjaGxhbiwgSi48L2F1dGhvcj48YXV0aG9yPkh1Z2hlcywgSi48L2F1dGhvcj48YXV0aG9y
PkdpZmZvcmQsIFIuIEouPC9hdXRob3I+PC9hdXRob3JzPjwvY29udHJpYnV0b3JzPjxhdXRoLWFk
ZHJlc3M+TVJDLVVuaXZlcnNpdHkgb2YgR2xhc2dvdyBDZW50cmUgZm9yIFZpcnVzIFJlc2VhcmNo
LCBHbGFzZ293LCBTY290bGFuZCwgVUsuIGpvc2guc2luZ2VyQGdsYXNnb3cuYWMudWsuJiN4RDtN
UkMtVW5pdmVyc2l0eSBvZiBHbGFzZ293IENlbnRyZSBmb3IgVmlydXMgUmVzZWFyY2gsIEdsYXNn
b3csIFNjb3RsYW5kLCBVSy4mI3hEO01SQy1Vbml2ZXJzaXR5IG9mIEdsYXNnb3cgQ2VudHJlIGZv
ciBWaXJ1cyBSZXNlYXJjaCwgR2xhc2dvdywgU2NvdGxhbmQsIFVLLiByb2JlcnQuZ2lmZm9yZEBn
bGFzZ293LmFjLnVrLjwvYXV0aC1hZGRyZXNzPjx0aXRsZXM+PHRpdGxlPkdMVUU6IGEgZmxleGli
bGUgc29mdHdhcmUgc3lzdGVtIGZvciB2aXJ1cyBzZXF1ZW5jZSBkYXRhPC90aXRsZT48c2Vjb25k
YXJ5LXRpdGxlPkJNQyBCaW9pbmZvcm1hdGljczwvc2Vjb25kYXJ5LXRpdGxlPjxhbHQtdGl0bGU+
Qk1DIGJpb2luZm9ybWF0aWNzPC9hbHQtdGl0bGU+PC90aXRsZXM+PHBlcmlvZGljYWw+PGZ1bGwt
dGl0bGU+Qk1DIEJpb2luZm9ybWF0aWNzPC9mdWxsLXRpdGxlPjxhYmJyLTE+Qk1DIGJpb2luZm9y
bWF0aWNzPC9hYmJyLTE+PC9wZXJpb2RpY2FsPjxhbHQtcGVyaW9kaWNhbD48ZnVsbC10aXRsZT5C
TUMgQmlvaW5mb3JtYXRpY3M8L2Z1bGwtdGl0bGU+PGFiYnItMT5CTUMgYmlvaW5mb3JtYXRpY3M8
L2FiYnItMT48L2FsdC1wZXJpb2RpY2FsPjxwYWdlcz41MzI8L3BhZ2VzPjx2b2x1bWU+MTk8L3Zv
bHVtZT48bnVtYmVyPjE8L251bWJlcj48ZWRpdGlvbj4yMDE4LzEyLzIwPC9lZGl0aW9uPjxrZXl3
b3Jkcz48a2V5d29yZD5BbGdvcml0aG1zPC9rZXl3b3JkPjxrZXl3b3JkPkFtaW5vIEFjaWQgU2Vx
dWVuY2U8L2tleXdvcmQ+PGtleXdvcmQ+QmFzZSBTZXF1ZW5jZTwva2V5d29yZD48a2V5d29yZD5E
cnVnIFJlc2lzdGFuY2UsIFZpcmFsL2dlbmV0aWNzPC9rZXl3b3JkPjxrZXl3b3JkPkdlbm9tZSwg
VmlyYWw8L2tleXdvcmQ+PGtleXdvcmQ+R2Vub3R5cGU8L2tleXdvcmQ+PGtleXdvcmQ+R2Vub3R5
cGluZyBUZWNobmlxdWVzPC9rZXl3b3JkPjxrZXl3b3JkPkhlcGFjaXZpcnVzLypnZW5ldGljczwv
a2V5d29yZD48a2V5d29yZD5IdW1hbnM8L2tleXdvcmQ+PGtleXdvcmQ+TGlrZWxpaG9vZCBGdW5j
dGlvbnM8L2tleXdvcmQ+PGtleXdvcmQ+U2VxdWVuY2UgQWxpZ25tZW50PC9rZXl3b3JkPjxrZXl3
b3JkPipTb2Z0d2FyZTwva2V5d29yZD48a2V5d29yZD5WaXJhbCBQcm90ZWlucy9jaGVtaXN0cnk8
L2tleXdvcmQ+PGtleXdvcmQ+U2VxdWVuY2UgZGF0YWJhc2U8L2tleXdvcmQ+PGtleXdvcmQ+Vmly
dXMgZXZvbHV0aW9uPC9rZXl3b3JkPjxrZXl3b3JkPlZpcnVzIGdlbm90eXBpbmc8L2tleXdvcmQ+
PGtleXdvcmQ+VmlydXMgc2VxdWVuY2UgZGF0YTwva2V5d29yZD48a2V5d29yZD5XZWItYmFzZWQg
YmlvaW5mb3JtYXRpY3M8L2tleXdvcmQ+PC9rZXl3b3Jkcz48ZGF0ZXM+PHllYXI+MjAxODwveWVh
cj48cHViLWRhdGVzPjxkYXRlPkRlYyAxODwvZGF0ZT48L3B1Yi1kYXRlcz48L2RhdGVzPjxpc2Ju
PjE0NzEtMjEwNTwvaXNibj48YWNjZXNzaW9uLW51bT4zMDU2MzQ0NTwvYWNjZXNzaW9uLW51bT48
dXJscz48L3VybHM+PGN1c3RvbTI+UE1DNjI5OTY1MTwvY3VzdG9tMj48ZWxlY3Ryb25pYy1yZXNv
dXJjZS1udW0+MTAuMTE4Ni9zMTI4NTktMDE4LTI0NTktOTwvZWxlY3Ryb25pYy1yZXNvdXJjZS1u
dW0+PHJlbW90ZS1kYXRhYmFzZS1wcm92aWRlcj5OTE08L3JlbW90ZS1kYXRhYmFzZS1wcm92aWRl
cj48bGFuZ3VhZ2U+ZW5nPC9sYW5ndWFnZT48L3JlY29yZD48L0NpdGU+PC9FbmROb3RlPn==
</w:fldData>
        </w:fldCha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.DATA 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2]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. AAV-derived EVEs were sourced from Parvovirus-GLUE-EVE, a repository cataloging viral loci with genomic context and </w:t>
      </w:r>
      <w:proofErr w:type="spell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orthology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relationships 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>
          <w:fldData xml:space="preserve">PEVuZE5vdGU+PENpdGU+PEF1dGhvcj5DYW1wYmVsbDwvQXV0aG9yPjxZZWFyPjIwMjI8L1llYXI+
PFJlY051bT4xNTY8L1JlY051bT48RGlzcGxheVRleHQ+WzNdPC9EaXNwbGF5VGV4dD48cmVjb3Jk
PjxyZWMtbnVtYmVyPjE1NjwvcmVjLW51bWJlcj48Zm9yZWlnbi1rZXlzPjxrZXkgYXBwPSJFTiIg
ZGItaWQ9InZmeDlwd3N4ZGRlZnRrZXZkcDh2YXQwbGR0NWE5cHA1emRwMiIgdGltZXN0YW1wPSIx
Njc3NjYwNjY4Ij4xNTY8L2tleT48L2ZvcmVpZ24ta2V5cz48cmVmLXR5cGUgbmFtZT0iSm91cm5h
bCBBcnRpY2xlIj4xNzwvcmVmLXR5cGU+PGNvbnRyaWJ1dG9ycz48YXV0aG9ycz48YXV0aG9yPkNh
bXBiZWxsLCBNLiBBLjwvYXV0aG9yPjxhdXRob3I+TG9uY2FyLCBTLjwvYXV0aG9yPjxhdXRob3I+
S290aW4sIFIuIE0uPC9hdXRob3I+PGF1dGhvcj5HaWZmb3JkLCBSLiBKLjwvYXV0aG9yPjwvYXV0
aG9ycz48L2NvbnRyaWJ1dG9ycz48YXV0aC1hZGRyZXNzPlVuaXZlcnNpdHkgb2YgQWxhc2thIE11
c2V1bSBvZiB0aGUgTm9ydGgsIEZpc2hlcyBhbmQgTWFyaW5lIEludmVydGVicmF0ZXMsIEZhaXJi
YW5rcywgQWxhc2thLCBVbml0ZWQgU3RhdGVzIG9mIEFtZXJpY2EuJiN4RDtVbml2ZXJzaXR5IG9m
IE1hc3NhY2h1c2V0dHMgTWVkaWNhbCBTY2hvb2wsIERlcGFydG1lbnQgb2YgTWljcm9iaW9sb2d5
IGFuZCBQaHlzaW9sb2dpY2FsIFN5c3RlbXMsIEdlbmUgVGhlcmFweSBDZW50ZXIsIFdvcmNlc3Rl
ciwgTWFzc2FjaHVzZXR0cywgVW5pdGVkIFN0YXRlcyBvZiBBbWVyaWNhLiYjeEQ7Q2FyYm9uIEJp
b3NjaWVuY2VzLCBMZXhpbmd0b24sIE1hc3NhY2h1c2V0dHMsIFVuaXRlZCBTdGF0ZXMgb2YgQW1l
cmljYS4mI3hEO01SQy1Vbml2ZXJzaXR5IG9mIEdsYXNnb3cgQ2VudHJlIGZvciBWaXJ1cyBSZXNl
YXJjaCwgQmVhcnNkZW4sIEdsYXNnb3csIFVuaXRlZCBLaW5nZG9tLjwvYXV0aC1hZGRyZXNzPjx0
aXRsZXM+PHRpdGxlPkNvbXBhcmF0aXZlIGFuYWx5c2lzIHJldmVhbHMgdGhlIGxvbmctdGVybSBj
b2V2b2x1dGlvbmFyeSBoaXN0b3J5IG9mIHBhcnZvdmlydXNlcyBhbmQgdmVydGVicmF0ZXM8L3Rp
dGxlPjxzZWNvbmRhcnktdGl0bGU+UExvUyBCaW9sPC9zZWNvbmRhcnktdGl0bGU+PC90aXRsZXM+
PHBlcmlvZGljYWw+PGZ1bGwtdGl0bGU+UExvUyBCaW9sPC9mdWxsLXRpdGxlPjwvcGVyaW9kaWNh
bD48cGFnZXM+ZTMwMDE4Njc8L3BhZ2VzPjx2b2x1bWU+MjA8L3ZvbHVtZT48bnVtYmVyPjExPC9u
dW1iZXI+PGVkaXRpb24+MjAyMjExMjk8L2VkaXRpb24+PGtleXdvcmRzPjxrZXl3b3JkPkFuaW1h
bHM8L2tleXdvcmQ+PGtleXdvcmQ+KlZlcnRlYnJhdGVzL2dlbmV0aWNzPC9rZXl3b3JkPjxrZXl3
b3JkPkVjb2xvZ3k8L2tleXdvcmQ+PGtleXdvcmQ+QWNjbGltYXRpemF0aW9uPC9rZXl3b3JkPjxr
ZXl3b3JkPkFncmljdWx0dXJlPC9rZXl3b3JkPjxrZXl3b3JkPipQYXJ2b3ZpcnVzL2dlbmV0aWNz
PC9rZXl3b3JkPjxrZXl3b3JkPk1hbW1hbHM8L2tleXdvcmQ+PC9rZXl3b3Jkcz48ZGF0ZXM+PHll
YXI+MjAyMjwveWVhcj48cHViLWRhdGVzPjxkYXRlPk5vdjwvZGF0ZT48L3B1Yi1kYXRlcz48L2Rh
dGVzPjxpc2JuPjE1NDQtOTE3MyAoUHJpbnQpJiN4RDsxNTQ0LTkxNzM8L2lzYm4+PGFjY2Vzc2lv
bi1udW0+MzY0NDU5MzE8L2FjY2Vzc2lvbi1udW0+PHVybHM+PC91cmxzPjxjdXN0b20xPkkgaGF2
ZSByZWFkIHRoZSBqb3VybmFs4oCZcyBwb2xpY3kgYW5kIHRoZSBhdXRob3JzIG9mIHRoaXMgbWFu
dXNjcmlwdCBoYXZlIHRoZSBmb2xsb3dpbmcgY29tcGV0aW5nIGludGVyZXN0czogUi5NLksuIGlz
IGEgY28tZm91bmRlciBvZiBDYXJib24gVGhlcmFwZXV0aWNzLCBJbmMuLCB3aGljaCBpcyBhIGNv
LWFzc2lnbmVlIG9mIGEgcGF0ZW50IGFwcGxpY2F0aW9uIGZpbGVkIG9uIGJlaGFsZiBvZiBVbml2
ZXJzaXR5IG9mIE1hc3NhY2h1c2V0dHMgTWVkaWNhbCBTY2hvb2wgYW5kIENhcmJvbiBCaW9zY2ll
bmNlcywgSW5jLjwvY3VzdG9tMT48Y3VzdG9tMj5QTUM5NzA3ODA1PC9jdXN0b20yPjxlbGVjdHJv
bmljLXJlc291cmNlLW51bT4xMC4xMzcxL2pvdXJuYWwucGJpby4zMDAxODY3PC9lbGVjdHJvbmlj
LXJlc291cmNlLW51bT48cmVtb3RlLWRhdGFiYXNlLXByb3ZpZGVyPk5MTTwvcmVtb3RlLWRhdGFi
YXNlLXByb3ZpZGVyPjxsYW5ndWFnZT5lbmc8L2xhbmd1YWdlPjwvcmVjb3JkPjwvQ2l0ZT48L0Vu
ZE5vdGU+AG==
</w:fldData>
        </w:fldCha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>
          <w:fldData xml:space="preserve">PEVuZE5vdGU+PENpdGU+PEF1dGhvcj5DYW1wYmVsbDwvQXV0aG9yPjxZZWFyPjIwMjI8L1llYXI+
PFJlY051bT4xNTY8L1JlY051bT48RGlzcGxheVRleHQ+WzNdPC9EaXNwbGF5VGV4dD48cmVjb3Jk
PjxyZWMtbnVtYmVyPjE1NjwvcmVjLW51bWJlcj48Zm9yZWlnbi1rZXlzPjxrZXkgYXBwPSJFTiIg
ZGItaWQ9InZmeDlwd3N4ZGRlZnRrZXZkcDh2YXQwbGR0NWE5cHA1emRwMiIgdGltZXN0YW1wPSIx
Njc3NjYwNjY4Ij4xNTY8L2tleT48L2ZvcmVpZ24ta2V5cz48cmVmLXR5cGUgbmFtZT0iSm91cm5h
bCBBcnRpY2xlIj4xNzwvcmVmLXR5cGU+PGNvbnRyaWJ1dG9ycz48YXV0aG9ycz48YXV0aG9yPkNh
bXBiZWxsLCBNLiBBLjwvYXV0aG9yPjxhdXRob3I+TG9uY2FyLCBTLjwvYXV0aG9yPjxhdXRob3I+
S290aW4sIFIuIE0uPC9hdXRob3I+PGF1dGhvcj5HaWZmb3JkLCBSLiBKLjwvYXV0aG9yPjwvYXV0
aG9ycz48L2NvbnRyaWJ1dG9ycz48YXV0aC1hZGRyZXNzPlVuaXZlcnNpdHkgb2YgQWxhc2thIE11
c2V1bSBvZiB0aGUgTm9ydGgsIEZpc2hlcyBhbmQgTWFyaW5lIEludmVydGVicmF0ZXMsIEZhaXJi
YW5rcywgQWxhc2thLCBVbml0ZWQgU3RhdGVzIG9mIEFtZXJpY2EuJiN4RDtVbml2ZXJzaXR5IG9m
IE1hc3NhY2h1c2V0dHMgTWVkaWNhbCBTY2hvb2wsIERlcGFydG1lbnQgb2YgTWljcm9iaW9sb2d5
IGFuZCBQaHlzaW9sb2dpY2FsIFN5c3RlbXMsIEdlbmUgVGhlcmFweSBDZW50ZXIsIFdvcmNlc3Rl
ciwgTWFzc2FjaHVzZXR0cywgVW5pdGVkIFN0YXRlcyBvZiBBbWVyaWNhLiYjeEQ7Q2FyYm9uIEJp
b3NjaWVuY2VzLCBMZXhpbmd0b24sIE1hc3NhY2h1c2V0dHMsIFVuaXRlZCBTdGF0ZXMgb2YgQW1l
cmljYS4mI3hEO01SQy1Vbml2ZXJzaXR5IG9mIEdsYXNnb3cgQ2VudHJlIGZvciBWaXJ1cyBSZXNl
YXJjaCwgQmVhcnNkZW4sIEdsYXNnb3csIFVuaXRlZCBLaW5nZG9tLjwvYXV0aC1hZGRyZXNzPjx0
aXRsZXM+PHRpdGxlPkNvbXBhcmF0aXZlIGFuYWx5c2lzIHJldmVhbHMgdGhlIGxvbmctdGVybSBj
b2V2b2x1dGlvbmFyeSBoaXN0b3J5IG9mIHBhcnZvdmlydXNlcyBhbmQgdmVydGVicmF0ZXM8L3Rp
dGxlPjxzZWNvbmRhcnktdGl0bGU+UExvUyBCaW9sPC9zZWNvbmRhcnktdGl0bGU+PC90aXRsZXM+
PHBlcmlvZGljYWw+PGZ1bGwtdGl0bGU+UExvUyBCaW9sPC9mdWxsLXRpdGxlPjwvcGVyaW9kaWNh
bD48cGFnZXM+ZTMwMDE4Njc8L3BhZ2VzPjx2b2x1bWU+MjA8L3ZvbHVtZT48bnVtYmVyPjExPC9u
dW1iZXI+PGVkaXRpb24+MjAyMjExMjk8L2VkaXRpb24+PGtleXdvcmRzPjxrZXl3b3JkPkFuaW1h
bHM8L2tleXdvcmQ+PGtleXdvcmQ+KlZlcnRlYnJhdGVzL2dlbmV0aWNzPC9rZXl3b3JkPjxrZXl3
b3JkPkVjb2xvZ3k8L2tleXdvcmQ+PGtleXdvcmQ+QWNjbGltYXRpemF0aW9uPC9rZXl3b3JkPjxr
ZXl3b3JkPkFncmljdWx0dXJlPC9rZXl3b3JkPjxrZXl3b3JkPipQYXJ2b3ZpcnVzL2dlbmV0aWNz
PC9rZXl3b3JkPjxrZXl3b3JkPk1hbW1hbHM8L2tleXdvcmQ+PC9rZXl3b3Jkcz48ZGF0ZXM+PHll
YXI+MjAyMjwveWVhcj48cHViLWRhdGVzPjxkYXRlPk5vdjwvZGF0ZT48L3B1Yi1kYXRlcz48L2Rh
dGVzPjxpc2JuPjE1NDQtOTE3MyAoUHJpbnQpJiN4RDsxNTQ0LTkxNzM8L2lzYm4+PGFjY2Vzc2lv
bi1udW0+MzY0NDU5MzE8L2FjY2Vzc2lvbi1udW0+PHVybHM+PC91cmxzPjxjdXN0b20xPkkgaGF2
ZSByZWFkIHRoZSBqb3VybmFs4oCZcyBwb2xpY3kgYW5kIHRoZSBhdXRob3JzIG9mIHRoaXMgbWFu
dXNjcmlwdCBoYXZlIHRoZSBmb2xsb3dpbmcgY29tcGV0aW5nIGludGVyZXN0czogUi5NLksuIGlz
IGEgY28tZm91bmRlciBvZiBDYXJib24gVGhlcmFwZXV0aWNzLCBJbmMuLCB3aGljaCBpcyBhIGNv
LWFzc2lnbmVlIG9mIGEgcGF0ZW50IGFwcGxpY2F0aW9uIGZpbGVkIG9uIGJlaGFsZiBvZiBVbml2
ZXJzaXR5IG9mIE1hc3NhY2h1c2V0dHMgTWVkaWNhbCBTY2hvb2wgYW5kIENhcmJvbiBCaW9zY2ll
bmNlcywgSW5jLjwvY3VzdG9tMT48Y3VzdG9tMj5QTUM5NzA3ODA1PC9jdXN0b20yPjxlbGVjdHJv
bmljLXJlc291cmNlLW51bT4xMC4xMzcxL2pvdXJuYWwucGJpby4zMDAxODY3PC9lbGVjdHJvbmlj
LXJlc291cmNlLW51bT48cmVtb3RlLWRhdGFiYXNlLXByb3ZpZGVyPk5MTTwvcmVtb3RlLWRhdGFi
YXNlLXByb3ZpZGVyPjxsYW5ndWFnZT5lbmc8L2xhbmd1YWdlPjwvcmVjb3JkPjwvQ2l0ZT48L0Vu
ZE5vdGU+AG==
</w:fldData>
        </w:fldCha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.DATA 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3]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. EVE </w:t>
      </w:r>
      <w:proofErr w:type="spell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orthology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across host species was confirmed using comparative genomic analysis of flanking regions via </w:t>
      </w:r>
      <w:proofErr w:type="spell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BLASTn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and whole-genome alignment.</w:t>
      </w:r>
    </w:p>
    <w:p w14:paraId="7BA34449" w14:textId="77777777" w:rsidR="00FE0ECC" w:rsidRPr="00F40C78" w:rsidRDefault="00FE0ECC" w:rsidP="00B75C69">
      <w:pPr>
        <w:spacing w:before="100" w:beforeAutospacing="1" w:after="100" w:afterAutospacing="1" w:line="360" w:lineRule="auto"/>
        <w:jc w:val="both"/>
        <w:outlineLvl w:val="3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Gene Identification and Alignment</w:t>
      </w:r>
    </w:p>
    <w:p w14:paraId="417FA59F" w14:textId="4D2AD1D9" w:rsidR="00FE0ECC" w:rsidRPr="00F40C78" w:rsidRDefault="00FE0ECC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The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re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and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ca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coding regions were extracted based on AAV-Atlas reference genome annotations</w:t>
      </w:r>
      <w:r w:rsidR="00DC2AD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Gifford&lt;/Author&gt;&lt;Year&gt;2025&lt;/Year&gt;&lt;RecNum&gt;448&lt;/RecNum&gt;&lt;DisplayText&gt;[1]&lt;/DisplayText&gt;&lt;record&gt;&lt;rec-number&gt;448&lt;/rec-number&gt;&lt;foreign-keys&gt;&lt;key app="EN" db-id="vfx9pwsxddeftkevdp8vat0ldt5a9pp5zdp2" timestamp="1748016981"&gt;448&lt;/key&gt;&lt;/foreign-keys&gt;&lt;ref-type name="Electronic Article"&gt;43&lt;/ref-type&gt;&lt;contributors&gt;&lt;authors&gt;&lt;author&gt;Gifford, R. J.&lt;/author&gt;&lt;/authors&gt;&lt;/contributors&gt;&lt;titles&gt;&lt;title&gt;AAV-Atlas v1.0 (v1.0)&lt;/title&gt;&lt;/titles&gt;&lt;dates&gt;&lt;year&gt;2025&lt;/year&gt;&lt;pub-dates&gt;&lt;date&gt; 23 May 2025&lt;/date&gt;&lt;/pub-dates&gt;&lt;/dates&gt;&lt;publisher&gt;Zenodo&lt;/publisher&gt;&lt;urls&gt;&lt;related-urls&gt;&lt;url&gt;https://doi.org/10.5281/zenodo.15498088&lt;/url&gt;&lt;/related-urls&gt;&lt;/urls&gt;&lt;electronic-resource-num&gt;10.5281/zenodo.15498088&lt;/electronic-resource-num&gt;&lt;/record&gt;&lt;/Cite&gt;&lt;/EndNote&gt;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1]</w: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 Codon-aware alignment was performed in GLUE</w:t>
      </w:r>
      <w:r w:rsidR="003F5666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. 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Multiple-sequence alignments were generated using MUSCLE 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Edgar&lt;/Author&gt;&lt;Year&gt;2004&lt;/Year&gt;&lt;RecNum&gt;422&lt;/RecNum&gt;&lt;DisplayText&gt;[4]&lt;/DisplayText&gt;&lt;record&gt;&lt;rec-number&gt;422&lt;/rec-number&gt;&lt;foreign-keys&gt;&lt;key app="EN" db-id="vfx9pwsxddeftkevdp8vat0ldt5a9pp5zdp2" timestamp="1741179827"&gt;422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alt-title&gt;Nucleic acids research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0305-1048&lt;/isbn&gt;&lt;accession-num&gt;15034147&lt;/accession-num&gt;&lt;urls&gt;&lt;/urls&gt;&lt;custom2&gt;PMC390337&lt;/custom2&gt;&lt;electronic-resource-num&gt;10.1093/nar/gkh340&lt;/electronic-resource-num&gt;&lt;remote-database-provider&gt;NLM&lt;/remote-database-provider&gt;&lt;language&gt;eng&lt;/language&gt;&lt;/record&gt;&lt;/Cite&gt;&lt;/EndNote&gt;</w:instrTex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4]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, and manually curated in Se-Al 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Rambaut&lt;/Author&gt;&lt;Year&gt;1997&lt;/Year&gt;&lt;RecNum&gt;424&lt;/RecNum&gt;&lt;DisplayText&gt;[5]&lt;/DisplayText&gt;&lt;record&gt;&lt;rec-number&gt;424&lt;/rec-number&gt;&lt;foreign-keys&gt;&lt;key app="EN" db-id="vfx9pwsxddeftkevdp8vat0ldt5a9pp5zdp2" timestamp="1741179996"&gt;424&lt;/key&gt;&lt;/foreign-keys&gt;&lt;ref-type name="Computer Program"&gt;9&lt;/ref-type&gt;&lt;contributors&gt;&lt;authors&gt;&lt;author&gt;Rambaut, A.&lt;/author&gt;&lt;/authors&gt;&lt;/contributors&gt;&lt;titles&gt;&lt;title&gt;Se-Al: sequence alignment editor&lt;/title&gt;&lt;/titles&gt;&lt;dates&gt;&lt;year&gt;1997&lt;/year&gt;&lt;/dates&gt;&lt;pub-location&gt;Edinburgh&lt;/pub-location&gt;&lt;urls&gt;&lt;related-urls&gt;&lt;url&gt;http://tree.bio.ed.ac.uk/software/seal/&lt;/url&gt;&lt;/related-urls&gt;&lt;/urls&gt;&lt;/record&gt;&lt;/Cite&gt;&lt;/EndNote&gt;</w:instrTex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5]</w:t>
      </w:r>
      <w:r w:rsidR="005222EE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="00CE2682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</w:t>
      </w:r>
      <w:r w:rsidR="003F5666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ensuring reading frame integrity for EVEs via virtual translation.</w:t>
      </w:r>
    </w:p>
    <w:p w14:paraId="1499AD46" w14:textId="77777777" w:rsidR="005222EE" w:rsidRPr="00711B55" w:rsidRDefault="005222EE" w:rsidP="00B75C69">
      <w:pPr>
        <w:spacing w:before="100" w:beforeAutospacing="1" w:after="100" w:afterAutospacing="1" w:line="360" w:lineRule="auto"/>
        <w:jc w:val="both"/>
        <w:outlineLvl w:val="2"/>
        <w:rPr>
          <w:rFonts w:ascii="Calibri" w:eastAsia="Times New Roman" w:hAnsi="Calibri" w:cs="Calibri"/>
          <w:b/>
          <w:bCs/>
          <w:sz w:val="22"/>
          <w:szCs w:val="22"/>
          <w:lang w:val="en-US" w:eastAsia="en-GB"/>
        </w:rPr>
      </w:pPr>
      <w:r w:rsidRPr="00711B55">
        <w:rPr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>Definition of Phylogenetic Partitions</w:t>
      </w:r>
    </w:p>
    <w:p w14:paraId="66990C4D" w14:textId="3A7C0882" w:rsidR="005222EE" w:rsidRPr="00711B55" w:rsidRDefault="005222EE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To improve phylogenetic signal and minimize alignment noise, conserved coding regions in the </w:t>
      </w:r>
      <w:r w:rsidRPr="00711B55">
        <w:rPr>
          <w:rFonts w:ascii="Calibri" w:eastAsia="Times New Roman" w:hAnsi="Calibri" w:cs="Calibri"/>
          <w:i/>
          <w:iCs/>
          <w:sz w:val="22"/>
          <w:szCs w:val="22"/>
          <w:lang w:val="en-US" w:eastAsia="en-GB"/>
        </w:rPr>
        <w:t>rep</w:t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and </w:t>
      </w:r>
      <w:r w:rsidRPr="00711B55">
        <w:rPr>
          <w:rFonts w:ascii="Calibri" w:eastAsia="Times New Roman" w:hAnsi="Calibri" w:cs="Calibri"/>
          <w:i/>
          <w:iCs/>
          <w:sz w:val="22"/>
          <w:szCs w:val="22"/>
          <w:lang w:val="en-US" w:eastAsia="en-GB"/>
        </w:rPr>
        <w:t>cap</w:t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genes were subdivided into well-defined partitions. These were selected manually, based on </w:t>
      </w:r>
      <w:r w:rsidR="00314268"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conservation patterns and indel rates</w:t>
      </w:r>
      <w:r w:rsidR="00314268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observed</w:t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</w:t>
      </w:r>
      <w:r w:rsidR="00314268">
        <w:rPr>
          <w:rFonts w:ascii="Calibri" w:eastAsia="Times New Roman" w:hAnsi="Calibri" w:cs="Calibri"/>
          <w:sz w:val="22"/>
          <w:szCs w:val="22"/>
          <w:lang w:val="en-US" w:eastAsia="en-GB"/>
        </w:rPr>
        <w:t>using</w:t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Se-Al</w:t>
      </w:r>
      <w:r w:rsidR="00314268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</w:t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Rambaut&lt;/Author&gt;&lt;Year&gt;1997&lt;/Year&gt;&lt;RecNum&gt;424&lt;/RecNum&gt;&lt;DisplayText&gt;[5]&lt;/DisplayText&gt;&lt;record&gt;&lt;rec-number&gt;424&lt;/rec-number&gt;&lt;foreign-keys&gt;&lt;key app="EN" db-id="vfx9pwsxddeftkevdp8vat0ldt5a9pp5zdp2" timestamp="1741179996"&gt;424&lt;/key&gt;&lt;/foreign-keys&gt;&lt;ref-type name="Computer Program"&gt;9&lt;/ref-type&gt;&lt;contributors&gt;&lt;authors&gt;&lt;author&gt;Rambaut, A.&lt;/author&gt;&lt;/authors&gt;&lt;/contributors&gt;&lt;titles&gt;&lt;title&gt;Se-Al: sequence alignment editor&lt;/title&gt;&lt;/titles&gt;&lt;dates&gt;&lt;year&gt;1997&lt;/year&gt;&lt;/dates&gt;&lt;pub-location&gt;Edinburgh&lt;/pub-location&gt;&lt;urls&gt;&lt;related-urls&gt;&lt;url&gt;http://tree.bio.ed.ac.uk/software/seal/&lt;/url&gt;&lt;/related-urls&gt;&lt;/urls&gt;&lt;/record&gt;&lt;/Cite&gt;&lt;/EndNote&gt;</w:instrText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5]</w:t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and </w:t>
      </w:r>
      <w:r w:rsidR="00314268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computed using </w:t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GLUE</w:t>
      </w:r>
      <w:r w:rsidR="00314268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’s ‘amino acid frequency’ function </w:t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>
          <w:fldData xml:space="preserve">PEVuZE5vdGU+PENpdGU+PEF1dGhvcj5TaW5nZXI8L0F1dGhvcj48WWVhcj4yMDE4PC9ZZWFyPjxS
ZWNOdW0+NDIwPC9SZWNOdW0+PERpc3BsYXlUZXh0PlsyXTwvRGlzcGxheVRleHQ+PHJlY29yZD48
cmVjLW51bWJlcj40MjA8L3JlYy1udW1iZXI+PGZvcmVpZ24ta2V5cz48a2V5IGFwcD0iRU4iIGRi
LWlkPSJ2Zng5cHdzeGRkZWZ0a2V2ZHA4dmF0MGxkdDVhOXBwNXpkcDIiIHRpbWVzdGFtcD0iMTc0
MTEwODA2MiI+NDIwPC9rZXk+PC9mb3JlaWduLWtleXM+PHJlZi10eXBlIG5hbWU9IkpvdXJuYWwg
QXJ0aWNsZSI+MTc8L3JlZi10eXBlPjxjb250cmlidXRvcnM+PGF1dGhvcnM+PGF1dGhvcj5TaW5n
ZXIsIEouIEIuPC9hdXRob3I+PGF1dGhvcj5UaG9tc29uLCBFLiBDLjwvYXV0aG9yPjxhdXRob3I+
TWNMYXVjaGxhbiwgSi48L2F1dGhvcj48YXV0aG9yPkh1Z2hlcywgSi48L2F1dGhvcj48YXV0aG9y
PkdpZmZvcmQsIFIuIEouPC9hdXRob3I+PC9hdXRob3JzPjwvY29udHJpYnV0b3JzPjxhdXRoLWFk
ZHJlc3M+TVJDLVVuaXZlcnNpdHkgb2YgR2xhc2dvdyBDZW50cmUgZm9yIFZpcnVzIFJlc2VhcmNo
LCBHbGFzZ293LCBTY290bGFuZCwgVUsuIGpvc2guc2luZ2VyQGdsYXNnb3cuYWMudWsuJiN4RDtN
UkMtVW5pdmVyc2l0eSBvZiBHbGFzZ293IENlbnRyZSBmb3IgVmlydXMgUmVzZWFyY2gsIEdsYXNn
b3csIFNjb3RsYW5kLCBVSy4mI3hEO01SQy1Vbml2ZXJzaXR5IG9mIEdsYXNnb3cgQ2VudHJlIGZv
ciBWaXJ1cyBSZXNlYXJjaCwgR2xhc2dvdywgU2NvdGxhbmQsIFVLLiByb2JlcnQuZ2lmZm9yZEBn
bGFzZ293LmFjLnVrLjwvYXV0aC1hZGRyZXNzPjx0aXRsZXM+PHRpdGxlPkdMVUU6IGEgZmxleGli
bGUgc29mdHdhcmUgc3lzdGVtIGZvciB2aXJ1cyBzZXF1ZW5jZSBkYXRhPC90aXRsZT48c2Vjb25k
YXJ5LXRpdGxlPkJNQyBCaW9pbmZvcm1hdGljczwvc2Vjb25kYXJ5LXRpdGxlPjxhbHQtdGl0bGU+
Qk1DIGJpb2luZm9ybWF0aWNzPC9hbHQtdGl0bGU+PC90aXRsZXM+PHBlcmlvZGljYWw+PGZ1bGwt
dGl0bGU+Qk1DIEJpb2luZm9ybWF0aWNzPC9mdWxsLXRpdGxlPjxhYmJyLTE+Qk1DIGJpb2luZm9y
bWF0aWNzPC9hYmJyLTE+PC9wZXJpb2RpY2FsPjxhbHQtcGVyaW9kaWNhbD48ZnVsbC10aXRsZT5C
TUMgQmlvaW5mb3JtYXRpY3M8L2Z1bGwtdGl0bGU+PGFiYnItMT5CTUMgYmlvaW5mb3JtYXRpY3M8
L2FiYnItMT48L2FsdC1wZXJpb2RpY2FsPjxwYWdlcz41MzI8L3BhZ2VzPjx2b2x1bWU+MTk8L3Zv
bHVtZT48bnVtYmVyPjE8L251bWJlcj48ZWRpdGlvbj4yMDE4LzEyLzIwPC9lZGl0aW9uPjxrZXl3
b3Jkcz48a2V5d29yZD5BbGdvcml0aG1zPC9rZXl3b3JkPjxrZXl3b3JkPkFtaW5vIEFjaWQgU2Vx
dWVuY2U8L2tleXdvcmQ+PGtleXdvcmQ+QmFzZSBTZXF1ZW5jZTwva2V5d29yZD48a2V5d29yZD5E
cnVnIFJlc2lzdGFuY2UsIFZpcmFsL2dlbmV0aWNzPC9rZXl3b3JkPjxrZXl3b3JkPkdlbm9tZSwg
VmlyYWw8L2tleXdvcmQ+PGtleXdvcmQ+R2Vub3R5cGU8L2tleXdvcmQ+PGtleXdvcmQ+R2Vub3R5
cGluZyBUZWNobmlxdWVzPC9rZXl3b3JkPjxrZXl3b3JkPkhlcGFjaXZpcnVzLypnZW5ldGljczwv
a2V5d29yZD48a2V5d29yZD5IdW1hbnM8L2tleXdvcmQ+PGtleXdvcmQ+TGlrZWxpaG9vZCBGdW5j
dGlvbnM8L2tleXdvcmQ+PGtleXdvcmQ+U2VxdWVuY2UgQWxpZ25tZW50PC9rZXl3b3JkPjxrZXl3
b3JkPipTb2Z0d2FyZTwva2V5d29yZD48a2V5d29yZD5WaXJhbCBQcm90ZWlucy9jaGVtaXN0cnk8
L2tleXdvcmQ+PGtleXdvcmQ+U2VxdWVuY2UgZGF0YWJhc2U8L2tleXdvcmQ+PGtleXdvcmQ+Vmly
dXMgZXZvbHV0aW9uPC9rZXl3b3JkPjxrZXl3b3JkPlZpcnVzIGdlbm90eXBpbmc8L2tleXdvcmQ+
PGtleXdvcmQ+VmlydXMgc2VxdWVuY2UgZGF0YTwva2V5d29yZD48a2V5d29yZD5XZWItYmFzZWQg
YmlvaW5mb3JtYXRpY3M8L2tleXdvcmQ+PC9rZXl3b3Jkcz48ZGF0ZXM+PHllYXI+MjAxODwveWVh
cj48cHViLWRhdGVzPjxkYXRlPkRlYyAxODwvZGF0ZT48L3B1Yi1kYXRlcz48L2RhdGVzPjxpc2Ju
PjE0NzEtMjEwNTwvaXNibj48YWNjZXNzaW9uLW51bT4zMDU2MzQ0NTwvYWNjZXNzaW9uLW51bT48
dXJscz48L3VybHM+PGN1c3RvbTI+UE1DNjI5OTY1MTwvY3VzdG9tMj48ZWxlY3Ryb25pYy1yZXNv
dXJjZS1udW0+MTAuMTE4Ni9zMTI4NTktMDE4LTI0NTktOTwvZWxlY3Ryb25pYy1yZXNvdXJjZS1u
dW0+PHJlbW90ZS1kYXRhYmFzZS1wcm92aWRlcj5OTE08L3JlbW90ZS1kYXRhYmFzZS1wcm92aWRl
cj48bGFuZ3VhZ2U+ZW5nPC9sYW5ndWFnZT48L3JlY29yZD48L0NpdGU+PC9FbmROb3RlPn==
</w:fldData>
        </w:fldCha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>
          <w:fldData xml:space="preserve">PEVuZE5vdGU+PENpdGU+PEF1dGhvcj5TaW5nZXI8L0F1dGhvcj48WWVhcj4yMDE4PC9ZZWFyPjxS
ZWNOdW0+NDIwPC9SZWNOdW0+PERpc3BsYXlUZXh0PlsyXTwvRGlzcGxheVRleHQ+PHJlY29yZD48
cmVjLW51bWJlcj40MjA8L3JlYy1udW1iZXI+PGZvcmVpZ24ta2V5cz48a2V5IGFwcD0iRU4iIGRi
LWlkPSJ2Zng5cHdzeGRkZWZ0a2V2ZHA4dmF0MGxkdDVhOXBwNXpkcDIiIHRpbWVzdGFtcD0iMTc0
MTEwODA2MiI+NDIwPC9rZXk+PC9mb3JlaWduLWtleXM+PHJlZi10eXBlIG5hbWU9IkpvdXJuYWwg
QXJ0aWNsZSI+MTc8L3JlZi10eXBlPjxjb250cmlidXRvcnM+PGF1dGhvcnM+PGF1dGhvcj5TaW5n
ZXIsIEouIEIuPC9hdXRob3I+PGF1dGhvcj5UaG9tc29uLCBFLiBDLjwvYXV0aG9yPjxhdXRob3I+
TWNMYXVjaGxhbiwgSi48L2F1dGhvcj48YXV0aG9yPkh1Z2hlcywgSi48L2F1dGhvcj48YXV0aG9y
PkdpZmZvcmQsIFIuIEouPC9hdXRob3I+PC9hdXRob3JzPjwvY29udHJpYnV0b3JzPjxhdXRoLWFk
ZHJlc3M+TVJDLVVuaXZlcnNpdHkgb2YgR2xhc2dvdyBDZW50cmUgZm9yIFZpcnVzIFJlc2VhcmNo
LCBHbGFzZ293LCBTY290bGFuZCwgVUsuIGpvc2guc2luZ2VyQGdsYXNnb3cuYWMudWsuJiN4RDtN
UkMtVW5pdmVyc2l0eSBvZiBHbGFzZ293IENlbnRyZSBmb3IgVmlydXMgUmVzZWFyY2gsIEdsYXNn
b3csIFNjb3RsYW5kLCBVSy4mI3hEO01SQy1Vbml2ZXJzaXR5IG9mIEdsYXNnb3cgQ2VudHJlIGZv
ciBWaXJ1cyBSZXNlYXJjaCwgR2xhc2dvdywgU2NvdGxhbmQsIFVLLiByb2JlcnQuZ2lmZm9yZEBn
bGFzZ293LmFjLnVrLjwvYXV0aC1hZGRyZXNzPjx0aXRsZXM+PHRpdGxlPkdMVUU6IGEgZmxleGli
bGUgc29mdHdhcmUgc3lzdGVtIGZvciB2aXJ1cyBzZXF1ZW5jZSBkYXRhPC90aXRsZT48c2Vjb25k
YXJ5LXRpdGxlPkJNQyBCaW9pbmZvcm1hdGljczwvc2Vjb25kYXJ5LXRpdGxlPjxhbHQtdGl0bGU+
Qk1DIGJpb2luZm9ybWF0aWNzPC9hbHQtdGl0bGU+PC90aXRsZXM+PHBlcmlvZGljYWw+PGZ1bGwt
dGl0bGU+Qk1DIEJpb2luZm9ybWF0aWNzPC9mdWxsLXRpdGxlPjxhYmJyLTE+Qk1DIGJpb2luZm9y
bWF0aWNzPC9hYmJyLTE+PC9wZXJpb2RpY2FsPjxhbHQtcGVyaW9kaWNhbD48ZnVsbC10aXRsZT5C
TUMgQmlvaW5mb3JtYXRpY3M8L2Z1bGwtdGl0bGU+PGFiYnItMT5CTUMgYmlvaW5mb3JtYXRpY3M8
L2FiYnItMT48L2FsdC1wZXJpb2RpY2FsPjxwYWdlcz41MzI8L3BhZ2VzPjx2b2x1bWU+MTk8L3Zv
bHVtZT48bnVtYmVyPjE8L251bWJlcj48ZWRpdGlvbj4yMDE4LzEyLzIwPC9lZGl0aW9uPjxrZXl3
b3Jkcz48a2V5d29yZD5BbGdvcml0aG1zPC9rZXl3b3JkPjxrZXl3b3JkPkFtaW5vIEFjaWQgU2Vx
dWVuY2U8L2tleXdvcmQ+PGtleXdvcmQ+QmFzZSBTZXF1ZW5jZTwva2V5d29yZD48a2V5d29yZD5E
cnVnIFJlc2lzdGFuY2UsIFZpcmFsL2dlbmV0aWNzPC9rZXl3b3JkPjxrZXl3b3JkPkdlbm9tZSwg
VmlyYWw8L2tleXdvcmQ+PGtleXdvcmQ+R2Vub3R5cGU8L2tleXdvcmQ+PGtleXdvcmQ+R2Vub3R5
cGluZyBUZWNobmlxdWVzPC9rZXl3b3JkPjxrZXl3b3JkPkhlcGFjaXZpcnVzLypnZW5ldGljczwv
a2V5d29yZD48a2V5d29yZD5IdW1hbnM8L2tleXdvcmQ+PGtleXdvcmQ+TGlrZWxpaG9vZCBGdW5j
dGlvbnM8L2tleXdvcmQ+PGtleXdvcmQ+U2VxdWVuY2UgQWxpZ25tZW50PC9rZXl3b3JkPjxrZXl3
b3JkPipTb2Z0d2FyZTwva2V5d29yZD48a2V5d29yZD5WaXJhbCBQcm90ZWlucy9jaGVtaXN0cnk8
L2tleXdvcmQ+PGtleXdvcmQ+U2VxdWVuY2UgZGF0YWJhc2U8L2tleXdvcmQ+PGtleXdvcmQ+Vmly
dXMgZXZvbHV0aW9uPC9rZXl3b3JkPjxrZXl3b3JkPlZpcnVzIGdlbm90eXBpbmc8L2tleXdvcmQ+
PGtleXdvcmQ+VmlydXMgc2VxdWVuY2UgZGF0YTwva2V5d29yZD48a2V5d29yZD5XZWItYmFzZWQg
YmlvaW5mb3JtYXRpY3M8L2tleXdvcmQ+PC9rZXl3b3Jkcz48ZGF0ZXM+PHllYXI+MjAxODwveWVh
cj48cHViLWRhdGVzPjxkYXRlPkRlYyAxODwvZGF0ZT48L3B1Yi1kYXRlcz48L2RhdGVzPjxpc2Ju
PjE0NzEtMjEwNTwvaXNibj48YWNjZXNzaW9uLW51bT4zMDU2MzQ0NTwvYWNjZXNzaW9uLW51bT48
dXJscz48L3VybHM+PGN1c3RvbTI+UE1DNjI5OTY1MTwvY3VzdG9tMj48ZWxlY3Ryb25pYy1yZXNv
dXJjZS1udW0+MTAuMTE4Ni9zMTI4NTktMDE4LTI0NTktOTwvZWxlY3Ryb25pYy1yZXNvdXJjZS1u
dW0+PHJlbW90ZS1kYXRhYmFzZS1wcm92aWRlcj5OTE08L3JlbW90ZS1kYXRhYmFzZS1wcm92aWRl
cj48bGFuZ3VhZ2U+ZW5nPC9sYW5ndWFnZT48L3JlY29yZD48L0NpdGU+PC9FbmROb3RlPn==
</w:fldData>
        </w:fldCha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.DATA </w:instrText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2]</w:t>
      </w:r>
      <w:r w:rsidR="00314268"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.</w:t>
      </w:r>
      <w:r w:rsidRPr="00F40C78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</w:t>
      </w: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Partition boundaries were chosen to align with:</w:t>
      </w:r>
    </w:p>
    <w:p w14:paraId="1879D6D1" w14:textId="77777777" w:rsidR="005222EE" w:rsidRPr="00711B55" w:rsidRDefault="005222EE" w:rsidP="00B75C69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Highly conserved amino acid motifs (typically ≥90% identity; often invariant),</w:t>
      </w:r>
    </w:p>
    <w:p w14:paraId="1532D889" w14:textId="77777777" w:rsidR="005222EE" w:rsidRPr="00711B55" w:rsidRDefault="005222EE" w:rsidP="00B75C69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Regions with low observed indel frequency across taxa, and</w:t>
      </w:r>
    </w:p>
    <w:p w14:paraId="5AA9B39E" w14:textId="77777777" w:rsidR="005222EE" w:rsidRPr="00711B55" w:rsidRDefault="005222EE" w:rsidP="00B75C69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11B55">
        <w:rPr>
          <w:rFonts w:ascii="Calibri" w:eastAsia="Times New Roman" w:hAnsi="Calibri" w:cs="Calibri"/>
          <w:sz w:val="22"/>
          <w:szCs w:val="22"/>
          <w:lang w:val="en-US" w:eastAsia="en-GB"/>
        </w:rPr>
        <w:t>Maintenance of codon structure in the reference-constrained alignment (AAV2; AF043303).</w:t>
      </w:r>
    </w:p>
    <w:p w14:paraId="3F27B7FF" w14:textId="77777777" w:rsidR="00CE2682" w:rsidRPr="00F40C78" w:rsidRDefault="00CE2682" w:rsidP="00B75C69">
      <w:pPr>
        <w:spacing w:before="100" w:beforeAutospacing="1" w:after="100" w:afterAutospacing="1" w:line="360" w:lineRule="auto"/>
        <w:jc w:val="both"/>
        <w:outlineLvl w:val="3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Phylogenetic Reconstruction</w:t>
      </w:r>
    </w:p>
    <w:p w14:paraId="71CA82B5" w14:textId="3DE52C49" w:rsidR="00CE2682" w:rsidRPr="00F40C78" w:rsidRDefault="00CE2682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Maximum likelihood phylogenies were inferred separately for </w:t>
      </w:r>
      <w:r w:rsidRPr="00CE2682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re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and </w:t>
      </w:r>
      <w:r w:rsidRPr="00CE2682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ca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genes using </w:t>
      </w:r>
      <w:proofErr w:type="spell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AxML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(v8.2.12) 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Stamatakis&lt;/Author&gt;&lt;Year&gt;2014&lt;/Year&gt;&lt;RecNum&gt;421&lt;/RecNum&gt;&lt;DisplayText&gt;[6]&lt;/DisplayText&gt;&lt;record&gt;&lt;rec-number&gt;421&lt;/rec-number&gt;&lt;foreign-keys&gt;&lt;key app="EN" db-id="vfx9pwsxddeftkevdp8vat0ldt5a9pp5zdp2" timestamp="1741179786"&gt;421&lt;/key&gt;&lt;/foreign-keys&gt;&lt;ref-type name="Journal Article"&gt;17&lt;/ref-type&gt;&lt;contributors&gt;&lt;authors&gt;&lt;author&gt;Stamatakis, A.&lt;/author&gt;&lt;/authors&gt;&lt;/contributors&gt;&lt;auth-address&gt;Scientific Computing Group, Heidelberg Institute for Theoretical Studies, 69118 Heidelberg and Department of Informatics, Institute of Theoretical Informatics, Karlsruhe Institute of Technology, 76128 Karlsruhe, Germany.&lt;/auth-address&gt;&lt;titles&gt;&lt;title&gt;RAxML version 8: a tool for phylogenetic analysis and post-analysis of large phylogenie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312-3&lt;/pages&gt;&lt;volume&gt;30&lt;/volume&gt;&lt;number&gt;9&lt;/number&gt;&lt;edition&gt;2014/01/24&lt;/edition&gt;&lt;keywords&gt;&lt;keyword&gt;High-Throughput Nucleotide Sequencing&lt;/keyword&gt;&lt;keyword&gt;Likelihood Functions&lt;/keyword&gt;&lt;keyword&gt;Models, Genetic&lt;/keyword&gt;&lt;keyword&gt;*Phylogeny&lt;/keyword&gt;&lt;keyword&gt;Software&lt;/keyword&gt;&lt;/keywords&gt;&lt;dates&gt;&lt;year&gt;2014&lt;/year&gt;&lt;pub-dates&gt;&lt;date&gt;May 1&lt;/date&gt;&lt;/pub-dates&gt;&lt;/dates&gt;&lt;isbn&gt;1367-4803&lt;/isbn&gt;&lt;accession-num&gt;24451623&lt;/accession-num&gt;&lt;urls&gt;&lt;/urls&gt;&lt;custom2&gt;PMC3998144&lt;/custom2&gt;&lt;electronic-resource-num&gt;10.1093/bioinformatics/btu033&lt;/electronic-resource-num&gt;&lt;remote-database-provider&gt;NLM&lt;/remote-database-provider&gt;&lt;language&gt;eng&lt;/language&gt;&lt;/record&gt;&lt;/Cite&gt;&lt;/EndNote&gt;</w:instrTex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6]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, with optimized partitioning to maximize taxon representation. The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re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tree was rooted using </w:t>
      </w:r>
      <w:proofErr w:type="spellStart"/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Dependoparvovirus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outgroups, while the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ca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tree was </w:t>
      </w:r>
      <w:proofErr w:type="gram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midpoint-rooted</w:t>
      </w:r>
      <w:proofErr w:type="gram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. Bootstrap support 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lastRenderedPageBreak/>
        <w:t>(1,000 replicates) was calculated under the GTR+G model for nucleotide sequences and the JTT model for amino acid sequences, selected via likelihood ratio testing.</w:t>
      </w:r>
    </w:p>
    <w:p w14:paraId="461CAD53" w14:textId="77777777" w:rsidR="005D6E8B" w:rsidRPr="00F40C78" w:rsidRDefault="005D6E8B" w:rsidP="00B75C69">
      <w:pPr>
        <w:spacing w:before="100" w:beforeAutospacing="1" w:after="100" w:afterAutospacing="1" w:line="360" w:lineRule="auto"/>
        <w:jc w:val="both"/>
        <w:outlineLvl w:val="3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Phylogenetic Incongruence Testing</w:t>
      </w:r>
    </w:p>
    <w:p w14:paraId="55323606" w14:textId="0EC8B6FE" w:rsidR="005D6E8B" w:rsidRPr="00F40C78" w:rsidRDefault="005D6E8B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Phylogenetic incongruence between rep and cap genes was assessed using the </w:t>
      </w:r>
      <w:proofErr w:type="spell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himodaira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-Hasegawa (SH) test in CONSEL 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Shimodaira&lt;/Author&gt;&lt;Year&gt;2001&lt;/Year&gt;&lt;RecNum&gt;423&lt;/RecNum&gt;&lt;DisplayText&gt;[7]&lt;/DisplayText&gt;&lt;record&gt;&lt;rec-number&gt;423&lt;/rec-number&gt;&lt;foreign-keys&gt;&lt;key app="EN" db-id="vfx9pwsxddeftkevdp8vat0ldt5a9pp5zdp2" timestamp="1741179894"&gt;423&lt;/key&gt;&lt;/foreign-keys&gt;&lt;ref-type name="Journal Article"&gt;17&lt;/ref-type&gt;&lt;contributors&gt;&lt;authors&gt;&lt;author&gt;Shimodaira, H.&lt;/author&gt;&lt;author&gt;Hasegawa, M.&lt;/author&gt;&lt;/authors&gt;&lt;/contributors&gt;&lt;auth-address&gt;The Institute of Statistical Mathematics, 4-6-7 Minami-Azabu, Minatoku, Tokyo 106-8569, Japan. shimo@ism.ac.jp&lt;/auth-address&gt;&lt;titles&gt;&lt;title&gt;CONSEL: for assessing the confidence of phylogenetic tree selection&lt;/title&gt;&lt;secondary-title&gt;Bioinformatics&lt;/secondary-title&gt;&lt;/titles&gt;&lt;periodical&gt;&lt;full-title&gt;Bioinformatics&lt;/full-title&gt;&lt;abbr-1&gt;Bioinformatics (Oxford, England)&lt;/abbr-1&gt;&lt;/periodical&gt;&lt;pages&gt;1246-7&lt;/pages&gt;&lt;volume&gt;17&lt;/volume&gt;&lt;number&gt;12&lt;/number&gt;&lt;keywords&gt;&lt;keyword&gt;*Likelihood Functions&lt;/keyword&gt;&lt;keyword&gt;Phylogeny&lt;/keyword&gt;&lt;keyword&gt;*Software&lt;/keyword&gt;&lt;/keywords&gt;&lt;dates&gt;&lt;year&gt;2001&lt;/year&gt;&lt;pub-dates&gt;&lt;date&gt;Dec&lt;/date&gt;&lt;/pub-dates&gt;&lt;/dates&gt;&lt;isbn&gt;1367-4803 (Print)&amp;#xD;1367-4803&lt;/isbn&gt;&lt;accession-num&gt;11751242&lt;/accession-num&gt;&lt;urls&gt;&lt;/urls&gt;&lt;electronic-resource-num&gt;10.1093/bioinformatics/17.12.1246&lt;/electronic-resource-num&gt;&lt;remote-database-provider&gt;NLM&lt;/remote-database-provider&gt;&lt;language&gt;eng&lt;/language&gt;&lt;/record&gt;&lt;/Cite&gt;&lt;/EndNote&gt;</w:instrTex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7]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. Maximum likelihood trees were inferred separately for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re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and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ca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using </w:t>
      </w:r>
      <w:proofErr w:type="spellStart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AxML</w:t>
      </w:r>
      <w:proofErr w:type="spellEnd"/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(v8.2.12) 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Stamatakis&lt;/Author&gt;&lt;Year&gt;2014&lt;/Year&gt;&lt;RecNum&gt;421&lt;/RecNum&gt;&lt;DisplayText&gt;[6]&lt;/DisplayText&gt;&lt;record&gt;&lt;rec-number&gt;421&lt;/rec-number&gt;&lt;foreign-keys&gt;&lt;key app="EN" db-id="vfx9pwsxddeftkevdp8vat0ldt5a9pp5zdp2" timestamp="1741179786"&gt;421&lt;/key&gt;&lt;/foreign-keys&gt;&lt;ref-type name="Journal Article"&gt;17&lt;/ref-type&gt;&lt;contributors&gt;&lt;authors&gt;&lt;author&gt;Stamatakis, A.&lt;/author&gt;&lt;/authors&gt;&lt;/contributors&gt;&lt;auth-address&gt;Scientific Computing Group, Heidelberg Institute for Theoretical Studies, 69118 Heidelberg and Department of Informatics, Institute of Theoretical Informatics, Karlsruhe Institute of Technology, 76128 Karlsruhe, Germany.&lt;/auth-address&gt;&lt;titles&gt;&lt;title&gt;RAxML version 8: a tool for phylogenetic analysis and post-analysis of large phylogenie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312-3&lt;/pages&gt;&lt;volume&gt;30&lt;/volume&gt;&lt;number&gt;9&lt;/number&gt;&lt;edition&gt;2014/01/24&lt;/edition&gt;&lt;keywords&gt;&lt;keyword&gt;High-Throughput Nucleotide Sequencing&lt;/keyword&gt;&lt;keyword&gt;Likelihood Functions&lt;/keyword&gt;&lt;keyword&gt;Models, Genetic&lt;/keyword&gt;&lt;keyword&gt;*Phylogeny&lt;/keyword&gt;&lt;keyword&gt;Software&lt;/keyword&gt;&lt;/keywords&gt;&lt;dates&gt;&lt;year&gt;2014&lt;/year&gt;&lt;pub-dates&gt;&lt;date&gt;May 1&lt;/date&gt;&lt;/pub-dates&gt;&lt;/dates&gt;&lt;isbn&gt;1367-4803&lt;/isbn&gt;&lt;accession-num&gt;24451623&lt;/accession-num&gt;&lt;urls&gt;&lt;/urls&gt;&lt;custom2&gt;PMC3998144&lt;/custom2&gt;&lt;electronic-resource-num&gt;10.1093/bioinformatics/btu033&lt;/electronic-resource-num&gt;&lt;remote-database-provider&gt;NLM&lt;/remote-database-provider&gt;&lt;language&gt;eng&lt;/language&gt;&lt;/record&gt;&lt;/Cite&gt;&lt;/EndNote&gt;</w:instrTex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6]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, and per-site log-likelihoods were calculated on a concatenated alignment containing high-confidence sites. The Approximately Unbiased (AU) test strongly rejected the rep tree (AU = 0.006, SH = 0.012) in favor of the </w:t>
      </w:r>
      <w:r w:rsidRPr="00F40C78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cap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tree (AU = 0.994, SH = 0.988), supporting independent evolutionary histories shaped by recombination.</w:t>
      </w:r>
    </w:p>
    <w:p w14:paraId="29ED58CF" w14:textId="77777777" w:rsidR="005222EE" w:rsidRPr="007F7DE3" w:rsidRDefault="005222EE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proofErr w:type="spellStart"/>
      <w:r w:rsidRPr="007F7DE3">
        <w:rPr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>SplitsTree</w:t>
      </w:r>
      <w:proofErr w:type="spellEnd"/>
      <w:r w:rsidRPr="007F7DE3">
        <w:rPr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 xml:space="preserve"> Analysis</w:t>
      </w:r>
    </w:p>
    <w:p w14:paraId="1174C402" w14:textId="77777777" w:rsidR="005222EE" w:rsidRPr="007F7DE3" w:rsidRDefault="005222EE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To assess phylogenetic compatibility independent of explicit tree reconstruction, we generated a splits network using SplitsTree5. The nucleotide alignment included all conserved partitions (Rep78 parts 1–5 and VP1 parts 1–7), exported from GLUE using the </w:t>
      </w:r>
      <w:proofErr w:type="spellStart"/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>alignmentColumnsSelector</w:t>
      </w:r>
      <w:proofErr w:type="spellEnd"/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module. The resulting nexus file was analyzed using default </w:t>
      </w:r>
      <w:proofErr w:type="spellStart"/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>NeighborNet</w:t>
      </w:r>
      <w:proofErr w:type="spellEnd"/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settings under uncorrected p-distances, with taxa labeled by serotype or clade. Reticulation in the output network was interpreted as evidence of recombination.</w:t>
      </w:r>
    </w:p>
    <w:p w14:paraId="47904D27" w14:textId="77777777" w:rsidR="005222EE" w:rsidRPr="007F7DE3" w:rsidRDefault="005222EE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F7DE3">
        <w:rPr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>GARD Analysis</w:t>
      </w:r>
    </w:p>
    <w:p w14:paraId="05ECB580" w14:textId="12F4AD4E" w:rsidR="005222EE" w:rsidRPr="007F7DE3" w:rsidRDefault="005222EE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We submitted the same partitioned alignment </w:t>
      </w:r>
      <w:r w:rsidR="00782021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described above for </w:t>
      </w:r>
      <w:proofErr w:type="spellStart"/>
      <w:r w:rsidR="00782021">
        <w:rPr>
          <w:rFonts w:ascii="Calibri" w:eastAsia="Times New Roman" w:hAnsi="Calibri" w:cs="Calibri"/>
          <w:sz w:val="22"/>
          <w:szCs w:val="22"/>
          <w:lang w:val="en-US" w:eastAsia="en-GB"/>
        </w:rPr>
        <w:t>SplitsTree</w:t>
      </w:r>
      <w:proofErr w:type="spellEnd"/>
      <w:r w:rsidR="00782021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analysis </w:t>
      </w:r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to GARD (Genetic Algorithm for Recombination Detection), using the </w:t>
      </w:r>
      <w:proofErr w:type="spellStart"/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>Datamonkey</w:t>
      </w:r>
      <w:proofErr w:type="spellEnd"/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web server. GARD performs model-based inference of recombination breakpoints by evaluating phylogenetic incongruence between partitions. The analysis identified twelve statistically </w:t>
      </w:r>
      <w:r w:rsidRPr="003D6FDA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supported breakpoints, which closely tracked the boundary regions between the conserved partitions defined in our tree-based analysis. Full output is provided in the </w:t>
      </w:r>
      <w:r w:rsidR="0093397F" w:rsidRPr="003D6FDA">
        <w:rPr>
          <w:rFonts w:ascii="Calibri" w:eastAsia="Times New Roman" w:hAnsi="Calibri" w:cs="Calibri"/>
          <w:sz w:val="22"/>
          <w:szCs w:val="22"/>
          <w:lang w:val="en-US" w:eastAsia="en-GB"/>
        </w:rPr>
        <w:t>AAV-Atlas</w:t>
      </w:r>
      <w:r w:rsidR="009B1628" w:rsidRPr="003D6FDA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</w:t>
      </w:r>
      <w:r w:rsidR="003D6FDA" w:rsidRPr="003D6FD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epository </w:t>
      </w:r>
      <w:r w:rsidR="00782021" w:rsidRPr="003D6FDA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archived in </w:t>
      </w:r>
      <w:proofErr w:type="spellStart"/>
      <w:r w:rsidR="00782021" w:rsidRPr="003D6FDA">
        <w:rPr>
          <w:rFonts w:ascii="Calibri" w:eastAsia="Times New Roman" w:hAnsi="Calibri" w:cs="Calibri"/>
          <w:sz w:val="22"/>
          <w:szCs w:val="22"/>
          <w:lang w:val="en-US" w:eastAsia="en-GB"/>
        </w:rPr>
        <w:t>Zenodo</w:t>
      </w:r>
      <w:proofErr w:type="spellEnd"/>
      <w:r w:rsidR="003D6FDA">
        <w:rPr>
          <w:rFonts w:ascii="Calibri" w:eastAsia="Times New Roman" w:hAnsi="Calibri" w:cs="Calibri"/>
          <w:sz w:val="22"/>
          <w:szCs w:val="22"/>
          <w:lang w:val="en-US" w:eastAsia="en-GB"/>
        </w:rPr>
        <w:t xml:space="preserve"> </w:t>
      </w:r>
      <w:r w:rsidR="009F4090">
        <w:rPr>
          <w:rFonts w:ascii="Calibri" w:eastAsia="Times New Roman" w:hAnsi="Calibri" w:cs="Calibri"/>
          <w:sz w:val="22"/>
          <w:szCs w:val="22"/>
          <w:lang w:val="en-US" w:eastAsia="en-GB"/>
        </w:rPr>
        <w:fldChar w:fldCharType="begin"/>
      </w:r>
      <w:r w:rsidR="00264FA4">
        <w:rPr>
          <w:rFonts w:ascii="Calibri" w:eastAsia="Times New Roman" w:hAnsi="Calibri" w:cs="Calibri"/>
          <w:sz w:val="22"/>
          <w:szCs w:val="22"/>
          <w:lang w:val="en-US" w:eastAsia="en-GB"/>
        </w:rPr>
        <w:instrText xml:space="preserve"> ADDIN EN.CITE &lt;EndNote&gt;&lt;Cite&gt;&lt;Author&gt;Gifford&lt;/Author&gt;&lt;Year&gt;2025&lt;/Year&gt;&lt;RecNum&gt;448&lt;/RecNum&gt;&lt;DisplayText&gt;[1]&lt;/DisplayText&gt;&lt;record&gt;&lt;rec-number&gt;448&lt;/rec-number&gt;&lt;foreign-keys&gt;&lt;key app="EN" db-id="vfx9pwsxddeftkevdp8vat0ldt5a9pp5zdp2" timestamp="1748016981"&gt;448&lt;/key&gt;&lt;/foreign-keys&gt;&lt;ref-type name="Electronic Article"&gt;43&lt;/ref-type&gt;&lt;contributors&gt;&lt;authors&gt;&lt;author&gt;Gifford, R. J.&lt;/author&gt;&lt;/authors&gt;&lt;/contributors&gt;&lt;titles&gt;&lt;title&gt;AAV-Atlas v1.0 (v1.0)&lt;/title&gt;&lt;/titles&gt;&lt;dates&gt;&lt;year&gt;2025&lt;/year&gt;&lt;pub-dates&gt;&lt;date&gt; 23 May 2025&lt;/date&gt;&lt;/pub-dates&gt;&lt;/dates&gt;&lt;publisher&gt;Zenodo&lt;/publisher&gt;&lt;urls&gt;&lt;related-urls&gt;&lt;url&gt;https://doi.org/10.5281/zenodo.15498088&lt;/url&gt;&lt;/related-urls&gt;&lt;/urls&gt;&lt;electronic-resource-num&gt;10.5281/zenodo.15498088&lt;/electronic-resource-num&gt;&lt;/record&gt;&lt;/Cite&gt;&lt;/EndNote&gt;</w:instrText>
      </w:r>
      <w:r w:rsidR="009F4090">
        <w:rPr>
          <w:rFonts w:ascii="Calibri" w:eastAsia="Times New Roman" w:hAnsi="Calibri" w:cs="Calibri"/>
          <w:sz w:val="22"/>
          <w:szCs w:val="22"/>
          <w:lang w:val="en-US" w:eastAsia="en-GB"/>
        </w:rPr>
        <w:fldChar w:fldCharType="separate"/>
      </w:r>
      <w:r w:rsidR="00264FA4">
        <w:rPr>
          <w:rFonts w:ascii="Calibri" w:eastAsia="Times New Roman" w:hAnsi="Calibri" w:cs="Calibri"/>
          <w:noProof/>
          <w:sz w:val="22"/>
          <w:szCs w:val="22"/>
          <w:lang w:val="en-US" w:eastAsia="en-GB"/>
        </w:rPr>
        <w:t>[1]</w:t>
      </w:r>
      <w:r w:rsidR="009F4090">
        <w:rPr>
          <w:rFonts w:ascii="Calibri" w:eastAsia="Times New Roman" w:hAnsi="Calibri" w:cs="Calibri"/>
          <w:sz w:val="22"/>
          <w:szCs w:val="22"/>
          <w:lang w:val="en-US" w:eastAsia="en-GB"/>
        </w:rPr>
        <w:fldChar w:fldCharType="end"/>
      </w:r>
      <w:r w:rsidRPr="007F7DE3">
        <w:rPr>
          <w:rFonts w:ascii="Calibri" w:eastAsia="Times New Roman" w:hAnsi="Calibri" w:cs="Calibri"/>
          <w:sz w:val="22"/>
          <w:szCs w:val="22"/>
          <w:lang w:val="en-US" w:eastAsia="en-GB"/>
        </w:rPr>
        <w:t>.</w:t>
      </w:r>
    </w:p>
    <w:p w14:paraId="308FEE11" w14:textId="77777777" w:rsidR="005D6E8B" w:rsidRPr="00F40C78" w:rsidRDefault="005D6E8B" w:rsidP="00B75C69">
      <w:pPr>
        <w:spacing w:before="100" w:beforeAutospacing="1" w:after="100" w:afterAutospacing="1" w:line="360" w:lineRule="auto"/>
        <w:jc w:val="both"/>
        <w:outlineLvl w:val="3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Estimation of Divergence Time</w:t>
      </w:r>
    </w:p>
    <w:p w14:paraId="1CACD8CC" w14:textId="13E7C5CA" w:rsidR="005D6E8B" w:rsidRPr="00F40C78" w:rsidRDefault="005D6E8B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Pairwise sequence divergence was calculated within the rep gene between AAV-10 and AAV-11, spanning 1,869 nucleotides. The two viruses differed at 9 positions (0.482% sequence divergence). A molecular clock model using published substitution rates for single-stranded DNA viruses 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Duffy&lt;/Author&gt;&lt;Year&gt;2008&lt;/Year&gt;&lt;RecNum&gt;204&lt;/RecNum&gt;&lt;DisplayText&gt;[8]&lt;/DisplayText&gt;&lt;record&gt;&lt;rec-number&gt;204&lt;/rec-number&gt;&lt;foreign-keys&gt;&lt;key app="EN" db-id="vfx9pwsxddeftkevdp8vat0ldt5a9pp5zdp2" timestamp="1679051523"&gt;204&lt;/key&gt;&lt;/foreign-keys&gt;&lt;ref-type name="Journal Article"&gt;17&lt;/ref-type&gt;&lt;contributors&gt;&lt;authors&gt;&lt;author&gt;Duffy, S.&lt;/author&gt;&lt;author&gt;Shackelton, L. A.&lt;/author&gt;&lt;author&gt;Holmes, E. C.&lt;/author&gt;&lt;/authors&gt;&lt;/contributors&gt;&lt;auth-address&gt;Center for Infectious Disease Dynamics, Department of Biology, Mueller Laboratory, The Pennsylvania State University, University Park, Pennsylvania 16802, USA.&lt;/auth-address&gt;&lt;titles&gt;&lt;title&gt;Rates of evolutionary change in viruses: patterns and determinants&lt;/title&gt;&lt;secondary-title&gt;Nat Rev Genet&lt;/secondary-title&gt;&lt;/titles&gt;&lt;periodical&gt;&lt;full-title&gt;Nat Rev Genet&lt;/full-title&gt;&lt;/periodical&gt;&lt;pages&gt;267-76&lt;/pages&gt;&lt;volume&gt;9&lt;/volume&gt;&lt;number&gt;4&lt;/number&gt;&lt;edition&gt;20080304&lt;/edition&gt;&lt;keywords&gt;&lt;keyword&gt;DNA Viruses/genetics&lt;/keyword&gt;&lt;keyword&gt;DNA, Viral/genetics&lt;/keyword&gt;&lt;keyword&gt;*Evolution, Molecular&lt;/keyword&gt;&lt;keyword&gt;Genome, Viral&lt;/keyword&gt;&lt;keyword&gt;Models, Genetic&lt;/keyword&gt;&lt;keyword&gt;Mutation&lt;/keyword&gt;&lt;keyword&gt;RNA Viruses/genetics&lt;/keyword&gt;&lt;keyword&gt;RNA, Viral/genetics&lt;/keyword&gt;&lt;keyword&gt;Retroviridae/genetics&lt;/keyword&gt;&lt;keyword&gt;Time Factors&lt;/keyword&gt;&lt;keyword&gt;Viruses/*genetics&lt;/keyword&gt;&lt;/keywords&gt;&lt;dates&gt;&lt;year&gt;2008&lt;/year&gt;&lt;pub-dates&gt;&lt;date&gt;Apr&lt;/date&gt;&lt;/pub-dates&gt;&lt;/dates&gt;&lt;isbn&gt;1471-0056&lt;/isbn&gt;&lt;accession-num&gt;18319742&lt;/accession-num&gt;&lt;urls&gt;&lt;/urls&gt;&lt;electronic-resource-num&gt;10.1038/nrg2323&lt;/electronic-resource-num&gt;&lt;remote-database-provider&gt;NLM&lt;/remote-database-provider&gt;&lt;language&gt;eng&lt;/language&gt;&lt;/record&gt;&lt;/Cite&gt;&lt;/EndNote&gt;</w:instrTex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9F4090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8]</w:t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ranging from 1×10⁻⁵ to 2×10⁻⁴ substitutions/site/year, estimated a divergence time between 12 and 241 years ago.</w:t>
      </w:r>
    </w:p>
    <w:p w14:paraId="788099C4" w14:textId="77777777" w:rsidR="00061A5A" w:rsidRPr="00002E91" w:rsidRDefault="00061A5A" w:rsidP="00B75C69">
      <w:pPr>
        <w:spacing w:before="100" w:beforeAutospacing="1" w:after="100" w:afterAutospacing="1" w:line="360" w:lineRule="auto"/>
        <w:jc w:val="both"/>
        <w:outlineLvl w:val="2"/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002E91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lastRenderedPageBreak/>
        <w:t>Serological Data Compilation</w:t>
      </w:r>
    </w:p>
    <w:p w14:paraId="7897F454" w14:textId="77777777" w:rsidR="00061A5A" w:rsidRPr="00002E91" w:rsidRDefault="00061A5A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eastAsia="en-GB"/>
        </w:rPr>
      </w:pP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>To estimate the relative prevalence of neutralizing antibodies (</w:t>
      </w:r>
      <w:proofErr w:type="spellStart"/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>NAbs</w:t>
      </w:r>
      <w:proofErr w:type="spellEnd"/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) against AAV serotypes in humans and non-human primates, </w:t>
      </w:r>
      <w:r>
        <w:rPr>
          <w:rFonts w:ascii="Calibri" w:eastAsia="Times New Roman" w:hAnsi="Calibri" w:cs="Calibri"/>
          <w:sz w:val="22"/>
          <w:szCs w:val="22"/>
          <w:lang w:eastAsia="en-GB"/>
        </w:rPr>
        <w:t>I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conducted a structured review of published serological studies. </w:t>
      </w:r>
      <w:r>
        <w:rPr>
          <w:rFonts w:ascii="Calibri" w:eastAsia="Times New Roman" w:hAnsi="Calibri" w:cs="Calibri"/>
          <w:sz w:val="22"/>
          <w:szCs w:val="22"/>
          <w:lang w:eastAsia="en-GB"/>
        </w:rPr>
        <w:t>My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goal was to provide a qualitative summary of general trends across serotypes that could be used for comparative purposes in </w:t>
      </w:r>
      <w:r w:rsidRPr="00002E91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Table 1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. The analysis was not intended to be exhaustive or to yield definitive epidemiological estimates, but rather to support interpretation of </w:t>
      </w:r>
      <w:r>
        <w:rPr>
          <w:rFonts w:ascii="Calibri" w:eastAsia="Times New Roman" w:hAnsi="Calibri" w:cs="Calibri"/>
          <w:sz w:val="22"/>
          <w:szCs w:val="22"/>
          <w:lang w:eastAsia="en-GB"/>
        </w:rPr>
        <w:t>AAV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>-host associations in phylogen</w:t>
      </w:r>
      <w:r>
        <w:rPr>
          <w:rFonts w:ascii="Calibri" w:eastAsia="Times New Roman" w:hAnsi="Calibri" w:cs="Calibri"/>
          <w:sz w:val="22"/>
          <w:szCs w:val="22"/>
          <w:lang w:eastAsia="en-GB"/>
        </w:rPr>
        <w:t xml:space="preserve">etic 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>context.</w:t>
      </w:r>
    </w:p>
    <w:p w14:paraId="78852BBB" w14:textId="6266C0CD" w:rsidR="00061A5A" w:rsidRPr="00002E91" w:rsidRDefault="005D6E8B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eastAsia="en-GB"/>
        </w:rPr>
      </w:pPr>
      <w:r>
        <w:rPr>
          <w:rFonts w:ascii="Calibri" w:eastAsia="Times New Roman" w:hAnsi="Calibri" w:cs="Calibri"/>
          <w:sz w:val="22"/>
          <w:szCs w:val="22"/>
          <w:lang w:eastAsia="en-GB"/>
        </w:rPr>
        <w:t>I</w:t>
      </w:r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reviewed 11 primary studies and reviews that reported IgG or </w:t>
      </w:r>
      <w:proofErr w:type="spellStart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NAb</w:t>
      </w:r>
      <w:proofErr w:type="spellEnd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data for multiple AAV serotypes across human or non-human primate cohorts. These included historical </w:t>
      </w:r>
      <w:proofErr w:type="spellStart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serosurveys</w:t>
      </w:r>
      <w:proofErr w:type="spellEnd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conducted before the development of modern molecular tools, such as those by </w:t>
      </w:r>
      <w:proofErr w:type="spellStart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Blacklow</w:t>
      </w:r>
      <w:proofErr w:type="spellEnd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et al. (1968, 1971)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>
          <w:fldData xml:space="preserve">PEVuZE5vdGU+PENpdGU+PEF1dGhvcj5CbGFja2xvdzwvQXV0aG9yPjxZZWFyPjE5Njg8L1llYXI+
PFJlY051bT40MzM8L1JlY051bT48RGlzcGxheVRleHQ+WzksIDEwXTwvRGlzcGxheVRleHQ+PHJl
Y29yZD48cmVjLW51bWJlcj40MzM8L3JlYy1udW1iZXI+PGZvcmVpZ24ta2V5cz48a2V5IGFwcD0i
RU4iIGRiLWlkPSJ2Zng5cHdzeGRkZWZ0a2V2ZHA4dmF0MGxkdDVhOXBwNXpkcDIiIHRpbWVzdGFt
cD0iMTc0MTg1MTg4MyI+NDMzPC9rZXk+PC9mb3JlaWduLWtleXM+PHJlZi10eXBlIG5hbWU9Ikpv
dXJuYWwgQXJ0aWNsZSI+MTc8L3JlZi10eXBlPjxjb250cmlidXRvcnM+PGF1dGhvcnM+PGF1dGhv
cj5CbGFja2xvdywgTi4gUi48L2F1dGhvcj48YXV0aG9yPkhvZ2dhbiwgTS4gRC48L2F1dGhvcj48
YXV0aG9yPlJvd2UsIFcuIFAuPC9hdXRob3I+PC9hdXRob3JzPjwvY29udHJpYnV0b3JzPjx0aXRs
ZXM+PHRpdGxlPlNlcm9sb2dpYyBldmlkZW5jZSBmb3IgaHVtYW4gaW5mZWN0aW9uIHdpdGggYWRl
bm92aXJ1cy1hc3NvY2lhdGVkIHZpcnVzZXM8L3RpdGxlPjxzZWNvbmRhcnktdGl0bGU+SiBOYXRs
IENhbmNlciBJbnN0PC9zZWNvbmRhcnktdGl0bGU+PC90aXRsZXM+PHBlcmlvZGljYWw+PGZ1bGwt
dGl0bGU+SiBOYXRsIENhbmNlciBJbnN0PC9mdWxsLXRpdGxlPjwvcGVyaW9kaWNhbD48cGFnZXM+
MzE5LTI3PC9wYWdlcz48dm9sdW1lPjQwPC92b2x1bWU+PG51bWJlcj4yPC9udW1iZXI+PGtleXdv
cmRzPjxrZXl3b3JkPipBZGVub3ZpcmlkYWU8L2tleXdvcmQ+PGtleXdvcmQ+QWRlbm92aXJpZGFl
IEluZmVjdGlvbnMvKmltbXVub2xvZ3k8L2tleXdvcmQ+PGtleXdvcmQ+QWRvbGVzY2VudDwva2V5
d29yZD48a2V5d29yZD5BZHVsdDwva2V5d29yZD48a2V5d29yZD5BZ2UgRmFjdG9yczwva2V5d29y
ZD48a2V5d29yZD5BbmltYWxzPC9rZXl3b3JkPjxrZXl3b3JkPkFudGlib2RpZXM8L2tleXdvcmQ+
PGtleXdvcmQ+Q2hpbGQ8L2tleXdvcmQ+PGtleXdvcmQ+Q2hpbGQsIFByZXNjaG9vbDwva2V5d29y
ZD48a2V5d29yZD5Db21wbGVtZW50IEZpeGF0aW9uIFRlc3RzPC9rZXl3b3JkPjxrZXl3b3JkPkN1
bHR1cmUgVGVjaG5pcXVlczwva2V5d29yZD48a2V5d29yZD5EZWZlY3RpdmUgVmlydXNlczwva2V5
d29yZD48a2V5d29yZD5GZW1hbGU8L2tleXdvcmQ+PGtleXdvcmQ+Rmx1b3Jlc2NlbnQgQW50aWJv
ZHkgVGVjaG5pcXVlPC9rZXl3b3JkPjxrZXl3b3JkPkhhcGxvcmhpbmk8L2tleXdvcmQ+PGtleXdv
cmQ+SHVtYW5zPC9rZXl3b3JkPjxrZXl3b3JkPkluZmFudDwva2V5d29yZD48a2V5d29yZD5NYWxl
PC9rZXl3b3JkPjxrZXl3b3JkPk5ldXRyYWxpemF0aW9uIFRlc3RzPC9rZXl3b3JkPjxrZXl3b3Jk
PlNhdGVsbGl0ZSBWaXJ1c2VzPC9rZXl3b3JkPjxrZXl3b3JkPlZpcnVzIFJlcGxpY2F0aW9uPC9r
ZXl3b3JkPjwva2V5d29yZHM+PGRhdGVzPjx5ZWFyPjE5Njg8L3llYXI+PHB1Yi1kYXRlcz48ZGF0
ZT5GZWI8L2RhdGU+PC9wdWItZGF0ZXM+PC9kYXRlcz48aXNibj4wMDI3LTg4NzQgKFByaW50KSYj
eEQ7MDAyNy04ODc0PC9pc2JuPjxhY2Nlc3Npb24tbnVtPjQyOTU2MTA8L2FjY2Vzc2lvbi1udW0+
PHVybHM+PC91cmxzPjxyZW1vdGUtZGF0YWJhc2UtcHJvdmlkZXI+TkxNPC9yZW1vdGUtZGF0YWJh
c2UtcHJvdmlkZXI+PGxhbmd1YWdlPmVuZzwvbGFuZ3VhZ2U+PC9yZWNvcmQ+PC9DaXRlPjxDaXRl
PjxBdXRob3I+QmxhY2tsb3c8L0F1dGhvcj48WWVhcj4xOTcxPC9ZZWFyPjxSZWNOdW0+NDM0PC9S
ZWNOdW0+PHJlY29yZD48cmVjLW51bWJlcj40MzQ8L3JlYy1udW1iZXI+PGZvcmVpZ24ta2V5cz48
a2V5IGFwcD0iRU4iIGRiLWlkPSJ2Zng5cHdzeGRkZWZ0a2V2ZHA4dmF0MGxkdDVhOXBwNXpkcDIi
IHRpbWVzdGFtcD0iMTc0MTg1MTg5NSI+NDM0PC9rZXk+PC9mb3JlaWduLWtleXM+PHJlZi10eXBl
IG5hbWU9IkpvdXJuYWwgQXJ0aWNsZSI+MTc8L3JlZi10eXBlPjxjb250cmlidXRvcnM+PGF1dGhv
cnM+PGF1dGhvcj5CbGFja2xvdywgTi4gUi48L2F1dGhvcj48YXV0aG9yPkhvZ2dhbiwgTS4gRC48
L2F1dGhvcj48YXV0aG9yPlNlcmVubywgTS4gUy48L2F1dGhvcj48YXV0aG9yPkJyYW5kdCwgQy4g
RC48L2F1dGhvcj48YXV0aG9yPktpbSwgSC4gVy48L2F1dGhvcj48YXV0aG9yPlBhcnJvdHQsIFIu
IEguPC9hdXRob3I+PGF1dGhvcj5DaGFub2NrLCBSLiBNLjwvYXV0aG9yPjwvYXV0aG9ycz48L2Nv
bnRyaWJ1dG9ycz48dGl0bGVzPjx0aXRsZT5BIHNlcm9lcGlkZW1pb2xvZ2ljIHN0dWR5IG9mIGFk
ZW5vdmlydXMtYXNzb2NpYXRlZCB2aXJ1cyBpbmZlY3Rpb24gaW4gaW5mYW50cyBhbmQgY2hpbGRy
ZW48L3RpdGxlPjxzZWNvbmRhcnktdGl0bGU+QW0gSiBFcGlkZW1pb2w8L3NlY29uZGFyeS10aXRs
ZT48L3RpdGxlcz48cGVyaW9kaWNhbD48ZnVsbC10aXRsZT5BbSBKIEVwaWRlbWlvbDwvZnVsbC10
aXRsZT48L3BlcmlvZGljYWw+PHBhZ2VzPjM1OS02NjwvcGFnZXM+PHZvbHVtZT45NDwvdm9sdW1l
PjxudW1iZXI+NDwvbnVtYmVyPjxrZXl3b3Jkcz48a2V5d29yZD5BZGVub3ZpcmlkYWUvaXNvbGF0
aW9uICZhbXA7IHB1cmlmaWNhdGlvbjwva2V5d29yZD48a2V5d29yZD5BZGVub3ZpcmlkYWUgSW5m
ZWN0aW9ucy8qaW1tdW5vbG9neTwva2V5d29yZD48a2V5d29yZD5BbnRpYm9kaWVzPC9rZXl3b3Jk
PjxrZXl3b3JkPkNoaWxkLCBQcmVzY2hvb2w8L2tleXdvcmQ+PGtleXdvcmQ+Q29tcGxlbWVudCBG
aXhhdGlvbiBUZXN0czwva2V5d29yZD48a2V5d29yZD5EaXN0cmljdCBvZiBDb2x1bWJpYTwva2V5
d29yZD48a2V5d29yZD5IdW1hbnM8L2tleXdvcmQ+PGtleXdvcmQ+SW5mYW50PC9rZXl3b3JkPjxr
ZXl3b3JkPlJlc3BpcmF0b3J5IFRyYWN0IEluZmVjdGlvbnMvKmltbXVub2xvZ3kvbWljcm9iaW9s
b2d5PC9rZXl3b3JkPjxrZXl3b3JkPlNhdGVsbGl0ZSBWaXJ1c2VzL2ltbXVub2xvZ3kvaXNvbGF0
aW9uICZhbXA7IHB1cmlmaWNhdGlvbjwva2V5d29yZD48a2V5d29yZD5TZWFzb25zPC9rZXl3b3Jk
Pjwva2V5d29yZHM+PGRhdGVzPjx5ZWFyPjE5NzE8L3llYXI+PHB1Yi1kYXRlcz48ZGF0ZT5PY3Q8
L2RhdGU+PC9wdWItZGF0ZXM+PC9kYXRlcz48aXNibj4wMDAyLTkyNjIgKFByaW50KSYjeEQ7MDAw
Mi05MjYyPC9pc2JuPjxhY2Nlc3Npb24tbnVtPjQzMjkzMjc8L2FjY2Vzc2lvbi1udW0+PHVybHM+
PC91cmxzPjxlbGVjdHJvbmljLXJlc291cmNlLW51bT4xMC4xMDkzL294Zm9yZGpvdXJuYWxzLmFq
ZS5hMTIxMzMxPC9lbGVjdHJvbmljLXJlc291cmNlLW51bT48cmVtb3RlLWRhdGFiYXNlLXByb3Zp
ZGVyPk5MTTwvcmVtb3RlLWRhdGFiYXNlLXByb3ZpZGVyPjxsYW5ndWFnZT5lbmc8L2xhbmd1YWdl
PjwvcmVjb3JkPjwvQ2l0ZT48L0VuZE5vdGU+
</w:fldData>
        </w:fldChar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</w:instrText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fldChar w:fldCharType="begin">
          <w:fldData xml:space="preserve">PEVuZE5vdGU+PENpdGU+PEF1dGhvcj5CbGFja2xvdzwvQXV0aG9yPjxZZWFyPjE5Njg8L1llYXI+
PFJlY051bT40MzM8L1JlY051bT48RGlzcGxheVRleHQ+WzksIDEwXTwvRGlzcGxheVRleHQ+PHJl
Y29yZD48cmVjLW51bWJlcj40MzM8L3JlYy1udW1iZXI+PGZvcmVpZ24ta2V5cz48a2V5IGFwcD0i
RU4iIGRiLWlkPSJ2Zng5cHdzeGRkZWZ0a2V2ZHA4dmF0MGxkdDVhOXBwNXpkcDIiIHRpbWVzdGFt
cD0iMTc0MTg1MTg4MyI+NDMzPC9rZXk+PC9mb3JlaWduLWtleXM+PHJlZi10eXBlIG5hbWU9Ikpv
dXJuYWwgQXJ0aWNsZSI+MTc8L3JlZi10eXBlPjxjb250cmlidXRvcnM+PGF1dGhvcnM+PGF1dGhv
cj5CbGFja2xvdywgTi4gUi48L2F1dGhvcj48YXV0aG9yPkhvZ2dhbiwgTS4gRC48L2F1dGhvcj48
YXV0aG9yPlJvd2UsIFcuIFAuPC9hdXRob3I+PC9hdXRob3JzPjwvY29udHJpYnV0b3JzPjx0aXRs
ZXM+PHRpdGxlPlNlcm9sb2dpYyBldmlkZW5jZSBmb3IgaHVtYW4gaW5mZWN0aW9uIHdpdGggYWRl
bm92aXJ1cy1hc3NvY2lhdGVkIHZpcnVzZXM8L3RpdGxlPjxzZWNvbmRhcnktdGl0bGU+SiBOYXRs
IENhbmNlciBJbnN0PC9zZWNvbmRhcnktdGl0bGU+PC90aXRsZXM+PHBlcmlvZGljYWw+PGZ1bGwt
dGl0bGU+SiBOYXRsIENhbmNlciBJbnN0PC9mdWxsLXRpdGxlPjwvcGVyaW9kaWNhbD48cGFnZXM+
MzE5LTI3PC9wYWdlcz48dm9sdW1lPjQwPC92b2x1bWU+PG51bWJlcj4yPC9udW1iZXI+PGtleXdv
cmRzPjxrZXl3b3JkPipBZGVub3ZpcmlkYWU8L2tleXdvcmQ+PGtleXdvcmQ+QWRlbm92aXJpZGFl
IEluZmVjdGlvbnMvKmltbXVub2xvZ3k8L2tleXdvcmQ+PGtleXdvcmQ+QWRvbGVzY2VudDwva2V5
d29yZD48a2V5d29yZD5BZHVsdDwva2V5d29yZD48a2V5d29yZD5BZ2UgRmFjdG9yczwva2V5d29y
ZD48a2V5d29yZD5BbmltYWxzPC9rZXl3b3JkPjxrZXl3b3JkPkFudGlib2RpZXM8L2tleXdvcmQ+
PGtleXdvcmQ+Q2hpbGQ8L2tleXdvcmQ+PGtleXdvcmQ+Q2hpbGQsIFByZXNjaG9vbDwva2V5d29y
ZD48a2V5d29yZD5Db21wbGVtZW50IEZpeGF0aW9uIFRlc3RzPC9rZXl3b3JkPjxrZXl3b3JkPkN1
bHR1cmUgVGVjaG5pcXVlczwva2V5d29yZD48a2V5d29yZD5EZWZlY3RpdmUgVmlydXNlczwva2V5
d29yZD48a2V5d29yZD5GZW1hbGU8L2tleXdvcmQ+PGtleXdvcmQ+Rmx1b3Jlc2NlbnQgQW50aWJv
ZHkgVGVjaG5pcXVlPC9rZXl3b3JkPjxrZXl3b3JkPkhhcGxvcmhpbmk8L2tleXdvcmQ+PGtleXdv
cmQ+SHVtYW5zPC9rZXl3b3JkPjxrZXl3b3JkPkluZmFudDwva2V5d29yZD48a2V5d29yZD5NYWxl
PC9rZXl3b3JkPjxrZXl3b3JkPk5ldXRyYWxpemF0aW9uIFRlc3RzPC9rZXl3b3JkPjxrZXl3b3Jk
PlNhdGVsbGl0ZSBWaXJ1c2VzPC9rZXl3b3JkPjxrZXl3b3JkPlZpcnVzIFJlcGxpY2F0aW9uPC9r
ZXl3b3JkPjwva2V5d29yZHM+PGRhdGVzPjx5ZWFyPjE5Njg8L3llYXI+PHB1Yi1kYXRlcz48ZGF0
ZT5GZWI8L2RhdGU+PC9wdWItZGF0ZXM+PC9kYXRlcz48aXNibj4wMDI3LTg4NzQgKFByaW50KSYj
eEQ7MDAyNy04ODc0PC9pc2JuPjxhY2Nlc3Npb24tbnVtPjQyOTU2MTA8L2FjY2Vzc2lvbi1udW0+
PHVybHM+PC91cmxzPjxyZW1vdGUtZGF0YWJhc2UtcHJvdmlkZXI+TkxNPC9yZW1vdGUtZGF0YWJh
c2UtcHJvdmlkZXI+PGxhbmd1YWdlPmVuZzwvbGFuZ3VhZ2U+PC9yZWNvcmQ+PC9DaXRlPjxDaXRl
PjxBdXRob3I+QmxhY2tsb3c8L0F1dGhvcj48WWVhcj4xOTcxPC9ZZWFyPjxSZWNOdW0+NDM0PC9S
ZWNOdW0+PHJlY29yZD48cmVjLW51bWJlcj40MzQ8L3JlYy1udW1iZXI+PGZvcmVpZ24ta2V5cz48
a2V5IGFwcD0iRU4iIGRiLWlkPSJ2Zng5cHdzeGRkZWZ0a2V2ZHA4dmF0MGxkdDVhOXBwNXpkcDIi
IHRpbWVzdGFtcD0iMTc0MTg1MTg5NSI+NDM0PC9rZXk+PC9mb3JlaWduLWtleXM+PHJlZi10eXBl
IG5hbWU9IkpvdXJuYWwgQXJ0aWNsZSI+MTc8L3JlZi10eXBlPjxjb250cmlidXRvcnM+PGF1dGhv
cnM+PGF1dGhvcj5CbGFja2xvdywgTi4gUi48L2F1dGhvcj48YXV0aG9yPkhvZ2dhbiwgTS4gRC48
L2F1dGhvcj48YXV0aG9yPlNlcmVubywgTS4gUy48L2F1dGhvcj48YXV0aG9yPkJyYW5kdCwgQy4g
RC48L2F1dGhvcj48YXV0aG9yPktpbSwgSC4gVy48L2F1dGhvcj48YXV0aG9yPlBhcnJvdHQsIFIu
IEguPC9hdXRob3I+PGF1dGhvcj5DaGFub2NrLCBSLiBNLjwvYXV0aG9yPjwvYXV0aG9ycz48L2Nv
bnRyaWJ1dG9ycz48dGl0bGVzPjx0aXRsZT5BIHNlcm9lcGlkZW1pb2xvZ2ljIHN0dWR5IG9mIGFk
ZW5vdmlydXMtYXNzb2NpYXRlZCB2aXJ1cyBpbmZlY3Rpb24gaW4gaW5mYW50cyBhbmQgY2hpbGRy
ZW48L3RpdGxlPjxzZWNvbmRhcnktdGl0bGU+QW0gSiBFcGlkZW1pb2w8L3NlY29uZGFyeS10aXRs
ZT48L3RpdGxlcz48cGVyaW9kaWNhbD48ZnVsbC10aXRsZT5BbSBKIEVwaWRlbWlvbDwvZnVsbC10
aXRsZT48L3BlcmlvZGljYWw+PHBhZ2VzPjM1OS02NjwvcGFnZXM+PHZvbHVtZT45NDwvdm9sdW1l
PjxudW1iZXI+NDwvbnVtYmVyPjxrZXl3b3Jkcz48a2V5d29yZD5BZGVub3ZpcmlkYWUvaXNvbGF0
aW9uICZhbXA7IHB1cmlmaWNhdGlvbjwva2V5d29yZD48a2V5d29yZD5BZGVub3ZpcmlkYWUgSW5m
ZWN0aW9ucy8qaW1tdW5vbG9neTwva2V5d29yZD48a2V5d29yZD5BbnRpYm9kaWVzPC9rZXl3b3Jk
PjxrZXl3b3JkPkNoaWxkLCBQcmVzY2hvb2w8L2tleXdvcmQ+PGtleXdvcmQ+Q29tcGxlbWVudCBG
aXhhdGlvbiBUZXN0czwva2V5d29yZD48a2V5d29yZD5EaXN0cmljdCBvZiBDb2x1bWJpYTwva2V5
d29yZD48a2V5d29yZD5IdW1hbnM8L2tleXdvcmQ+PGtleXdvcmQ+SW5mYW50PC9rZXl3b3JkPjxr
ZXl3b3JkPlJlc3BpcmF0b3J5IFRyYWN0IEluZmVjdGlvbnMvKmltbXVub2xvZ3kvbWljcm9iaW9s
b2d5PC9rZXl3b3JkPjxrZXl3b3JkPlNhdGVsbGl0ZSBWaXJ1c2VzL2ltbXVub2xvZ3kvaXNvbGF0
aW9uICZhbXA7IHB1cmlmaWNhdGlvbjwva2V5d29yZD48a2V5d29yZD5TZWFzb25zPC9rZXl3b3Jk
Pjwva2V5d29yZHM+PGRhdGVzPjx5ZWFyPjE5NzE8L3llYXI+PHB1Yi1kYXRlcz48ZGF0ZT5PY3Q8
L2RhdGU+PC9wdWItZGF0ZXM+PC9kYXRlcz48aXNibj4wMDAyLTkyNjIgKFByaW50KSYjeEQ7MDAw
Mi05MjYyPC9pc2JuPjxhY2Nlc3Npb24tbnVtPjQzMjkzMjc8L2FjY2Vzc2lvbi1udW0+PHVybHM+
PC91cmxzPjxlbGVjdHJvbmljLXJlc291cmNlLW51bT4xMC4xMDkzL294Zm9yZGpvdXJuYWxzLmFq
ZS5hMTIxMzMxPC9lbGVjdHJvbmljLXJlc291cmNlLW51bT48cmVtb3RlLWRhdGFiYXNlLXByb3Zp
ZGVyPk5MTTwvcmVtb3RlLWRhdGFiYXNlLXByb3ZpZGVyPjxsYW5ndWFnZT5lbmc8L2xhbmd1YWdl
PjwvcmVjb3JkPjwvQ2l0ZT48L0VuZE5vdGU+
</w:fldData>
        </w:fldChar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.DATA </w:instrText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9, 10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and Sprecher-Goldberger et al. (1971)</w:t>
      </w:r>
      <w:r w:rsidR="00061A5A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/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&lt;EndNote&gt;&lt;Cite&gt;&lt;Author&gt;Sprecher-Goldberger&lt;/Author&gt;&lt;Year&gt;1971&lt;/Year&gt;&lt;RecNum&gt;435&lt;/RecNum&gt;&lt;DisplayText&gt;[11]&lt;/DisplayText&gt;&lt;record&gt;&lt;rec-number&gt;435&lt;/rec-number&gt;&lt;foreign-keys&gt;&lt;key app="EN" db-id="vfx9pwsxddeftkevdp8vat0ldt5a9pp5zdp2" timestamp="1741851918"&gt;435&lt;/key&gt;&lt;/foreign-keys&gt;&lt;ref-type name="Journal Article"&gt;17&lt;/ref-type&gt;&lt;contributors&gt;&lt;authors&gt;&lt;author&gt;Sprecher-Goldberger, S.&lt;/author&gt;&lt;author&gt;Thiry, L.&lt;/author&gt;&lt;author&gt;Lefébvre, N.&lt;/author&gt;&lt;author&gt;Dekegel, D.&lt;/author&gt;&lt;author&gt;de Halleux, F.&lt;/author&gt;&lt;/authors&gt;&lt;/contributors&gt;&lt;titles&gt;&lt;title&gt;Complement-fixation antibodies to adenovirus-associated viruses, cytomegaloviruses and herpes simplex viruses in patients with tumors and in control individuals&lt;/title&gt;&lt;secondary-title&gt;Am J Epidemiol&lt;/secondary-title&gt;&lt;/titles&gt;&lt;periodical&gt;&lt;full-title&gt;Am J Epidemiol&lt;/full-title&gt;&lt;/periodical&gt;&lt;pages&gt;351-8&lt;/pages&gt;&lt;volume&gt;94&lt;/volume&gt;&lt;number&gt;4&lt;/number&gt;&lt;keywords&gt;&lt;keyword&gt;Adenoviridae/*immunology&lt;/keyword&gt;&lt;keyword&gt;Adenoviridae Infections/complications&lt;/keyword&gt;&lt;keyword&gt;*Antibodies&lt;/keyword&gt;&lt;keyword&gt;Breast Neoplasms/immunology&lt;/keyword&gt;&lt;keyword&gt;*Complement Fixation Tests&lt;/keyword&gt;&lt;keyword&gt;Cytomegalovirus/*immunology&lt;/keyword&gt;&lt;keyword&gt;Female&lt;/keyword&gt;&lt;keyword&gt;Herpes Simplex/immunology&lt;/keyword&gt;&lt;keyword&gt;Humans&lt;/keyword&gt;&lt;keyword&gt;Leukemia/immunology&lt;/keyword&gt;&lt;keyword&gt;Lung Neoplasms/immunology&lt;/keyword&gt;&lt;keyword&gt;Neoplasms/*immunology&lt;/keyword&gt;&lt;keyword&gt;Satellite Viruses/immunology&lt;/keyword&gt;&lt;keyword&gt;Simplexvirus/*immunology&lt;/keyword&gt;&lt;keyword&gt;Uterine Cervical Neoplasms/complications/immunology&lt;/keyword&gt;&lt;/keywords&gt;&lt;dates&gt;&lt;year&gt;1971&lt;/year&gt;&lt;pub-dates&gt;&lt;date&gt;Oct&lt;/date&gt;&lt;/pub-dates&gt;&lt;/dates&gt;&lt;isbn&gt;0002-9262 (Print)&amp;#xD;0002-9262&lt;/isbn&gt;&lt;accession-num&gt;4331027&lt;/accession-num&gt;&lt;urls&gt;&lt;/urls&gt;&lt;electronic-resource-num&gt;10.1093/oxfordjournals.aje.a121330&lt;/electronic-resource-num&gt;&lt;remote-database-provider&gt;NLM&lt;/remote-database-provider&gt;&lt;language&gt;eng&lt;/language&gt;&lt;/record&gt;&lt;/Cite&gt;&lt;/EndNote&gt;</w:instrTex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11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, as well as more recent studies using standardized neutralization assays and broader sampling, such as those by Boutin et al. (2010)</w:t>
      </w:r>
      <w:r w:rsidR="00061A5A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/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&lt;EndNote&gt;&lt;Cite&gt;&lt;Author&gt;Boutin&lt;/Author&gt;&lt;Year&gt;2010&lt;/Year&gt;&lt;RecNum&gt;439&lt;/RecNum&gt;&lt;DisplayText&gt;[12]&lt;/DisplayText&gt;&lt;record&gt;&lt;rec-number&gt;439&lt;/rec-number&gt;&lt;foreign-keys&gt;&lt;key app="EN" db-id="vfx9pwsxddeftkevdp8vat0ldt5a9pp5zdp2" timestamp="1741852062"&gt;439&lt;/key&gt;&lt;/foreign-keys&gt;&lt;ref-type name="Journal Article"&gt;17&lt;/ref-type&gt;&lt;contributors&gt;&lt;authors&gt;&lt;author&gt;Boutin, S.&lt;/author&gt;&lt;author&gt;Monteilhet, V.&lt;/author&gt;&lt;author&gt;Veron, P.&lt;/author&gt;&lt;author&gt;Leborgne, C.&lt;/author&gt;&lt;author&gt;Benveniste, O.&lt;/author&gt;&lt;author&gt;Montus, M. F.&lt;/author&gt;&lt;author&gt;Masurier, C.&lt;/author&gt;&lt;/authors&gt;&lt;/contributors&gt;&lt;auth-address&gt;Laboratoire d&amp;apos;Immunologie, Genethon R&amp;amp;D, Evry Cedex, France.&lt;/auth-address&gt;&lt;titles&gt;&lt;title&gt;Prevalence of serum IgG and neutralizing factors against adeno-associated virus (AAV) types 1, 2, 5, 6, 8, and 9 in the healthy population: implications for gene therapy using AAV vectors&lt;/title&gt;&lt;secondary-title&gt;Hum Gene Ther&lt;/secondary-title&gt;&lt;/titles&gt;&lt;periodical&gt;&lt;full-title&gt;Human gene therapy&lt;/full-title&gt;&lt;abbr-1&gt;Hum Gene Ther&lt;/abbr-1&gt;&lt;/periodical&gt;&lt;pages&gt;704-12&lt;/pages&gt;&lt;volume&gt;21&lt;/volume&gt;&lt;number&gt;6&lt;/number&gt;&lt;keywords&gt;&lt;keyword&gt;Adult&lt;/keyword&gt;&lt;keyword&gt;Antibodies/genetics&lt;/keyword&gt;&lt;keyword&gt;Capsid/immunology&lt;/keyword&gt;&lt;keyword&gt;Capsid Proteins/genetics&lt;/keyword&gt;&lt;keyword&gt;DNA, Single-Stranded/genetics&lt;/keyword&gt;&lt;keyword&gt;Dependovirus/*genetics/*immunology&lt;/keyword&gt;&lt;keyword&gt;Enzyme-Linked Immunosorbent Assay&lt;/keyword&gt;&lt;keyword&gt;Genetic Therapy/*methods&lt;/keyword&gt;&lt;keyword&gt;*Genetic Vectors&lt;/keyword&gt;&lt;keyword&gt;Humans&lt;/keyword&gt;&lt;keyword&gt;Immunoglobulin G/*blood/genetics&lt;/keyword&gt;&lt;keyword&gt;Middle Aged&lt;/keyword&gt;&lt;keyword&gt;Satellite Viruses/genetics/immunology&lt;/keyword&gt;&lt;keyword&gt;Seroepidemiologic Studies&lt;/keyword&gt;&lt;/keywords&gt;&lt;dates&gt;&lt;year&gt;2010&lt;/year&gt;&lt;pub-dates&gt;&lt;date&gt;Jun&lt;/date&gt;&lt;/pub-dates&gt;&lt;/dates&gt;&lt;isbn&gt;1043-0342&lt;/isbn&gt;&lt;accession-num&gt;20095819&lt;/accession-num&gt;&lt;urls&gt;&lt;/urls&gt;&lt;electronic-resource-num&gt;10.1089/hum.2009.182&lt;/electronic-resource-num&gt;&lt;remote-database-provider&gt;NLM&lt;/remote-database-provider&gt;&lt;language&gt;eng&lt;/language&gt;&lt;/record&gt;&lt;/Cite&gt;&lt;/EndNote&gt;</w:instrTex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12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, </w:t>
      </w:r>
      <w:proofErr w:type="spellStart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Calcedo</w:t>
      </w:r>
      <w:proofErr w:type="spellEnd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et al. (2009)</w:t>
      </w:r>
      <w:r w:rsidR="00061A5A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/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&lt;EndNote&gt;&lt;Cite&gt;&lt;Author&gt;Calcedo&lt;/Author&gt;&lt;Year&gt;2009&lt;/Year&gt;&lt;RecNum&gt;447&lt;/RecNum&gt;&lt;DisplayText&gt;[13]&lt;/DisplayText&gt;&lt;record&gt;&lt;rec-number&gt;447&lt;/rec-number&gt;&lt;foreign-keys&gt;&lt;key app="EN" db-id="vfx9pwsxddeftkevdp8vat0ldt5a9pp5zdp2" timestamp="1748003830"&gt;447&lt;/key&gt;&lt;/foreign-keys&gt;&lt;ref-type name="Journal Article"&gt;17&lt;/ref-type&gt;&lt;contributors&gt;&lt;authors&gt;&lt;author&gt;Calcedo, R.&lt;/author&gt;&lt;author&gt;Vandenberghe, L. H.&lt;/author&gt;&lt;author&gt;Gao, G.&lt;/author&gt;&lt;author&gt;Lin, J.&lt;/author&gt;&lt;author&gt;Wilson, J. M.&lt;/author&gt;&lt;/authors&gt;&lt;/contributors&gt;&lt;auth-address&gt;Gene Therapy Program, Department of Pathology and Laboratory Medicine, University of Pennsylvania, Philadelphia, PA 19104, USA.&lt;/auth-address&gt;&lt;titles&gt;&lt;title&gt;Worldwide epidemiology of neutralizing antibodies to adeno-associated viruses&lt;/title&gt;&lt;secondary-title&gt;J Infect Dis&lt;/secondary-title&gt;&lt;/titles&gt;&lt;periodical&gt;&lt;full-title&gt;J Infect Dis&lt;/full-title&gt;&lt;/periodical&gt;&lt;pages&gt;381-90&lt;/pages&gt;&lt;volume&gt;199&lt;/volume&gt;&lt;number&gt;3&lt;/number&gt;&lt;edition&gt;2009/01/13&lt;/edition&gt;&lt;keywords&gt;&lt;keyword&gt;Africa/epidemiology&lt;/keyword&gt;&lt;keyword&gt;Antibodies, Viral/*blood/immunology&lt;/keyword&gt;&lt;keyword&gt;Australia/epidemiology&lt;/keyword&gt;&lt;keyword&gt;Dependovirus/classification/genetics/*immunology&lt;/keyword&gt;&lt;keyword&gt;Europe/epidemiology&lt;/keyword&gt;&lt;keyword&gt;Global Health&lt;/keyword&gt;&lt;keyword&gt;Humans&lt;/keyword&gt;&lt;keyword&gt;Parvoviridae Infections/*epidemiology/immunology&lt;/keyword&gt;&lt;keyword&gt;Phylogeny&lt;/keyword&gt;&lt;keyword&gt;Seroepidemiologic Studies&lt;/keyword&gt;&lt;keyword&gt;United States/epidemiology&lt;/keyword&gt;&lt;/keywords&gt;&lt;dates&gt;&lt;year&gt;2009&lt;/year&gt;&lt;pub-dates&gt;&lt;date&gt;Feb 1&lt;/date&gt;&lt;/pub-dates&gt;&lt;/dates&gt;&lt;isbn&gt;0022-1899 (Print)&amp;#xD;0022-1899&lt;/isbn&gt;&lt;accession-num&gt;19133809&lt;/accession-num&gt;&lt;urls&gt;&lt;/urls&gt;&lt;custom2&gt;PMC10826927&lt;/custom2&gt;&lt;custom6&gt;NIHMS1944355 patents licensed to various pharmaceutical companies. R.C. and J.L.: none reported.&lt;/custom6&gt;&lt;electronic-resource-num&gt;10.1086/595830&lt;/electronic-resource-num&gt;&lt;remote-database-provider&gt;NLM&lt;/remote-database-provider&gt;&lt;language&gt;eng&lt;/language&gt;&lt;/record&gt;&lt;/Cite&gt;&lt;/EndNote&gt;</w:instrTex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13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, and </w:t>
      </w:r>
      <w:proofErr w:type="spellStart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Klamroth</w:t>
      </w:r>
      <w:proofErr w:type="spellEnd"/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et al. (2022)</w:t>
      </w:r>
      <w:r w:rsidR="00061A5A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>
          <w:fldData xml:space="preserve">PEVuZE5vdGU+PENpdGU+PEF1dGhvcj5LbGFtcm90aDwvQXV0aG9yPjxZZWFyPjIwMjI8L1llYXI+
PFJlY051bT4yMzI8L1JlY051bT48RGlzcGxheVRleHQ+WzE0XTwvRGlzcGxheVRleHQ+PHJlY29y
ZD48cmVjLW51bWJlcj4yMzI8L3JlYy1udW1iZXI+PGZvcmVpZ24ta2V5cz48a2V5IGFwcD0iRU4i
IGRiLWlkPSJ2Zng5cHdzeGRkZWZ0a2V2ZHA4dmF0MGxkdDVhOXBwNXpkcDIiIHRpbWVzdGFtcD0i
MTY4MDAyMzMxMCI+MjMyPC9rZXk+PC9mb3JlaWduLWtleXM+PHJlZi10eXBlIG5hbWU9IkpvdXJu
YWwgQXJ0aWNsZSI+MTc8L3JlZi10eXBlPjxjb250cmlidXRvcnM+PGF1dGhvcnM+PGF1dGhvcj5L
bGFtcm90aCwgUi48L2F1dGhvcj48YXV0aG9yPkhheWVzLCBHLjwvYXV0aG9yPjxhdXRob3I+QW5k
cmVldmEsIFQuPC9hdXRob3I+PGF1dGhvcj5HcmVnZywgSy48L2F1dGhvcj48YXV0aG9yPlN1enVr
aSwgVC48L2F1dGhvcj48YXV0aG9yPk1pdGhhLCBJLiBILjwvYXV0aG9yPjxhdXRob3I+SGFyZGVz
dHksIEIuPC9hdXRob3I+PGF1dGhvcj5TaGltYSwgTS48L2F1dGhvcj48YXV0aG9yPlBvbGxvY2ss
IFQuPC9hdXRob3I+PGF1dGhvcj5TbGV2LCBQLjwvYXV0aG9yPjxhdXRob3I+T2xkZW5idXJnLCBK
LjwvYXV0aG9yPjxhdXRob3I+T3plbG8sIE0uIEMuPC9hdXRob3I+PGF1dGhvcj5TdGllbHRqZXMs
IE4uPC9hdXRob3I+PGF1dGhvcj5DYXN0ZXQsIFMuIE0uPC9hdXRob3I+PGF1dGhvcj5NYWhsYW5n
dSwgSi48L2F1dGhvcj48YXV0aG9yPlBleXZhbmRpLCBGLjwvYXV0aG9yPjxhdXRob3I+S2F6bWks
IFIuPC9hdXRob3I+PGF1dGhvcj5TY2h2ZWQsIEouIEYuPC9hdXRob3I+PGF1dGhvcj5MZWF2aXR0
LCBBLiBELjwvYXV0aG9yPjxhdXRob3I+Q2FsbGFnaGFuLCBNLjwvYXV0aG9yPjxhdXRob3I+UGFu
LVBldGVzY2gsIEIuPC9hdXRob3I+PGF1dGhvcj5RdW9uLCBELiBWLjwvYXV0aG9yPjxhdXRob3I+
QW5kcmV3cywgSi48L2F1dGhvcj48YXV0aG9yPlRyaW5oLCBBLjwvYXV0aG9yPjxhdXRob3I+TGks
IE0uPC9hdXRob3I+PGF1dGhvcj5Xb25nLCBXLiBZLjwvYXV0aG9yPjwvYXV0aG9ycz48L2NvbnRy
aWJ1dG9ycz48YXV0aC1hZGRyZXNzPkNvbXByZWhlbnNpdmUgQ2FyZSBIYWVtb3BoaWxpYSBUcmVh
dG1lbnQgQ2VudGVyLCBWaXZhbnRlcyBLbGluaWt1bSBpbSBGcmllZHJpY2hzaGFpbiwgQmVybGlu
LCBHZXJtYW55LiYjeEQ7QmlvTWFyaW4gUGhhcm1hY2V1dGljYWwsIEluYy4sIE5vdmF0bywgQ2Fs
aWZvcm5pYSwgVVNBLiYjeEQ7TXVuaWNpcGFsIENlbnRlciBvZiBIZW1vcGhpbGlhIFRoZXJhcHks
IFNhaW50IFBldGVyc2J1cmcsIFJ1c3NpYS4mI3hEO09naWt1Ym8gSG9zcGl0YWwsIFRva3lvLCBK
YXBhbi4mI3hEO1dvcnRod2hpbGUgQ2xpbmljYWwgVHJpYWxzLCBMYWtldmlldyBIb3NwaXRhbCwg
QmVub25pLCBTb3V0aCBBZnJpY2EuJiN4RDtJbmRpYW5hIEhlbW9waGlsaWEgYW5kIFRocm9tYm9z
aXMgQ2VudGVyLCBJbmRpYW5hcG9saXMsIEluZGlhbmEsIFVTQS4mI3hEO05hcmEgTWVkaWNhbCBV
bml2ZXJzaXR5LCBLYXNoaWhhcmEsIEphcGFuLiYjeEQ7QVJVUCBMYWJvcmF0b3JpZXMsIFNhbHQg
TGFrZSBDaXR5LCBVdGFoLCBVU0EuJiN4RDtVbml2ZXJzaXTDpHRza2xpbmlrdW0gQm9ubiwgQm9u
biwgR2VybWFueS4mI3hEO0hlbW9jZW50cm8gVU5JQ0FNUCwgRGVwYXJ0bWVudCBvZiBJbnRlcm5h
bCBNZWRpY2luZSwgU2Nob29sIG9mIE1lZGljYWwgU2NpZW5jZXMsIFVuaXZlcnNpdHkgb2YgQ2Ft
cGluYXMsIENhbXBpbmFzLCBCcmF6aWwuJiN4RDtEZXBhcnRtZW50IG9mIEhhZW1hdG9sb2d5IGFu
ZCBSZWdpb25hbCBDZW50cmUgb2YgSGFlbW9waGlsaWEgVHJlYXRtZW50LCBIw7RwaXRhbCBDb2No
aW4sIEFzc2lzdGFuY2UgUHVibGlxdWUgSMO0cGl0YXV4IGRlIFBhcmlzIChBUC1IUCksIFNvcmJv
bm5lIFBhcmlzIENpdMOpLCBVbml2ZXJzaXTDqSBQYXJpcyBEZXNjYXJ0ZXMsIFBhcmlzLCBGcmFu
Y2UuJiN4RDtDZW50cmUgZGUgUmVzc291cmNlcyBldCBkZSBDb21ww6l0ZW5jZSBkZXMgTWFsYWRp
ZXMgSMOpbW9ycmFnaXF1ZXMgQ29uc3RpdHV0aW9ubmVsbGVzLCBDSFUgZGUgQm9yZGVhdXgsIEJv
cmRlYXV4LCBGcmFuY2UuJiN4RDtIYWVtb3BoaWxpYSBDb21wcmVoZW5zaXZlIENhcmUgQ2VudHJl
LCBVbml2ZXJzaXR5IG9mIHRoZSBXaXR3YXRlcnNyYW5kIGFuZCBOYXRpb25hbCBIZWFsdGggTGFi
b3JhdG9yeSBTZXJ2aWNlLCBKb2hhbm5lc2J1cmcsIFNvdXRoIEFmcmljYS4mI3hEO0ZvbmRhemlv
bmUgSVJDQ1MgQ2EmYXBvczsgR3JhbmRhIE9zcGVkYWxlIE1hZ2dpb3JlIFBvbGljbGluaWNvLCBB
bmdlbG8gQmlhbmNoaSBCb25vbWkgSGVtb3BoaWxpYSBhbmQgVGhyb21ib3NpcyBDZW50ZXIsIE1p
bGFuLCBJdGFseS4mI3hEO0RlcGFydG1lbnQgb2YgUGF0aG9waHlzaW9sb2d5IGFuZCBUcmFuc3Bs
YW50YXRpb24sIFVuaXZlcnNpdMOgIGRlZ2xpIFN0dWRpIGRpIE1pbGFubywgTWlsYW4sIEl0YWx5
LiYjeEQ7RGVwYXJ0bWVudCBvZiBIYWVtYXRvbG9neSwgU291dGhhbXB0b24gVW5pdmVyc2l0eSBI
b3NwaXRhbCwgU291dGhhbXB0b24sIFVuaXRlZCBLaW5nZG9tLiYjeEQ7Q2VudHJlIFLDqWdpb25h
bCBkZSBUcmFpdGVtZW50IGRlcyBIw6ltb3BoaWxlcywgSMO0cGl0YWwgU2FpbnQtRWxvaSwgQ0hS
VSBkZSBNb250cGVsbGllciwgTW9udHBlbGxpZXIsIEZyYW5jZS4mI3hEO0RlcGFydG1lbnRzIG9m
IE1lZGljaW5lIGFuZCBMYWJvcmF0b3J5IE1lZGljaW5lLCBVbml2ZXJzaXR5IG9mIENhbGlmb3Ju
aWEgU2FuIEZyYW5jaXNjbywgU2FuIEZyYW5jaXNjbywgQ2FsaWZvcm5pYSwgVVNBLiYjeEQ7RGl2
aXNpb24gb2YgUGVkaWF0cmljIEhlbWF0b2xvZ3kvT25jb2xvZ3ksIENlbnRyYWwgTWljaGlnYW4g
VW5pdmVyc2l0eSwgRGV0cm9pdCwgTWljaGlnYW4sIFVTQS4mI3hEO0NlbnRyZSBIb3NwaXRhbGll
ciBSw6lnaW9uYWwgVW5pdmVyc2l0YWlyZSBkZSBCcmVzdCwgSMO0cGl0YWwgQS4gTW9ydmFuLCBC
cmVzdCwgRnJhbmNlLiYjeEQ7T3J0aG9wYWVkaWMgSGVtb3BoaWxpYSBUcmVhdG1lbnQgQ2VudGVy
LCBPcnRob3BhZWRpYyBJbnN0aXR1dGUgZm9yIENoaWxkcmVuLCBMb3MgQW5nZWxlcywgQ2FsaWZv
cm5pYSwgVVNBLjwvYXV0aC1hZGRyZXNzPjx0aXRsZXM+PHRpdGxlPkdsb2JhbCBTZXJvcHJldmFs
ZW5jZSBvZiBQcmUtZXhpc3RpbmcgSW1tdW5pdHkgQWdhaW5zdCBBQVY1IGFuZCBPdGhlciBBQVYg
U2Vyb3R5cGVzIGluIFBlb3BsZSB3aXRoIEhlbW9waGlsaWEgQTwvdGl0bGU+PHNlY29uZGFyeS10
aXRsZT5IdW0gR2VuZSBUaGVyPC9zZWNvbmRhcnktdGl0bGU+PC90aXRsZXM+PHBlcmlvZGljYWw+
PGZ1bGwtdGl0bGU+SHVtYW4gZ2VuZSB0aGVyYXB5PC9mdWxsLXRpdGxlPjxhYmJyLTE+SHVtIEdl
bmUgVGhlcjwvYWJici0xPjwvcGVyaW9kaWNhbD48cGFnZXM+NDMyLTQ0MTwvcGFnZXM+PHZvbHVt
ZT4zMzwvdm9sdW1lPjxudW1iZXI+Ny04PC9udW1iZXI+PGVkaXRpb24+MjAyMjAzMTY8L2VkaXRp
b24+PGtleXdvcmRzPjxrZXl3b3JkPkFudGlib2RpZXMsIE5ldXRyYWxpemluZzwva2V5d29yZD48
a2V5d29yZD5BbnRpYm9kaWVzLCBWaXJhbDwva2V5d29yZD48a2V5d29yZD4qRGVwZW5kb3ZpcnVz
L2dlbmV0aWNzPC9rZXl3b3JkPjxrZXl3b3JkPkdlbmV0aWMgVmVjdG9ycy9nZW5ldGljczwva2V5
d29yZD48a2V5d29yZD4qSGVtb3BoaWxpYSBBL2VwaWRlbWlvbG9neS9nZW5ldGljcy90aGVyYXB5
PC9rZXl3b3JkPjxrZXl3b3JkPkh1bWFuczwva2V5d29yZD48a2V5d29yZD5Qcm9zcGVjdGl2ZSBT
dHVkaWVzPC9rZXl3b3JkPjxrZXl3b3JkPlNlcm9lcGlkZW1pb2xvZ2ljIFN0dWRpZXM8L2tleXdv
cmQ+PGtleXdvcmQ+U2Vyb2dyb3VwPC9rZXl3b3JkPjxrZXl3b3JkPmFkZW5vLWFzc29jaWF0ZWQg
dmlydXM8L2tleXdvcmQ+PGtleXdvcmQ+YW50aWJvZHk8L2tleXdvcmQ+PGtleXdvcmQ+Z2VuZSB0
aGVyYXB5PC9rZXl3b3JkPjxrZXl3b3JkPmhlbW9waGlsaWEgQTwva2V5d29yZD48a2V5d29yZD5z
ZXJvcG9zaXRpdml0eTwva2V5d29yZD48L2tleXdvcmRzPjxkYXRlcz48eWVhcj4yMDIyPC95ZWFy
PjxwdWItZGF0ZXM+PGRhdGU+QXByPC9kYXRlPjwvcHViLWRhdGVzPjwvZGF0ZXM+PGlzYm4+MTA0
My0wMzQyIChQcmludCkmI3hEOzEwNDMtMDM0MjwvaXNibj48YWNjZXNzaW9uLW51bT4zNTE1Njgz
OTwvYWNjZXNzaW9uLW51bT48dXJscz48L3VybHM+PGN1c3RvbTE+Ui5LLiBoYXMgcmVjZWl2ZWQg
Y29uc3VsdGluZyBwYXltZW50cywgaW5jbHVkaW5nIGFkdmlzb3J5IGJvYXJkczsgaGFzIHBhcnRp
Y2lwYXRlZCBhcyBhIGNsaW5pY2FsIHRyaWFsIGludmVzdGlnYXRvciBmb3IgQmF5ZXIsIEJpb3Rl
c3QsIEJpb01hcmluIFBoYXJtYWNldXRpY2FsLCBJbmMuLCBOb3ZvIE5vcmRpc2ssIE9jdGFwaGFy
bWEsIFBmaXplciwgUm9jaGUvQ2h1Z2FpLCBTYW5vZmksIFRha2VkYS9TaGlyZSwgYW5kIFNPQkk7
IGFuZCBoYXMgcmVjZWl2ZWQgc3BlYWtlciBob25vcmFyaWEgYW5kIHRyYXZlbCBzdXBwb3J0IGZy
b20gQmF5ZXIsIEJpb3Rlc3QsIEJpb01hcmluIFBoYXJtYWNldXRpY2FsLCBJbmMuLCBDU0wgQmVo
cmluZywgRGFpaWNoaSBTYW5reW8sIExFTywgTm92byBOb3JkaXNrLCBPY3RhcGhhcm1hLCBQZml6
ZXIsIFJvY2hlL0NodWdhaSwgU2Fub2ZpLCBUYWtlZGEvU2hpcmUsIGFuZCBTT0JJLiBHLkguLCBB
LlQuLCBhbmQgSi5BLiBhcmUgZm9ybWVyIGVtcGxveWVlcyBvZiBCaW9NYXJpbiBQaGFybWFjZXV0
aWNhbCwgSW5jLiBHLkguIGFuZCBKLkEuIG1heSBob2xkIHN0b2NrIGluIEJpb01hcmluIFBoYXJt
YWNldXRpY2FsLCBJbmMuIEsuRy4sIE0uTC4sIGFuZCBXLlkuVy4gYXJlIGVtcGxveWVlcyBhbmQg
c3RvY2tob2xkZXJzIG9mIEJpb01hcmluIFBoYXJtYWNldXRpY2FsLCBJbmMuIFQuQS4gaGFzIHBh
cnRpY2lwYXRlZCBhcyBhIGNsaW5pY2FsIHRyaWFsIGludmVzdGlnYXRvciBmb3IgUm9jaGUsIE9j
dGFwaGFybWEsIE5vdm8gTm9yZGlzaywgR2VuZXJpdW0sIEJpb01hcmluLCBDYXRhbGlzdCwgYW5k
IEJheWVzYWlzZXogYW5kIGhhcyByZWNlaXZlZCBzcGVha2VyIGhvbm9yYXJpYSBmcm9tIFJvY2hl
LCBPY3RhcGhhcm1hLCBTT0JJLCBOb3ZvIE5vcmRpc2ssIEdlbmVyaXVtLCBCaW9NYXJpbiwgQ2F0
YWxpc3QsIEJheWVzYWlzZXosIGFuZCBUYWtlZGEuIFQuUy4gaGFzIHJlY2VpdmVkIGNvbnN1bHRp
bmcgZmVlcyBmcm9tIENodWdhaSwgVGFrZWRhLCBhbmQgQ1NMIEJlaHJpbmc7IGhhcyByZWNlaXZl
ZCByZXNlYXJjaCBncmFudHMgZnJvbSBCYXllcjsgaGFzIHBhcnRpY2lwYXRlZCBhcyBhIGNsaW5p
Y2FsIHRyaWFsIGludmVzdGlnYXRvciBmb3IgQ2h1Z2FpLCBCaW9NYXJpbiBQaGFybWFjZXV0aWNh
bCwgSW5jLiwgQ1NMIEJlaHJpbmcsIGFuZCBOb3ZvIE5vcmRpc2s7IGFuZCBoYXMgcmVjZWl2ZWQg
c3BlYWtlciBob25vcmFyaWEgZm9yIENodWdhaSwgQmlvTWFyaW4gUGhhcm1hY2V1dGljYWwsIElu
Yy4sIEJheWVyLCBUYWtlZGEsIEJheGFsdGEsIENTTCBCZWhyaW5nLCBKYXBhbiBCbG9vZCBQcm9k
dWN0IE9yZ2FuaXphdGlvbiwgV2VsZmVuLCBLTSBCaW9sb2dpY3MsIFNla2lzdWkgTWVkaWNhbCwg
YW5kIE5vdm8gTm9yZGlzay4gQi5ILiBoYXMgcmVjZWl2ZWQgY29uc3VsdGluZyBwYXltZW50cyBm
cm9tIE5vdm8gTm9yZGlzaywgVGFrZWRhLCBhbmQgUGZpemVyOyByZXNlYXJjaCBncmFudHMgZnJv
bSBCYXllcjsgaGFzIHBhcnRpY2lwYXRlZCBhcyBhIGNsaW5pY2FsIHRyaWFsIGludmVzdGlnYXRv
ciBmb3IgQmlvTWFyaW4gUGhhcm1hY2V1dGljYWwsIEluYy4sIFBmaXplciwgYW5kIFRha2VkYTsg
aGFzIHJlY2VpdmVkIHNwZWFrZXIgaG9ub3JhcmlhIGZyb20gVGFrZWRhOyBhbmQgaGFzIHJlY2Vp
dmVkIHRyYXZlbCBzdXBwb3J0IGZyb20gTm92byBOb3JkaXNrIGFuZCBUYWtlZGEuIE0uUy4gaGFz
IHJlY2VpdmVkIGNvbnN1bHRpbmcgcGF5bWVudHMgZnJvbSBTYW5vZmksIE5vdm8gTm9yZGlzaywg
YW5kIENodWdhaTsgaGFzIHJlY2VpdmVkIHJlc2VhcmNoIGdyYW50IGZyb20gQ1NMIEJlaHJpbmcs
IFNhbm9maSBLLksuLCBDaHVnYWksIEJheWVyLCBOb3ZvIE5vcmRpc2ssIEJpb01hcmluIFBoYXJt
YWNldXRpY2FsLCBJbmMuLCBLTSBCaW9sb2dpY3MsIFRha2VkYSwgUGZpemVyLCBTZWtpc3VpIE1l
ZGljYWwsIE5vdm8gTm9yZGlzaywgRGFpaWNoaSBTYW5reW8sIENodWdhaSwgYW5kIFRlaWppbiBQ
aGFybWEgTHRkLjsgaGFzIHBhdGVudHMgZnJvbSBDaHVnYWk7IGFuZCBoYXMgcmVjZWl2ZWQgc3Bl
YWtlciBob25vcmFyaWEgZnJvbSBDaHVnYWksIENTTCBCZWhyaW5nLCBTYW5vZmksIEJheWVyLCBO
b3ZvIE5vcmRpc2ssIFRha2VkYSwgYW5kIFBmaXplci4gVC5QLiBhbmQgUC5TLiBhcmUgZW1wbG95
ZWVzIG9mIEFSVVAgTGFib3JhdG9yaWVzLCB3aGljaCB3YXMgY29udHJhY3RlZCBieSBCaW9NYXJp
biBQaGFybWFjZXV0aWNhbCwgSW5jLiwgdG8gcGVyZm9ybSB0aGUgVEFiIGFzc2F5cy4gTS5DLk8u
IGhhcyByZWNlaXZlZCBjb25zdWx0aW5nIHBheW1lbnRzIGZyb20gQmF5ZXIsIEJpb01hcmluIFBo
YXJtYWNldXRpY2FsLCBJbmMuLCBOb3ZvIE5vcmRpc2ssIFBmaXplciwgUm9jaGUsIFNhbm9maSwg
YW5kIFRha2VkYTsgaGFzIHJlY2VpdmVkIHJlc2VhcmNoIGdyYW50cyBmcm9tIFBmaXplciwgUm9j
aGUsIGFuZCBUYWtlZGE7IGhhcyBwYXJ0aWNpcGF0ZWQgYXMgYSBjbGluaWNhbCB0cmlhbCBpbnZl
c3RpZ2F0b3IgZm9yIEJpb01hcmluIFBoYXJtYWNldXRpY2FsLCBJbmMuLCBOb3ZvIE5vcmRpc2ss
IFBmaXplciwgUm9jaGUsIFNhbm9maSwgYW5kIFRha2VkYTsgaGFzIHJlY2VpdmVkIHNwZWFrZXIg
aG9ub3JhcmlhIGZvciBCYXllciwgQmlvTWFyaW4gUGhhcm1hY2V1dGljYWwsIEluYy4sIE5vdm8g
Tm9yZGlzaywgUm9jaGUsIGFuZCBUYWtlZGE7IGhhcyByZWNlaXZlZCB0cmF2ZWwgc3VwcG9ydCBm
cm9tIE5vdm8gTm9yZGlzaywgUm9jaGUsIGFuZCBUYWtlZGE7IGFuZCBwYXJ0aWNpcGF0ZWQgaW4g
Z3JhbnQgcmV2aWV3IGZvciBHcmlmb2xzLiBKLk0uIGhhcyByZWNlaXZlZCBjb25zdWx0aW5nIHBh
eW1lbnRzIGZyb20gQmF4YWx0YSwgQ1NMIEJlaHJpbmcsIENhdGFseXN0IEJpb3NjaWVuY2VzLCBG
cmVlbGluZSwgTEZCLCBOb3ZvIE5vcmRpc2ssIGFuZCBTcGFyazsgaGFzIHJlY2VpdmVkIHJlc2Vh
cmNoIGdyYW50cyBhbmQgcGFydGljaXBhdGVkIGFzIGEgY2xpbmljYWwgdHJpYWwgaW52ZXN0aWdh
dG9yIGZvciBCaW9NYXJpbiBQaGFybWFjZXV0aWNhbCwgSW5jLiwgQ1NMLCBOb3ZvIE5vcmRpc2ss
IFBmaXplciwgU09CSSwgUm9jaGUsIE5vdmFydGlzLCBTYW5vZmksIGFuZCBVbmlxdWU7IGFuZCBo
YXMgcmVjZWl2ZWQgc3BlYWtlciBob25vcmFyaWEgYW5kIHRyYXZlbCBzdXBwb3J0IGZyb20gTm92
byBOb3JkaXNrLCBQZml6ZXIsIFNhbm9maSwgU09CSSwgU2hpcmUsIFJvY2hlLCBUYWtlZGEsIElT
VEgsIGFuZCBXRkguIEYuUC4gaGFzIHJlY2VpdmVkIGhvbm9yYXJpYSBmb3IgcGFydGljaXBhdGlu
ZyBhcyBhIHNwZWFrZXIgYXQgc2F0ZWxsaXRlIHN5bXBvc2lhIG9yZ2FuaXplZCBieSBHcmlmb2xz
LCBTYW5vZmksIGFuZCBUYWtlZGE7IGFuZCBoYXMgcGFydGljaXBhdGVkIGF0IEFkdmlzb3J5IEJv
YXJkIG1lZXRpbmdzIG9mIEJpb01hcmluLCBSb2NoZSwgU2Fub2ZpIGFuZCBTb2JpLiBELlYuUS4g
aGFzIHJlY2VpdmVkIGNvbnN1bHRpbmcgcGF5bWVudHMgZnJvbSBSb2NoZS9HZW5lbnRlY2gsIE5v
dm8gTm9yZGlzaywgQmlvTWFyaW4gUGhhcm1hY2V1dGljYWwsIEluYy4sIEJheWVyLCBDYXRhbHlz
dCwgS2VkcmlvbiwgT2N0YXBoYXJtYSBhbmQgU2Fub2ZpOyBoYXMgcGFydGljaXBhdGVkIGFzIGEg
Y2xpbmljYWwgdHJpYWwgaW52ZXN0aWdhdG9yIGZvciBCaW9NYXJpbiBQaGFybWFjZXV0aWNhbCwg
SW5jLiwgQmlvdmVyYXRpdi9TYW5vZmksIFJvY2hlL0dlbmVudGVjaCwgU2hpcmUvVGFrZWRhLCBh
bmQgdW5pUXVyZTsgYW5kIGhhcyByZWNlaXZlZCBzcGVha2VyIGhvbm9yYXJpYSBhbmQgdHJhdmVs
IHN1cHBvcnQgZnJvbSBSb2NoZS9HZW5lbnRlY2gsIE5vdm8gTm9yZGlzaywgVGFrZWRhLCBTYW5v
ZmksIGFuZCBCaW9NYXJpbiBQaGFybWFjZXV0aWNhbCwgSW5jLiBBLkQuTC4gaGFzIHJlY2VpdmVk
IGNvbnN1bHRpbmcgb3IgYWR2aXNvcnkgcGFuZWwgcGF5bWVudHMgZnJvbSBCaW9NYXJpbiBQaGFy
bWFjZXV0aWNhbCwgRG92YSwgQ1NMLCBNZXJjaywgQ2F0YWx5c3QgYW5kIEhFTUUgQmlvbG9naWNz
LCBhbmQgcGFydGljaXBhdGVkIGFzIGEgY2xpbmljYWwgdHJpYWwgaW52ZXN0aWdhdG9yIGZvciB0
cmlhbHMgc3BvbnNvcmVkIGJ5IEJpb01hcmluIFBoYXJtYWNldXRpY2FsLCBTYW5nYW1vLCBhbmQg
UGZpemVyLiBJLkguTS4sIEouTy4sIE4uUy4sIFMuLU0uQy4sIFIuSy4sIEouLUYuUy4sIE0uQy4s
IGFuZCBCLlAuLVAuIHJlcG9ydCBub3RoaW5nIHRvIGRpc2Nsb3NlLjwvY3VzdG9tMT48Y3VzdG9t
Mj5QTUM5MDYzMTQ5PC9jdXN0b20yPjxlbGVjdHJvbmljLXJlc291cmNlLW51bT4xMC4xMDg5L2h1
bS4yMDIxLjI4NzwvZWxlY3Ryb25pYy1yZXNvdXJjZS1udW0+PHJlbW90ZS1kYXRhYmFzZS1wcm92
aWRlcj5OTE08L3JlbW90ZS1kYXRhYmFzZS1wcm92aWRlcj48bGFuZ3VhZ2U+ZW5nPC9sYW5ndWFn
ZT48L3JlY29yZD48L0NpdGU+PC9FbmROb3RlPgB=
</w:fldData>
        </w:fldChar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</w:instrText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fldChar w:fldCharType="begin">
          <w:fldData xml:space="preserve">PEVuZE5vdGU+PENpdGU+PEF1dGhvcj5LbGFtcm90aDwvQXV0aG9yPjxZZWFyPjIwMjI8L1llYXI+
PFJlY051bT4yMzI8L1JlY051bT48RGlzcGxheVRleHQ+WzE0XTwvRGlzcGxheVRleHQ+PHJlY29y
ZD48cmVjLW51bWJlcj4yMzI8L3JlYy1udW1iZXI+PGZvcmVpZ24ta2V5cz48a2V5IGFwcD0iRU4i
IGRiLWlkPSJ2Zng5cHdzeGRkZWZ0a2V2ZHA4dmF0MGxkdDVhOXBwNXpkcDIiIHRpbWVzdGFtcD0i
MTY4MDAyMzMxMCI+MjMyPC9rZXk+PC9mb3JlaWduLWtleXM+PHJlZi10eXBlIG5hbWU9IkpvdXJu
YWwgQXJ0aWNsZSI+MTc8L3JlZi10eXBlPjxjb250cmlidXRvcnM+PGF1dGhvcnM+PGF1dGhvcj5L
bGFtcm90aCwgUi48L2F1dGhvcj48YXV0aG9yPkhheWVzLCBHLjwvYXV0aG9yPjxhdXRob3I+QW5k
cmVldmEsIFQuPC9hdXRob3I+PGF1dGhvcj5HcmVnZywgSy48L2F1dGhvcj48YXV0aG9yPlN1enVr
aSwgVC48L2F1dGhvcj48YXV0aG9yPk1pdGhhLCBJLiBILjwvYXV0aG9yPjxhdXRob3I+SGFyZGVz
dHksIEIuPC9hdXRob3I+PGF1dGhvcj5TaGltYSwgTS48L2F1dGhvcj48YXV0aG9yPlBvbGxvY2ss
IFQuPC9hdXRob3I+PGF1dGhvcj5TbGV2LCBQLjwvYXV0aG9yPjxhdXRob3I+T2xkZW5idXJnLCBK
LjwvYXV0aG9yPjxhdXRob3I+T3plbG8sIE0uIEMuPC9hdXRob3I+PGF1dGhvcj5TdGllbHRqZXMs
IE4uPC9hdXRob3I+PGF1dGhvcj5DYXN0ZXQsIFMuIE0uPC9hdXRob3I+PGF1dGhvcj5NYWhsYW5n
dSwgSi48L2F1dGhvcj48YXV0aG9yPlBleXZhbmRpLCBGLjwvYXV0aG9yPjxhdXRob3I+S2F6bWks
IFIuPC9hdXRob3I+PGF1dGhvcj5TY2h2ZWQsIEouIEYuPC9hdXRob3I+PGF1dGhvcj5MZWF2aXR0
LCBBLiBELjwvYXV0aG9yPjxhdXRob3I+Q2FsbGFnaGFuLCBNLjwvYXV0aG9yPjxhdXRob3I+UGFu
LVBldGVzY2gsIEIuPC9hdXRob3I+PGF1dGhvcj5RdW9uLCBELiBWLjwvYXV0aG9yPjxhdXRob3I+
QW5kcmV3cywgSi48L2F1dGhvcj48YXV0aG9yPlRyaW5oLCBBLjwvYXV0aG9yPjxhdXRob3I+TGks
IE0uPC9hdXRob3I+PGF1dGhvcj5Xb25nLCBXLiBZLjwvYXV0aG9yPjwvYXV0aG9ycz48L2NvbnRy
aWJ1dG9ycz48YXV0aC1hZGRyZXNzPkNvbXByZWhlbnNpdmUgQ2FyZSBIYWVtb3BoaWxpYSBUcmVh
dG1lbnQgQ2VudGVyLCBWaXZhbnRlcyBLbGluaWt1bSBpbSBGcmllZHJpY2hzaGFpbiwgQmVybGlu
LCBHZXJtYW55LiYjeEQ7QmlvTWFyaW4gUGhhcm1hY2V1dGljYWwsIEluYy4sIE5vdmF0bywgQ2Fs
aWZvcm5pYSwgVVNBLiYjeEQ7TXVuaWNpcGFsIENlbnRlciBvZiBIZW1vcGhpbGlhIFRoZXJhcHks
IFNhaW50IFBldGVyc2J1cmcsIFJ1c3NpYS4mI3hEO09naWt1Ym8gSG9zcGl0YWwsIFRva3lvLCBK
YXBhbi4mI3hEO1dvcnRod2hpbGUgQ2xpbmljYWwgVHJpYWxzLCBMYWtldmlldyBIb3NwaXRhbCwg
QmVub25pLCBTb3V0aCBBZnJpY2EuJiN4RDtJbmRpYW5hIEhlbW9waGlsaWEgYW5kIFRocm9tYm9z
aXMgQ2VudGVyLCBJbmRpYW5hcG9saXMsIEluZGlhbmEsIFVTQS4mI3hEO05hcmEgTWVkaWNhbCBV
bml2ZXJzaXR5LCBLYXNoaWhhcmEsIEphcGFuLiYjeEQ7QVJVUCBMYWJvcmF0b3JpZXMsIFNhbHQg
TGFrZSBDaXR5LCBVdGFoLCBVU0EuJiN4RDtVbml2ZXJzaXTDpHRza2xpbmlrdW0gQm9ubiwgQm9u
biwgR2VybWFueS4mI3hEO0hlbW9jZW50cm8gVU5JQ0FNUCwgRGVwYXJ0bWVudCBvZiBJbnRlcm5h
bCBNZWRpY2luZSwgU2Nob29sIG9mIE1lZGljYWwgU2NpZW5jZXMsIFVuaXZlcnNpdHkgb2YgQ2Ft
cGluYXMsIENhbXBpbmFzLCBCcmF6aWwuJiN4RDtEZXBhcnRtZW50IG9mIEhhZW1hdG9sb2d5IGFu
ZCBSZWdpb25hbCBDZW50cmUgb2YgSGFlbW9waGlsaWEgVHJlYXRtZW50LCBIw7RwaXRhbCBDb2No
aW4sIEFzc2lzdGFuY2UgUHVibGlxdWUgSMO0cGl0YXV4IGRlIFBhcmlzIChBUC1IUCksIFNvcmJv
bm5lIFBhcmlzIENpdMOpLCBVbml2ZXJzaXTDqSBQYXJpcyBEZXNjYXJ0ZXMsIFBhcmlzLCBGcmFu
Y2UuJiN4RDtDZW50cmUgZGUgUmVzc291cmNlcyBldCBkZSBDb21ww6l0ZW5jZSBkZXMgTWFsYWRp
ZXMgSMOpbW9ycmFnaXF1ZXMgQ29uc3RpdHV0aW9ubmVsbGVzLCBDSFUgZGUgQm9yZGVhdXgsIEJv
cmRlYXV4LCBGcmFuY2UuJiN4RDtIYWVtb3BoaWxpYSBDb21wcmVoZW5zaXZlIENhcmUgQ2VudHJl
LCBVbml2ZXJzaXR5IG9mIHRoZSBXaXR3YXRlcnNyYW5kIGFuZCBOYXRpb25hbCBIZWFsdGggTGFi
b3JhdG9yeSBTZXJ2aWNlLCBKb2hhbm5lc2J1cmcsIFNvdXRoIEFmcmljYS4mI3hEO0ZvbmRhemlv
bmUgSVJDQ1MgQ2EmYXBvczsgR3JhbmRhIE9zcGVkYWxlIE1hZ2dpb3JlIFBvbGljbGluaWNvLCBB
bmdlbG8gQmlhbmNoaSBCb25vbWkgSGVtb3BoaWxpYSBhbmQgVGhyb21ib3NpcyBDZW50ZXIsIE1p
bGFuLCBJdGFseS4mI3hEO0RlcGFydG1lbnQgb2YgUGF0aG9waHlzaW9sb2d5IGFuZCBUcmFuc3Bs
YW50YXRpb24sIFVuaXZlcnNpdMOgIGRlZ2xpIFN0dWRpIGRpIE1pbGFubywgTWlsYW4sIEl0YWx5
LiYjeEQ7RGVwYXJ0bWVudCBvZiBIYWVtYXRvbG9neSwgU291dGhhbXB0b24gVW5pdmVyc2l0eSBI
b3NwaXRhbCwgU291dGhhbXB0b24sIFVuaXRlZCBLaW5nZG9tLiYjeEQ7Q2VudHJlIFLDqWdpb25h
bCBkZSBUcmFpdGVtZW50IGRlcyBIw6ltb3BoaWxlcywgSMO0cGl0YWwgU2FpbnQtRWxvaSwgQ0hS
VSBkZSBNb250cGVsbGllciwgTW9udHBlbGxpZXIsIEZyYW5jZS4mI3hEO0RlcGFydG1lbnRzIG9m
IE1lZGljaW5lIGFuZCBMYWJvcmF0b3J5IE1lZGljaW5lLCBVbml2ZXJzaXR5IG9mIENhbGlmb3Ju
aWEgU2FuIEZyYW5jaXNjbywgU2FuIEZyYW5jaXNjbywgQ2FsaWZvcm5pYSwgVVNBLiYjeEQ7RGl2
aXNpb24gb2YgUGVkaWF0cmljIEhlbWF0b2xvZ3kvT25jb2xvZ3ksIENlbnRyYWwgTWljaGlnYW4g
VW5pdmVyc2l0eSwgRGV0cm9pdCwgTWljaGlnYW4sIFVTQS4mI3hEO0NlbnRyZSBIb3NwaXRhbGll
ciBSw6lnaW9uYWwgVW5pdmVyc2l0YWlyZSBkZSBCcmVzdCwgSMO0cGl0YWwgQS4gTW9ydmFuLCBC
cmVzdCwgRnJhbmNlLiYjeEQ7T3J0aG9wYWVkaWMgSGVtb3BoaWxpYSBUcmVhdG1lbnQgQ2VudGVy
LCBPcnRob3BhZWRpYyBJbnN0aXR1dGUgZm9yIENoaWxkcmVuLCBMb3MgQW5nZWxlcywgQ2FsaWZv
cm5pYSwgVVNBLjwvYXV0aC1hZGRyZXNzPjx0aXRsZXM+PHRpdGxlPkdsb2JhbCBTZXJvcHJldmFs
ZW5jZSBvZiBQcmUtZXhpc3RpbmcgSW1tdW5pdHkgQWdhaW5zdCBBQVY1IGFuZCBPdGhlciBBQVYg
U2Vyb3R5cGVzIGluIFBlb3BsZSB3aXRoIEhlbW9waGlsaWEgQTwvdGl0bGU+PHNlY29uZGFyeS10
aXRsZT5IdW0gR2VuZSBUaGVyPC9zZWNvbmRhcnktdGl0bGU+PC90aXRsZXM+PHBlcmlvZGljYWw+
PGZ1bGwtdGl0bGU+SHVtYW4gZ2VuZSB0aGVyYXB5PC9mdWxsLXRpdGxlPjxhYmJyLTE+SHVtIEdl
bmUgVGhlcjwvYWJici0xPjwvcGVyaW9kaWNhbD48cGFnZXM+NDMyLTQ0MTwvcGFnZXM+PHZvbHVt
ZT4zMzwvdm9sdW1lPjxudW1iZXI+Ny04PC9udW1iZXI+PGVkaXRpb24+MjAyMjAzMTY8L2VkaXRp
b24+PGtleXdvcmRzPjxrZXl3b3JkPkFudGlib2RpZXMsIE5ldXRyYWxpemluZzwva2V5d29yZD48
a2V5d29yZD5BbnRpYm9kaWVzLCBWaXJhbDwva2V5d29yZD48a2V5d29yZD4qRGVwZW5kb3ZpcnVz
L2dlbmV0aWNzPC9rZXl3b3JkPjxrZXl3b3JkPkdlbmV0aWMgVmVjdG9ycy9nZW5ldGljczwva2V5
d29yZD48a2V5d29yZD4qSGVtb3BoaWxpYSBBL2VwaWRlbWlvbG9neS9nZW5ldGljcy90aGVyYXB5
PC9rZXl3b3JkPjxrZXl3b3JkPkh1bWFuczwva2V5d29yZD48a2V5d29yZD5Qcm9zcGVjdGl2ZSBT
dHVkaWVzPC9rZXl3b3JkPjxrZXl3b3JkPlNlcm9lcGlkZW1pb2xvZ2ljIFN0dWRpZXM8L2tleXdv
cmQ+PGtleXdvcmQ+U2Vyb2dyb3VwPC9rZXl3b3JkPjxrZXl3b3JkPmFkZW5vLWFzc29jaWF0ZWQg
dmlydXM8L2tleXdvcmQ+PGtleXdvcmQ+YW50aWJvZHk8L2tleXdvcmQ+PGtleXdvcmQ+Z2VuZSB0
aGVyYXB5PC9rZXl3b3JkPjxrZXl3b3JkPmhlbW9waGlsaWEgQTwva2V5d29yZD48a2V5d29yZD5z
ZXJvcG9zaXRpdml0eTwva2V5d29yZD48L2tleXdvcmRzPjxkYXRlcz48eWVhcj4yMDIyPC95ZWFy
PjxwdWItZGF0ZXM+PGRhdGU+QXByPC9kYXRlPjwvcHViLWRhdGVzPjwvZGF0ZXM+PGlzYm4+MTA0
My0wMzQyIChQcmludCkmI3hEOzEwNDMtMDM0MjwvaXNibj48YWNjZXNzaW9uLW51bT4zNTE1Njgz
OTwvYWNjZXNzaW9uLW51bT48dXJscz48L3VybHM+PGN1c3RvbTE+Ui5LLiBoYXMgcmVjZWl2ZWQg
Y29uc3VsdGluZyBwYXltZW50cywgaW5jbHVkaW5nIGFkdmlzb3J5IGJvYXJkczsgaGFzIHBhcnRp
Y2lwYXRlZCBhcyBhIGNsaW5pY2FsIHRyaWFsIGludmVzdGlnYXRvciBmb3IgQmF5ZXIsIEJpb3Rl
c3QsIEJpb01hcmluIFBoYXJtYWNldXRpY2FsLCBJbmMuLCBOb3ZvIE5vcmRpc2ssIE9jdGFwaGFy
bWEsIFBmaXplciwgUm9jaGUvQ2h1Z2FpLCBTYW5vZmksIFRha2VkYS9TaGlyZSwgYW5kIFNPQkk7
IGFuZCBoYXMgcmVjZWl2ZWQgc3BlYWtlciBob25vcmFyaWEgYW5kIHRyYXZlbCBzdXBwb3J0IGZy
b20gQmF5ZXIsIEJpb3Rlc3QsIEJpb01hcmluIFBoYXJtYWNldXRpY2FsLCBJbmMuLCBDU0wgQmVo
cmluZywgRGFpaWNoaSBTYW5reW8sIExFTywgTm92byBOb3JkaXNrLCBPY3RhcGhhcm1hLCBQZml6
ZXIsIFJvY2hlL0NodWdhaSwgU2Fub2ZpLCBUYWtlZGEvU2hpcmUsIGFuZCBTT0JJLiBHLkguLCBB
LlQuLCBhbmQgSi5BLiBhcmUgZm9ybWVyIGVtcGxveWVlcyBvZiBCaW9NYXJpbiBQaGFybWFjZXV0
aWNhbCwgSW5jLiBHLkguIGFuZCBKLkEuIG1heSBob2xkIHN0b2NrIGluIEJpb01hcmluIFBoYXJt
YWNldXRpY2FsLCBJbmMuIEsuRy4sIE0uTC4sIGFuZCBXLlkuVy4gYXJlIGVtcGxveWVlcyBhbmQg
c3RvY2tob2xkZXJzIG9mIEJpb01hcmluIFBoYXJtYWNldXRpY2FsLCBJbmMuIFQuQS4gaGFzIHBh
cnRpY2lwYXRlZCBhcyBhIGNsaW5pY2FsIHRyaWFsIGludmVzdGlnYXRvciBmb3IgUm9jaGUsIE9j
dGFwaGFybWEsIE5vdm8gTm9yZGlzaywgR2VuZXJpdW0sIEJpb01hcmluLCBDYXRhbGlzdCwgYW5k
IEJheWVzYWlzZXogYW5kIGhhcyByZWNlaXZlZCBzcGVha2VyIGhvbm9yYXJpYSBmcm9tIFJvY2hl
LCBPY3RhcGhhcm1hLCBTT0JJLCBOb3ZvIE5vcmRpc2ssIEdlbmVyaXVtLCBCaW9NYXJpbiwgQ2F0
YWxpc3QsIEJheWVzYWlzZXosIGFuZCBUYWtlZGEuIFQuUy4gaGFzIHJlY2VpdmVkIGNvbnN1bHRp
bmcgZmVlcyBmcm9tIENodWdhaSwgVGFrZWRhLCBhbmQgQ1NMIEJlaHJpbmc7IGhhcyByZWNlaXZl
ZCByZXNlYXJjaCBncmFudHMgZnJvbSBCYXllcjsgaGFzIHBhcnRpY2lwYXRlZCBhcyBhIGNsaW5p
Y2FsIHRyaWFsIGludmVzdGlnYXRvciBmb3IgQ2h1Z2FpLCBCaW9NYXJpbiBQaGFybWFjZXV0aWNh
bCwgSW5jLiwgQ1NMIEJlaHJpbmcsIGFuZCBOb3ZvIE5vcmRpc2s7IGFuZCBoYXMgcmVjZWl2ZWQg
c3BlYWtlciBob25vcmFyaWEgZm9yIENodWdhaSwgQmlvTWFyaW4gUGhhcm1hY2V1dGljYWwsIElu
Yy4sIEJheWVyLCBUYWtlZGEsIEJheGFsdGEsIENTTCBCZWhyaW5nLCBKYXBhbiBCbG9vZCBQcm9k
dWN0IE9yZ2FuaXphdGlvbiwgV2VsZmVuLCBLTSBCaW9sb2dpY3MsIFNla2lzdWkgTWVkaWNhbCwg
YW5kIE5vdm8gTm9yZGlzay4gQi5ILiBoYXMgcmVjZWl2ZWQgY29uc3VsdGluZyBwYXltZW50cyBm
cm9tIE5vdm8gTm9yZGlzaywgVGFrZWRhLCBhbmQgUGZpemVyOyByZXNlYXJjaCBncmFudHMgZnJv
bSBCYXllcjsgaGFzIHBhcnRpY2lwYXRlZCBhcyBhIGNsaW5pY2FsIHRyaWFsIGludmVzdGlnYXRv
ciBmb3IgQmlvTWFyaW4gUGhhcm1hY2V1dGljYWwsIEluYy4sIFBmaXplciwgYW5kIFRha2VkYTsg
aGFzIHJlY2VpdmVkIHNwZWFrZXIgaG9ub3JhcmlhIGZyb20gVGFrZWRhOyBhbmQgaGFzIHJlY2Vp
dmVkIHRyYXZlbCBzdXBwb3J0IGZyb20gTm92byBOb3JkaXNrIGFuZCBUYWtlZGEuIE0uUy4gaGFz
IHJlY2VpdmVkIGNvbnN1bHRpbmcgcGF5bWVudHMgZnJvbSBTYW5vZmksIE5vdm8gTm9yZGlzaywg
YW5kIENodWdhaTsgaGFzIHJlY2VpdmVkIHJlc2VhcmNoIGdyYW50IGZyb20gQ1NMIEJlaHJpbmcs
IFNhbm9maSBLLksuLCBDaHVnYWksIEJheWVyLCBOb3ZvIE5vcmRpc2ssIEJpb01hcmluIFBoYXJt
YWNldXRpY2FsLCBJbmMuLCBLTSBCaW9sb2dpY3MsIFRha2VkYSwgUGZpemVyLCBTZWtpc3VpIE1l
ZGljYWwsIE5vdm8gTm9yZGlzaywgRGFpaWNoaSBTYW5reW8sIENodWdhaSwgYW5kIFRlaWppbiBQ
aGFybWEgTHRkLjsgaGFzIHBhdGVudHMgZnJvbSBDaHVnYWk7IGFuZCBoYXMgcmVjZWl2ZWQgc3Bl
YWtlciBob25vcmFyaWEgZnJvbSBDaHVnYWksIENTTCBCZWhyaW5nLCBTYW5vZmksIEJheWVyLCBO
b3ZvIE5vcmRpc2ssIFRha2VkYSwgYW5kIFBmaXplci4gVC5QLiBhbmQgUC5TLiBhcmUgZW1wbG95
ZWVzIG9mIEFSVVAgTGFib3JhdG9yaWVzLCB3aGljaCB3YXMgY29udHJhY3RlZCBieSBCaW9NYXJp
biBQaGFybWFjZXV0aWNhbCwgSW5jLiwgdG8gcGVyZm9ybSB0aGUgVEFiIGFzc2F5cy4gTS5DLk8u
IGhhcyByZWNlaXZlZCBjb25zdWx0aW5nIHBheW1lbnRzIGZyb20gQmF5ZXIsIEJpb01hcmluIFBo
YXJtYWNldXRpY2FsLCBJbmMuLCBOb3ZvIE5vcmRpc2ssIFBmaXplciwgUm9jaGUsIFNhbm9maSwg
YW5kIFRha2VkYTsgaGFzIHJlY2VpdmVkIHJlc2VhcmNoIGdyYW50cyBmcm9tIFBmaXplciwgUm9j
aGUsIGFuZCBUYWtlZGE7IGhhcyBwYXJ0aWNpcGF0ZWQgYXMgYSBjbGluaWNhbCB0cmlhbCBpbnZl
c3RpZ2F0b3IgZm9yIEJpb01hcmluIFBoYXJtYWNldXRpY2FsLCBJbmMuLCBOb3ZvIE5vcmRpc2ss
IFBmaXplciwgUm9jaGUsIFNhbm9maSwgYW5kIFRha2VkYTsgaGFzIHJlY2VpdmVkIHNwZWFrZXIg
aG9ub3JhcmlhIGZvciBCYXllciwgQmlvTWFyaW4gUGhhcm1hY2V1dGljYWwsIEluYy4sIE5vdm8g
Tm9yZGlzaywgUm9jaGUsIGFuZCBUYWtlZGE7IGhhcyByZWNlaXZlZCB0cmF2ZWwgc3VwcG9ydCBm
cm9tIE5vdm8gTm9yZGlzaywgUm9jaGUsIGFuZCBUYWtlZGE7IGFuZCBwYXJ0aWNpcGF0ZWQgaW4g
Z3JhbnQgcmV2aWV3IGZvciBHcmlmb2xzLiBKLk0uIGhhcyByZWNlaXZlZCBjb25zdWx0aW5nIHBh
eW1lbnRzIGZyb20gQmF4YWx0YSwgQ1NMIEJlaHJpbmcsIENhdGFseXN0IEJpb3NjaWVuY2VzLCBG
cmVlbGluZSwgTEZCLCBOb3ZvIE5vcmRpc2ssIGFuZCBTcGFyazsgaGFzIHJlY2VpdmVkIHJlc2Vh
cmNoIGdyYW50cyBhbmQgcGFydGljaXBhdGVkIGFzIGEgY2xpbmljYWwgdHJpYWwgaW52ZXN0aWdh
dG9yIGZvciBCaW9NYXJpbiBQaGFybWFjZXV0aWNhbCwgSW5jLiwgQ1NMLCBOb3ZvIE5vcmRpc2ss
IFBmaXplciwgU09CSSwgUm9jaGUsIE5vdmFydGlzLCBTYW5vZmksIGFuZCBVbmlxdWU7IGFuZCBo
YXMgcmVjZWl2ZWQgc3BlYWtlciBob25vcmFyaWEgYW5kIHRyYXZlbCBzdXBwb3J0IGZyb20gTm92
byBOb3JkaXNrLCBQZml6ZXIsIFNhbm9maSwgU09CSSwgU2hpcmUsIFJvY2hlLCBUYWtlZGEsIElT
VEgsIGFuZCBXRkguIEYuUC4gaGFzIHJlY2VpdmVkIGhvbm9yYXJpYSBmb3IgcGFydGljaXBhdGlu
ZyBhcyBhIHNwZWFrZXIgYXQgc2F0ZWxsaXRlIHN5bXBvc2lhIG9yZ2FuaXplZCBieSBHcmlmb2xz
LCBTYW5vZmksIGFuZCBUYWtlZGE7IGFuZCBoYXMgcGFydGljaXBhdGVkIGF0IEFkdmlzb3J5IEJv
YXJkIG1lZXRpbmdzIG9mIEJpb01hcmluLCBSb2NoZSwgU2Fub2ZpIGFuZCBTb2JpLiBELlYuUS4g
aGFzIHJlY2VpdmVkIGNvbnN1bHRpbmcgcGF5bWVudHMgZnJvbSBSb2NoZS9HZW5lbnRlY2gsIE5v
dm8gTm9yZGlzaywgQmlvTWFyaW4gUGhhcm1hY2V1dGljYWwsIEluYy4sIEJheWVyLCBDYXRhbHlz
dCwgS2VkcmlvbiwgT2N0YXBoYXJtYSBhbmQgU2Fub2ZpOyBoYXMgcGFydGljaXBhdGVkIGFzIGEg
Y2xpbmljYWwgdHJpYWwgaW52ZXN0aWdhdG9yIGZvciBCaW9NYXJpbiBQaGFybWFjZXV0aWNhbCwg
SW5jLiwgQmlvdmVyYXRpdi9TYW5vZmksIFJvY2hlL0dlbmVudGVjaCwgU2hpcmUvVGFrZWRhLCBh
bmQgdW5pUXVyZTsgYW5kIGhhcyByZWNlaXZlZCBzcGVha2VyIGhvbm9yYXJpYSBhbmQgdHJhdmVs
IHN1cHBvcnQgZnJvbSBSb2NoZS9HZW5lbnRlY2gsIE5vdm8gTm9yZGlzaywgVGFrZWRhLCBTYW5v
ZmksIGFuZCBCaW9NYXJpbiBQaGFybWFjZXV0aWNhbCwgSW5jLiBBLkQuTC4gaGFzIHJlY2VpdmVk
IGNvbnN1bHRpbmcgb3IgYWR2aXNvcnkgcGFuZWwgcGF5bWVudHMgZnJvbSBCaW9NYXJpbiBQaGFy
bWFjZXV0aWNhbCwgRG92YSwgQ1NMLCBNZXJjaywgQ2F0YWx5c3QgYW5kIEhFTUUgQmlvbG9naWNz
LCBhbmQgcGFydGljaXBhdGVkIGFzIGEgY2xpbmljYWwgdHJpYWwgaW52ZXN0aWdhdG9yIGZvciB0
cmlhbHMgc3BvbnNvcmVkIGJ5IEJpb01hcmluIFBoYXJtYWNldXRpY2FsLCBTYW5nYW1vLCBhbmQg
UGZpemVyLiBJLkguTS4sIEouTy4sIE4uUy4sIFMuLU0uQy4sIFIuSy4sIEouLUYuUy4sIE0uQy4s
IGFuZCBCLlAuLVAuIHJlcG9ydCBub3RoaW5nIHRvIGRpc2Nsb3NlLjwvY3VzdG9tMT48Y3VzdG9t
Mj5QTUM5MDYzMTQ5PC9jdXN0b20yPjxlbGVjdHJvbmljLXJlc291cmNlLW51bT4xMC4xMDg5L2h1
bS4yMDIxLjI4NzwvZWxlY3Ryb25pYy1yZXNvdXJjZS1udW0+PHJlbW90ZS1kYXRhYmFzZS1wcm92
aWRlcj5OTE08L3JlbW90ZS1kYXRhYmFzZS1wcm92aWRlcj48bGFuZ3VhZ2U+ZW5nPC9sYW5ndWFn
ZT48L3JlY29yZD48L0NpdGU+PC9FbmROb3RlPgB=
</w:fldData>
        </w:fldChar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.DATA </w:instrText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14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 w:rsidR="00061A5A" w:rsidRPr="00002E91">
        <w:rPr>
          <w:rFonts w:ascii="Calibri" w:eastAsia="Times New Roman" w:hAnsi="Calibri" w:cs="Calibri"/>
          <w:sz w:val="22"/>
          <w:szCs w:val="22"/>
          <w:lang w:eastAsia="en-GB"/>
        </w:rPr>
        <w:t>. Relevant findings were also drawn from synthesis papers and methodological comparisons.</w:t>
      </w:r>
    </w:p>
    <w:p w14:paraId="27EB9075" w14:textId="40F5CBA5" w:rsidR="00061A5A" w:rsidRPr="00002E91" w:rsidRDefault="00061A5A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sz w:val="22"/>
          <w:szCs w:val="22"/>
          <w:lang w:eastAsia="en-GB"/>
        </w:rPr>
      </w:pP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Seroprevalence estimates were curated and harmonized across sources using a six-point categorical scale (– / + / ++ / +++ / ++++ / +++++) to reflect approximate antibody levels while accounting for differences in assay sensitivity, neutralization thresholds, and cohort size. Where studies disagreed, </w:t>
      </w:r>
      <w:r w:rsidR="005D6E8B">
        <w:rPr>
          <w:rFonts w:ascii="Calibri" w:eastAsia="Times New Roman" w:hAnsi="Calibri" w:cs="Calibri"/>
          <w:sz w:val="22"/>
          <w:szCs w:val="22"/>
          <w:lang w:eastAsia="en-GB"/>
        </w:rPr>
        <w:t>I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prioritized those with broad geographic coverage, internally consistent methodology across serotypes, and clear reporting of cohort composition. In general, data from </w:t>
      </w:r>
      <w:proofErr w:type="spellStart"/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>Calcedo</w:t>
      </w:r>
      <w:proofErr w:type="spellEnd"/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 et al.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/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&lt;EndNote&gt;&lt;Cite&gt;&lt;Author&gt;Calcedo&lt;/Author&gt;&lt;Year&gt;2009&lt;/Year&gt;&lt;RecNum&gt;447&lt;/RecNum&gt;&lt;DisplayText&gt;[13]&lt;/DisplayText&gt;&lt;record&gt;&lt;rec-number&gt;447&lt;/rec-number&gt;&lt;foreign-keys&gt;&lt;key app="EN" db-id="vfx9pwsxddeftkevdp8vat0ldt5a9pp5zdp2" timestamp="1748003830"&gt;447&lt;/key&gt;&lt;/foreign-keys&gt;&lt;ref-type name="Journal Article"&gt;17&lt;/ref-type&gt;&lt;contributors&gt;&lt;authors&gt;&lt;author&gt;Calcedo, R.&lt;/author&gt;&lt;author&gt;Vandenberghe, L. H.&lt;/author&gt;&lt;author&gt;Gao, G.&lt;/author&gt;&lt;author&gt;Lin, J.&lt;/author&gt;&lt;author&gt;Wilson, J. M.&lt;/author&gt;&lt;/authors&gt;&lt;/contributors&gt;&lt;auth-address&gt;Gene Therapy Program, Department of Pathology and Laboratory Medicine, University of Pennsylvania, Philadelphia, PA 19104, USA.&lt;/auth-address&gt;&lt;titles&gt;&lt;title&gt;Worldwide epidemiology of neutralizing antibodies to adeno-associated viruses&lt;/title&gt;&lt;secondary-title&gt;J Infect Dis&lt;/secondary-title&gt;&lt;/titles&gt;&lt;periodical&gt;&lt;full-title&gt;J Infect Dis&lt;/full-title&gt;&lt;/periodical&gt;&lt;pages&gt;381-90&lt;/pages&gt;&lt;volume&gt;199&lt;/volume&gt;&lt;number&gt;3&lt;/number&gt;&lt;edition&gt;2009/01/13&lt;/edition&gt;&lt;keywords&gt;&lt;keyword&gt;Africa/epidemiology&lt;/keyword&gt;&lt;keyword&gt;Antibodies, Viral/*blood/immunology&lt;/keyword&gt;&lt;keyword&gt;Australia/epidemiology&lt;/keyword&gt;&lt;keyword&gt;Dependovirus/classification/genetics/*immunology&lt;/keyword&gt;&lt;keyword&gt;Europe/epidemiology&lt;/keyword&gt;&lt;keyword&gt;Global Health&lt;/keyword&gt;&lt;keyword&gt;Humans&lt;/keyword&gt;&lt;keyword&gt;Parvoviridae Infections/*epidemiology/immunology&lt;/keyword&gt;&lt;keyword&gt;Phylogeny&lt;/keyword&gt;&lt;keyword&gt;Seroepidemiologic Studies&lt;/keyword&gt;&lt;keyword&gt;United States/epidemiology&lt;/keyword&gt;&lt;/keywords&gt;&lt;dates&gt;&lt;year&gt;2009&lt;/year&gt;&lt;pub-dates&gt;&lt;date&gt;Feb 1&lt;/date&gt;&lt;/pub-dates&gt;&lt;/dates&gt;&lt;isbn&gt;0022-1899 (Print)&amp;#xD;0022-1899&lt;/isbn&gt;&lt;accession-num&gt;19133809&lt;/accession-num&gt;&lt;urls&gt;&lt;/urls&gt;&lt;custom2&gt;PMC10826927&lt;/custom2&gt;&lt;custom6&gt;NIHMS1944355 patents licensed to various pharmaceutical companies. R.C. and J.L.: none reported.&lt;/custom6&gt;&lt;electronic-resource-num&gt;10.1086/595830&lt;/electronic-resource-num&gt;&lt;remote-database-provider&gt;NLM&lt;/remote-database-provider&gt;&lt;language&gt;eng&lt;/language&gt;&lt;/record&gt;&lt;/Cite&gt;&lt;/EndNote&gt;</w:instrTex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13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 xml:space="preserve">and Boutin et al. 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begin"/>
      </w:r>
      <w:r w:rsidR="009F4090">
        <w:rPr>
          <w:rFonts w:ascii="Calibri" w:eastAsia="Times New Roman" w:hAnsi="Calibri" w:cs="Calibri"/>
          <w:sz w:val="22"/>
          <w:szCs w:val="22"/>
          <w:lang w:eastAsia="en-GB"/>
        </w:rPr>
        <w:instrText xml:space="preserve"> ADDIN EN.CITE &lt;EndNote&gt;&lt;Cite&gt;&lt;Author&gt;Boutin&lt;/Author&gt;&lt;Year&gt;2010&lt;/Year&gt;&lt;RecNum&gt;439&lt;/RecNum&gt;&lt;DisplayText&gt;[12]&lt;/DisplayText&gt;&lt;record&gt;&lt;rec-number&gt;439&lt;/rec-number&gt;&lt;foreign-keys&gt;&lt;key app="EN" db-id="vfx9pwsxddeftkevdp8vat0ldt5a9pp5zdp2" timestamp="1741852062"&gt;439&lt;/key&gt;&lt;/foreign-keys&gt;&lt;ref-type name="Journal Article"&gt;17&lt;/ref-type&gt;&lt;contributors&gt;&lt;authors&gt;&lt;author&gt;Boutin, S.&lt;/author&gt;&lt;author&gt;Monteilhet, V.&lt;/author&gt;&lt;author&gt;Veron, P.&lt;/author&gt;&lt;author&gt;Leborgne, C.&lt;/author&gt;&lt;author&gt;Benveniste, O.&lt;/author&gt;&lt;author&gt;Montus, M. F.&lt;/author&gt;&lt;author&gt;Masurier, C.&lt;/author&gt;&lt;/authors&gt;&lt;/contributors&gt;&lt;auth-address&gt;Laboratoire d&amp;apos;Immunologie, Genethon R&amp;amp;D, Evry Cedex, France.&lt;/auth-address&gt;&lt;titles&gt;&lt;title&gt;Prevalence of serum IgG and neutralizing factors against adeno-associated virus (AAV) types 1, 2, 5, 6, 8, and 9 in the healthy population: implications for gene therapy using AAV vectors&lt;/title&gt;&lt;secondary-title&gt;Hum Gene Ther&lt;/secondary-title&gt;&lt;/titles&gt;&lt;periodical&gt;&lt;full-title&gt;Human gene therapy&lt;/full-title&gt;&lt;abbr-1&gt;Hum Gene Ther&lt;/abbr-1&gt;&lt;/periodical&gt;&lt;pages&gt;704-12&lt;/pages&gt;&lt;volume&gt;21&lt;/volume&gt;&lt;number&gt;6&lt;/number&gt;&lt;keywords&gt;&lt;keyword&gt;Adult&lt;/keyword&gt;&lt;keyword&gt;Antibodies/genetics&lt;/keyword&gt;&lt;keyword&gt;Capsid/immunology&lt;/keyword&gt;&lt;keyword&gt;Capsid Proteins/genetics&lt;/keyword&gt;&lt;keyword&gt;DNA, Single-Stranded/genetics&lt;/keyword&gt;&lt;keyword&gt;Dependovirus/*genetics/*immunology&lt;/keyword&gt;&lt;keyword&gt;Enzyme-Linked Immunosorbent Assay&lt;/keyword&gt;&lt;keyword&gt;Genetic Therapy/*methods&lt;/keyword&gt;&lt;keyword&gt;*Genetic Vectors&lt;/keyword&gt;&lt;keyword&gt;Humans&lt;/keyword&gt;&lt;keyword&gt;Immunoglobulin G/*blood/genetics&lt;/keyword&gt;&lt;keyword&gt;Middle Aged&lt;/keyword&gt;&lt;keyword&gt;Satellite Viruses/genetics/immunology&lt;/keyword&gt;&lt;keyword&gt;Seroepidemiologic Studies&lt;/keyword&gt;&lt;/keywords&gt;&lt;dates&gt;&lt;year&gt;2010&lt;/year&gt;&lt;pub-dates&gt;&lt;date&gt;Jun&lt;/date&gt;&lt;/pub-dates&gt;&lt;/dates&gt;&lt;isbn&gt;1043-0342&lt;/isbn&gt;&lt;accession-num&gt;20095819&lt;/accession-num&gt;&lt;urls&gt;&lt;/urls&gt;&lt;electronic-resource-num&gt;10.1089/hum.2009.182&lt;/electronic-resource-num&gt;&lt;remote-database-provider&gt;NLM&lt;/remote-database-provider&gt;&lt;language&gt;eng&lt;/language&gt;&lt;/record&gt;&lt;/Cite&gt;&lt;/EndNote&gt;</w:instrTex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separate"/>
      </w:r>
      <w:r w:rsidR="009F4090">
        <w:rPr>
          <w:rFonts w:ascii="Calibri" w:eastAsia="Times New Roman" w:hAnsi="Calibri" w:cs="Calibri"/>
          <w:noProof/>
          <w:sz w:val="22"/>
          <w:szCs w:val="22"/>
          <w:lang w:eastAsia="en-GB"/>
        </w:rPr>
        <w:t>[12]</w:t>
      </w:r>
      <w:r w:rsidR="00AB1FEC">
        <w:rPr>
          <w:rFonts w:ascii="Calibri" w:eastAsia="Times New Roman" w:hAnsi="Calibri" w:cs="Calibri"/>
          <w:sz w:val="22"/>
          <w:szCs w:val="22"/>
          <w:lang w:eastAsia="en-GB"/>
        </w:rPr>
        <w:fldChar w:fldCharType="end"/>
      </w:r>
      <w:r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Pr="00002E91">
        <w:rPr>
          <w:rFonts w:ascii="Calibri" w:eastAsia="Times New Roman" w:hAnsi="Calibri" w:cs="Calibri"/>
          <w:sz w:val="22"/>
          <w:szCs w:val="22"/>
          <w:lang w:eastAsia="en-GB"/>
        </w:rPr>
        <w:t>were given greater weight due to their comprehensiveness and use of standardized neutralization assays.</w:t>
      </w:r>
    </w:p>
    <w:p w14:paraId="1A8EA2D1" w14:textId="77777777" w:rsidR="00FE0ECC" w:rsidRPr="00F40C78" w:rsidRDefault="00FE0ECC" w:rsidP="00B75C69">
      <w:pPr>
        <w:spacing w:before="100" w:beforeAutospacing="1" w:after="100" w:afterAutospacing="1" w:line="360" w:lineRule="auto"/>
        <w:jc w:val="both"/>
        <w:outlineLvl w:val="3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Data Availability</w:t>
      </w:r>
    </w:p>
    <w:p w14:paraId="656B153D" w14:textId="006EA893" w:rsidR="00153EDA" w:rsidRPr="00264FA4" w:rsidRDefault="00FE0ECC" w:rsidP="00B75C69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F40C7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All sequence alignments, </w:t>
      </w:r>
      <w:r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phylogenetic trees, and analysis pipelines are publicly available </w:t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in the </w:t>
      </w:r>
      <w:r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AV-Atlas</w:t>
      </w:r>
      <w:r w:rsidR="009F4090"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epository </w:t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begin"/>
      </w:r>
      <w:r w:rsidR="00264FA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instrText xml:space="preserve"> ADDIN EN.CITE &lt;EndNote&gt;&lt;Cite&gt;&lt;Author&gt;Gifford&lt;/Author&gt;&lt;Year&gt;2025&lt;/Year&gt;&lt;RecNum&gt;448&lt;/RecNum&gt;&lt;DisplayText&gt;[1]&lt;/DisplayText&gt;&lt;record&gt;&lt;rec-number&gt;448&lt;/rec-number&gt;&lt;foreign-keys&gt;&lt;key app="EN" db-id="vfx9pwsxddeftkevdp8vat0ldt5a9pp5zdp2" timestamp="1748016981"&gt;448&lt;/key&gt;&lt;/foreign-keys&gt;&lt;ref-type name="Electronic Article"&gt;43&lt;/ref-type&gt;&lt;contributors&gt;&lt;authors&gt;&lt;author&gt;Gifford, R. J.&lt;/author&gt;&lt;/authors&gt;&lt;/contributors&gt;&lt;titles&gt;&lt;title&gt;AAV-Atlas v1.0 (v1.0)&lt;/title&gt;&lt;/titles&gt;&lt;dates&gt;&lt;year&gt;2025&lt;/year&gt;&lt;pub-dates&gt;&lt;date&gt; 23 May 2025&lt;/date&gt;&lt;/pub-dates&gt;&lt;/dates&gt;&lt;publisher&gt;Zenodo&lt;/publisher&gt;&lt;urls&gt;&lt;related-urls&gt;&lt;url&gt;https://doi.org/10.5281/zenodo.15498088&lt;/url&gt;&lt;/related-urls&gt;&lt;/urls&gt;&lt;electronic-resource-num&gt;10.5281/zenodo.15498088&lt;/electronic-resource-num&gt;&lt;/record&gt;&lt;/Cite&gt;&lt;/EndNote&gt;</w:instrText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separate"/>
      </w:r>
      <w:r w:rsidR="00264FA4"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  <w14:ligatures w14:val="none"/>
        </w:rPr>
        <w:t>[1]</w:t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fldChar w:fldCharType="end"/>
      </w:r>
      <w:r w:rsid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  <w:r w:rsidR="009F4090"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This </w:t>
      </w:r>
      <w:r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epositor</w:t>
      </w:r>
      <w:r w:rsidR="009F4090"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y</w:t>
      </w:r>
      <w:r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provide</w:t>
      </w:r>
      <w:r w:rsidR="009F4090"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</w:t>
      </w:r>
      <w:r w:rsidRPr="009F409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platform-independent tools and datasets for full reproducibility of the analyses described in this study.</w:t>
      </w:r>
    </w:p>
    <w:p w14:paraId="3240D0A6" w14:textId="77777777" w:rsidR="00B75C69" w:rsidRDefault="00B75C69">
      <w:pPr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br w:type="page"/>
      </w:r>
    </w:p>
    <w:p w14:paraId="5C1178F3" w14:textId="1CCE5287" w:rsidR="00B722A3" w:rsidRPr="00264FA4" w:rsidRDefault="00B722A3" w:rsidP="00153EDA">
      <w:pPr>
        <w:spacing w:before="100" w:beforeAutospacing="1" w:after="100" w:afterAutospacing="1"/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  <w:r w:rsidRPr="00264FA4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lastRenderedPageBreak/>
        <w:t>References</w:t>
      </w:r>
    </w:p>
    <w:p w14:paraId="0494AE9B" w14:textId="77777777" w:rsidR="00B722A3" w:rsidRPr="00264FA4" w:rsidRDefault="00B722A3" w:rsidP="00153EDA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4F4A158" w14:textId="77777777" w:rsidR="00264FA4" w:rsidRPr="00264FA4" w:rsidRDefault="00B722A3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sz w:val="22"/>
          <w:szCs w:val="22"/>
        </w:rPr>
        <w:fldChar w:fldCharType="begin"/>
      </w:r>
      <w:r w:rsidRPr="00264FA4">
        <w:rPr>
          <w:rFonts w:ascii="Calibri" w:hAnsi="Calibri" w:cs="Calibri"/>
          <w:sz w:val="22"/>
          <w:szCs w:val="22"/>
        </w:rPr>
        <w:instrText xml:space="preserve"> ADDIN EN.REFLIST </w:instrText>
      </w:r>
      <w:r w:rsidRPr="00264FA4">
        <w:rPr>
          <w:rFonts w:ascii="Calibri" w:hAnsi="Calibri" w:cs="Calibri"/>
          <w:sz w:val="22"/>
          <w:szCs w:val="22"/>
        </w:rPr>
        <w:fldChar w:fldCharType="separate"/>
      </w:r>
      <w:r w:rsidR="00264FA4" w:rsidRPr="00264FA4">
        <w:rPr>
          <w:rFonts w:ascii="Calibri" w:hAnsi="Calibri" w:cs="Calibri"/>
          <w:noProof/>
          <w:sz w:val="22"/>
          <w:szCs w:val="22"/>
        </w:rPr>
        <w:t>1.</w:t>
      </w:r>
      <w:r w:rsidR="00264FA4" w:rsidRPr="00264FA4">
        <w:rPr>
          <w:rFonts w:ascii="Calibri" w:hAnsi="Calibri" w:cs="Calibri"/>
          <w:noProof/>
          <w:sz w:val="22"/>
          <w:szCs w:val="22"/>
        </w:rPr>
        <w:tab/>
        <w:t xml:space="preserve">Gifford, R.J. </w:t>
      </w:r>
      <w:r w:rsidR="00264FA4" w:rsidRPr="00264FA4">
        <w:rPr>
          <w:rFonts w:ascii="Calibri" w:hAnsi="Calibri" w:cs="Calibri"/>
          <w:i/>
          <w:noProof/>
          <w:sz w:val="22"/>
          <w:szCs w:val="22"/>
        </w:rPr>
        <w:t>AAV-Atlas v1.0 (v1.0)</w:t>
      </w:r>
      <w:r w:rsidR="00264FA4" w:rsidRPr="00264FA4">
        <w:rPr>
          <w:rFonts w:ascii="Calibri" w:hAnsi="Calibri" w:cs="Calibri"/>
          <w:noProof/>
          <w:sz w:val="22"/>
          <w:szCs w:val="22"/>
        </w:rPr>
        <w:t>. 2025.  DOI: 10.5281/zenodo.15498088.</w:t>
      </w:r>
    </w:p>
    <w:p w14:paraId="513F49D7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2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Singer, J.B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GLUE: a flexible software system for virus sequence data.</w:t>
      </w:r>
      <w:r w:rsidRPr="00264FA4">
        <w:rPr>
          <w:rFonts w:ascii="Calibri" w:hAnsi="Calibri" w:cs="Calibri"/>
          <w:noProof/>
          <w:sz w:val="22"/>
          <w:szCs w:val="22"/>
        </w:rPr>
        <w:t xml:space="preserve"> BMC Bioinformatics, 2018. </w:t>
      </w:r>
      <w:r w:rsidRPr="00264FA4">
        <w:rPr>
          <w:rFonts w:ascii="Calibri" w:hAnsi="Calibri" w:cs="Calibri"/>
          <w:b/>
          <w:noProof/>
          <w:sz w:val="22"/>
          <w:szCs w:val="22"/>
        </w:rPr>
        <w:t>19</w:t>
      </w:r>
      <w:r w:rsidRPr="00264FA4">
        <w:rPr>
          <w:rFonts w:ascii="Calibri" w:hAnsi="Calibri" w:cs="Calibri"/>
          <w:noProof/>
          <w:sz w:val="22"/>
          <w:szCs w:val="22"/>
        </w:rPr>
        <w:t>(1): p. 532.</w:t>
      </w:r>
    </w:p>
    <w:p w14:paraId="37ED7AD1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3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Campbell, M.A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Comparative analysis reveals the long-term coevolutionary history of parvoviruses and vertebrates.</w:t>
      </w:r>
      <w:r w:rsidRPr="00264FA4">
        <w:rPr>
          <w:rFonts w:ascii="Calibri" w:hAnsi="Calibri" w:cs="Calibri"/>
          <w:noProof/>
          <w:sz w:val="22"/>
          <w:szCs w:val="22"/>
        </w:rPr>
        <w:t xml:space="preserve"> PLoS Biol, 2022. </w:t>
      </w:r>
      <w:r w:rsidRPr="00264FA4">
        <w:rPr>
          <w:rFonts w:ascii="Calibri" w:hAnsi="Calibri" w:cs="Calibri"/>
          <w:b/>
          <w:noProof/>
          <w:sz w:val="22"/>
          <w:szCs w:val="22"/>
        </w:rPr>
        <w:t>20</w:t>
      </w:r>
      <w:r w:rsidRPr="00264FA4">
        <w:rPr>
          <w:rFonts w:ascii="Calibri" w:hAnsi="Calibri" w:cs="Calibri"/>
          <w:noProof/>
          <w:sz w:val="22"/>
          <w:szCs w:val="22"/>
        </w:rPr>
        <w:t>(11): p. e3001867.</w:t>
      </w:r>
    </w:p>
    <w:p w14:paraId="479242BE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4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Edgar, R.C., </w:t>
      </w:r>
      <w:r w:rsidRPr="00264FA4">
        <w:rPr>
          <w:rFonts w:ascii="Calibri" w:hAnsi="Calibri" w:cs="Calibri"/>
          <w:i/>
          <w:noProof/>
          <w:sz w:val="22"/>
          <w:szCs w:val="22"/>
        </w:rPr>
        <w:t>MUSCLE: multiple sequence alignment with high accuracy and high throughput.</w:t>
      </w:r>
      <w:r w:rsidRPr="00264FA4">
        <w:rPr>
          <w:rFonts w:ascii="Calibri" w:hAnsi="Calibri" w:cs="Calibri"/>
          <w:noProof/>
          <w:sz w:val="22"/>
          <w:szCs w:val="22"/>
        </w:rPr>
        <w:t xml:space="preserve"> Nucleic Acids Res, 2004. </w:t>
      </w:r>
      <w:r w:rsidRPr="00264FA4">
        <w:rPr>
          <w:rFonts w:ascii="Calibri" w:hAnsi="Calibri" w:cs="Calibri"/>
          <w:b/>
          <w:noProof/>
          <w:sz w:val="22"/>
          <w:szCs w:val="22"/>
        </w:rPr>
        <w:t>32</w:t>
      </w:r>
      <w:r w:rsidRPr="00264FA4">
        <w:rPr>
          <w:rFonts w:ascii="Calibri" w:hAnsi="Calibri" w:cs="Calibri"/>
          <w:noProof/>
          <w:sz w:val="22"/>
          <w:szCs w:val="22"/>
        </w:rPr>
        <w:t>(5): p. 1792-7.</w:t>
      </w:r>
    </w:p>
    <w:p w14:paraId="3967FF1D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5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Rambaut, A., </w:t>
      </w:r>
      <w:r w:rsidRPr="00264FA4">
        <w:rPr>
          <w:rFonts w:ascii="Calibri" w:hAnsi="Calibri" w:cs="Calibri"/>
          <w:i/>
          <w:noProof/>
          <w:sz w:val="22"/>
          <w:szCs w:val="22"/>
        </w:rPr>
        <w:t>Se-Al: sequence alignment editor</w:t>
      </w:r>
      <w:r w:rsidRPr="00264FA4">
        <w:rPr>
          <w:rFonts w:ascii="Calibri" w:hAnsi="Calibri" w:cs="Calibri"/>
          <w:noProof/>
          <w:sz w:val="22"/>
          <w:szCs w:val="22"/>
        </w:rPr>
        <w:t>. 1997: Edinburgh.</w:t>
      </w:r>
    </w:p>
    <w:p w14:paraId="150A5F95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6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Stamatakis, A., </w:t>
      </w:r>
      <w:r w:rsidRPr="00264FA4">
        <w:rPr>
          <w:rFonts w:ascii="Calibri" w:hAnsi="Calibri" w:cs="Calibri"/>
          <w:i/>
          <w:noProof/>
          <w:sz w:val="22"/>
          <w:szCs w:val="22"/>
        </w:rPr>
        <w:t>RAxML version 8: a tool for phylogenetic analysis and post-analysis of large phylogenies.</w:t>
      </w:r>
      <w:r w:rsidRPr="00264FA4">
        <w:rPr>
          <w:rFonts w:ascii="Calibri" w:hAnsi="Calibri" w:cs="Calibri"/>
          <w:noProof/>
          <w:sz w:val="22"/>
          <w:szCs w:val="22"/>
        </w:rPr>
        <w:t xml:space="preserve"> Bioinformatics, 2014. </w:t>
      </w:r>
      <w:r w:rsidRPr="00264FA4">
        <w:rPr>
          <w:rFonts w:ascii="Calibri" w:hAnsi="Calibri" w:cs="Calibri"/>
          <w:b/>
          <w:noProof/>
          <w:sz w:val="22"/>
          <w:szCs w:val="22"/>
        </w:rPr>
        <w:t>30</w:t>
      </w:r>
      <w:r w:rsidRPr="00264FA4">
        <w:rPr>
          <w:rFonts w:ascii="Calibri" w:hAnsi="Calibri" w:cs="Calibri"/>
          <w:noProof/>
          <w:sz w:val="22"/>
          <w:szCs w:val="22"/>
        </w:rPr>
        <w:t>(9): p. 1312-3.</w:t>
      </w:r>
    </w:p>
    <w:p w14:paraId="0CFCB727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7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Shimodaira, H. and M. Hasegawa, </w:t>
      </w:r>
      <w:r w:rsidRPr="00264FA4">
        <w:rPr>
          <w:rFonts w:ascii="Calibri" w:hAnsi="Calibri" w:cs="Calibri"/>
          <w:i/>
          <w:noProof/>
          <w:sz w:val="22"/>
          <w:szCs w:val="22"/>
        </w:rPr>
        <w:t>CONSEL: for assessing the confidence of phylogenetic tree selection.</w:t>
      </w:r>
      <w:r w:rsidRPr="00264FA4">
        <w:rPr>
          <w:rFonts w:ascii="Calibri" w:hAnsi="Calibri" w:cs="Calibri"/>
          <w:noProof/>
          <w:sz w:val="22"/>
          <w:szCs w:val="22"/>
        </w:rPr>
        <w:t xml:space="preserve"> Bioinformatics, 2001. </w:t>
      </w:r>
      <w:r w:rsidRPr="00264FA4">
        <w:rPr>
          <w:rFonts w:ascii="Calibri" w:hAnsi="Calibri" w:cs="Calibri"/>
          <w:b/>
          <w:noProof/>
          <w:sz w:val="22"/>
          <w:szCs w:val="22"/>
        </w:rPr>
        <w:t>17</w:t>
      </w:r>
      <w:r w:rsidRPr="00264FA4">
        <w:rPr>
          <w:rFonts w:ascii="Calibri" w:hAnsi="Calibri" w:cs="Calibri"/>
          <w:noProof/>
          <w:sz w:val="22"/>
          <w:szCs w:val="22"/>
        </w:rPr>
        <w:t>(12): p. 1246-7.</w:t>
      </w:r>
    </w:p>
    <w:p w14:paraId="012FEC6D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8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Duffy, S., L.A. Shackelton, and E.C. Holmes, </w:t>
      </w:r>
      <w:r w:rsidRPr="00264FA4">
        <w:rPr>
          <w:rFonts w:ascii="Calibri" w:hAnsi="Calibri" w:cs="Calibri"/>
          <w:i/>
          <w:noProof/>
          <w:sz w:val="22"/>
          <w:szCs w:val="22"/>
        </w:rPr>
        <w:t>Rates of evolutionary change in viruses: patterns and determinants.</w:t>
      </w:r>
      <w:r w:rsidRPr="00264FA4">
        <w:rPr>
          <w:rFonts w:ascii="Calibri" w:hAnsi="Calibri" w:cs="Calibri"/>
          <w:noProof/>
          <w:sz w:val="22"/>
          <w:szCs w:val="22"/>
        </w:rPr>
        <w:t xml:space="preserve"> Nat Rev Genet, 2008. </w:t>
      </w:r>
      <w:r w:rsidRPr="00264FA4">
        <w:rPr>
          <w:rFonts w:ascii="Calibri" w:hAnsi="Calibri" w:cs="Calibri"/>
          <w:b/>
          <w:noProof/>
          <w:sz w:val="22"/>
          <w:szCs w:val="22"/>
        </w:rPr>
        <w:t>9</w:t>
      </w:r>
      <w:r w:rsidRPr="00264FA4">
        <w:rPr>
          <w:rFonts w:ascii="Calibri" w:hAnsi="Calibri" w:cs="Calibri"/>
          <w:noProof/>
          <w:sz w:val="22"/>
          <w:szCs w:val="22"/>
        </w:rPr>
        <w:t>(4): p. 267-76.</w:t>
      </w:r>
    </w:p>
    <w:p w14:paraId="1236F98C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9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Blacklow, N.R., M.D. Hoggan, and W.P. Rowe, </w:t>
      </w:r>
      <w:r w:rsidRPr="00264FA4">
        <w:rPr>
          <w:rFonts w:ascii="Calibri" w:hAnsi="Calibri" w:cs="Calibri"/>
          <w:i/>
          <w:noProof/>
          <w:sz w:val="22"/>
          <w:szCs w:val="22"/>
        </w:rPr>
        <w:t>Serologic evidence for human infection with adenovirus-associated viruses.</w:t>
      </w:r>
      <w:r w:rsidRPr="00264FA4">
        <w:rPr>
          <w:rFonts w:ascii="Calibri" w:hAnsi="Calibri" w:cs="Calibri"/>
          <w:noProof/>
          <w:sz w:val="22"/>
          <w:szCs w:val="22"/>
        </w:rPr>
        <w:t xml:space="preserve"> J Natl Cancer Inst, 1968. </w:t>
      </w:r>
      <w:r w:rsidRPr="00264FA4">
        <w:rPr>
          <w:rFonts w:ascii="Calibri" w:hAnsi="Calibri" w:cs="Calibri"/>
          <w:b/>
          <w:noProof/>
          <w:sz w:val="22"/>
          <w:szCs w:val="22"/>
        </w:rPr>
        <w:t>40</w:t>
      </w:r>
      <w:r w:rsidRPr="00264FA4">
        <w:rPr>
          <w:rFonts w:ascii="Calibri" w:hAnsi="Calibri" w:cs="Calibri"/>
          <w:noProof/>
          <w:sz w:val="22"/>
          <w:szCs w:val="22"/>
        </w:rPr>
        <w:t>(2): p. 319-27.</w:t>
      </w:r>
    </w:p>
    <w:p w14:paraId="31E5A143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10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Blacklow, N.R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A seroepidemiologic study of adenovirus-associated virus infection in infants and children.</w:t>
      </w:r>
      <w:r w:rsidRPr="00264FA4">
        <w:rPr>
          <w:rFonts w:ascii="Calibri" w:hAnsi="Calibri" w:cs="Calibri"/>
          <w:noProof/>
          <w:sz w:val="22"/>
          <w:szCs w:val="22"/>
        </w:rPr>
        <w:t xml:space="preserve"> Am J Epidemiol, 1971. </w:t>
      </w:r>
      <w:r w:rsidRPr="00264FA4">
        <w:rPr>
          <w:rFonts w:ascii="Calibri" w:hAnsi="Calibri" w:cs="Calibri"/>
          <w:b/>
          <w:noProof/>
          <w:sz w:val="22"/>
          <w:szCs w:val="22"/>
        </w:rPr>
        <w:t>94</w:t>
      </w:r>
      <w:r w:rsidRPr="00264FA4">
        <w:rPr>
          <w:rFonts w:ascii="Calibri" w:hAnsi="Calibri" w:cs="Calibri"/>
          <w:noProof/>
          <w:sz w:val="22"/>
          <w:szCs w:val="22"/>
        </w:rPr>
        <w:t>(4): p. 359-66.</w:t>
      </w:r>
    </w:p>
    <w:p w14:paraId="307C79F3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11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Sprecher-Goldberger, S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Complement-fixation antibodies to adenovirus-associated viruses, cytomegaloviruses and herpes simplex viruses in patients with tumors and in control individuals.</w:t>
      </w:r>
      <w:r w:rsidRPr="00264FA4">
        <w:rPr>
          <w:rFonts w:ascii="Calibri" w:hAnsi="Calibri" w:cs="Calibri"/>
          <w:noProof/>
          <w:sz w:val="22"/>
          <w:szCs w:val="22"/>
        </w:rPr>
        <w:t xml:space="preserve"> Am J Epidemiol, 1971. </w:t>
      </w:r>
      <w:r w:rsidRPr="00264FA4">
        <w:rPr>
          <w:rFonts w:ascii="Calibri" w:hAnsi="Calibri" w:cs="Calibri"/>
          <w:b/>
          <w:noProof/>
          <w:sz w:val="22"/>
          <w:szCs w:val="22"/>
        </w:rPr>
        <w:t>94</w:t>
      </w:r>
      <w:r w:rsidRPr="00264FA4">
        <w:rPr>
          <w:rFonts w:ascii="Calibri" w:hAnsi="Calibri" w:cs="Calibri"/>
          <w:noProof/>
          <w:sz w:val="22"/>
          <w:szCs w:val="22"/>
        </w:rPr>
        <w:t>(4): p. 351-8.</w:t>
      </w:r>
    </w:p>
    <w:p w14:paraId="202C183A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12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Boutin, S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Prevalence of serum IgG and neutralizing factors against adeno-associated virus (AAV) types 1, 2, 5, 6, 8, and 9 in the healthy population: implications for gene therapy using AAV vectors.</w:t>
      </w:r>
      <w:r w:rsidRPr="00264FA4">
        <w:rPr>
          <w:rFonts w:ascii="Calibri" w:hAnsi="Calibri" w:cs="Calibri"/>
          <w:noProof/>
          <w:sz w:val="22"/>
          <w:szCs w:val="22"/>
        </w:rPr>
        <w:t xml:space="preserve"> Hum Gene Ther, 2010. </w:t>
      </w:r>
      <w:r w:rsidRPr="00264FA4">
        <w:rPr>
          <w:rFonts w:ascii="Calibri" w:hAnsi="Calibri" w:cs="Calibri"/>
          <w:b/>
          <w:noProof/>
          <w:sz w:val="22"/>
          <w:szCs w:val="22"/>
        </w:rPr>
        <w:t>21</w:t>
      </w:r>
      <w:r w:rsidRPr="00264FA4">
        <w:rPr>
          <w:rFonts w:ascii="Calibri" w:hAnsi="Calibri" w:cs="Calibri"/>
          <w:noProof/>
          <w:sz w:val="22"/>
          <w:szCs w:val="22"/>
        </w:rPr>
        <w:t>(6): p. 704-12.</w:t>
      </w:r>
    </w:p>
    <w:p w14:paraId="5BB6433F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13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Calcedo, R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Worldwide epidemiology of neutralizing antibodies to adeno-associated viruses.</w:t>
      </w:r>
      <w:r w:rsidRPr="00264FA4">
        <w:rPr>
          <w:rFonts w:ascii="Calibri" w:hAnsi="Calibri" w:cs="Calibri"/>
          <w:noProof/>
          <w:sz w:val="22"/>
          <w:szCs w:val="22"/>
        </w:rPr>
        <w:t xml:space="preserve"> J Infect Dis, 2009. </w:t>
      </w:r>
      <w:r w:rsidRPr="00264FA4">
        <w:rPr>
          <w:rFonts w:ascii="Calibri" w:hAnsi="Calibri" w:cs="Calibri"/>
          <w:b/>
          <w:noProof/>
          <w:sz w:val="22"/>
          <w:szCs w:val="22"/>
        </w:rPr>
        <w:t>199</w:t>
      </w:r>
      <w:r w:rsidRPr="00264FA4">
        <w:rPr>
          <w:rFonts w:ascii="Calibri" w:hAnsi="Calibri" w:cs="Calibri"/>
          <w:noProof/>
          <w:sz w:val="22"/>
          <w:szCs w:val="22"/>
        </w:rPr>
        <w:t>(3): p. 381-90.</w:t>
      </w:r>
    </w:p>
    <w:p w14:paraId="750C8D05" w14:textId="77777777" w:rsidR="00264FA4" w:rsidRPr="00264FA4" w:rsidRDefault="00264FA4" w:rsidP="00264FA4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264FA4">
        <w:rPr>
          <w:rFonts w:ascii="Calibri" w:hAnsi="Calibri" w:cs="Calibri"/>
          <w:noProof/>
          <w:sz w:val="22"/>
          <w:szCs w:val="22"/>
        </w:rPr>
        <w:t>14.</w:t>
      </w:r>
      <w:r w:rsidRPr="00264FA4">
        <w:rPr>
          <w:rFonts w:ascii="Calibri" w:hAnsi="Calibri" w:cs="Calibri"/>
          <w:noProof/>
          <w:sz w:val="22"/>
          <w:szCs w:val="22"/>
        </w:rPr>
        <w:tab/>
        <w:t xml:space="preserve">Klamroth, R., et al., </w:t>
      </w:r>
      <w:r w:rsidRPr="00264FA4">
        <w:rPr>
          <w:rFonts w:ascii="Calibri" w:hAnsi="Calibri" w:cs="Calibri"/>
          <w:i/>
          <w:noProof/>
          <w:sz w:val="22"/>
          <w:szCs w:val="22"/>
        </w:rPr>
        <w:t>Global Seroprevalence of Pre-existing Immunity Against AAV5 and Other AAV Serotypes in People with Hemophilia A.</w:t>
      </w:r>
      <w:r w:rsidRPr="00264FA4">
        <w:rPr>
          <w:rFonts w:ascii="Calibri" w:hAnsi="Calibri" w:cs="Calibri"/>
          <w:noProof/>
          <w:sz w:val="22"/>
          <w:szCs w:val="22"/>
        </w:rPr>
        <w:t xml:space="preserve"> Hum Gene Ther, 2022. </w:t>
      </w:r>
      <w:r w:rsidRPr="00264FA4">
        <w:rPr>
          <w:rFonts w:ascii="Calibri" w:hAnsi="Calibri" w:cs="Calibri"/>
          <w:b/>
          <w:noProof/>
          <w:sz w:val="22"/>
          <w:szCs w:val="22"/>
        </w:rPr>
        <w:t>33</w:t>
      </w:r>
      <w:r w:rsidRPr="00264FA4">
        <w:rPr>
          <w:rFonts w:ascii="Calibri" w:hAnsi="Calibri" w:cs="Calibri"/>
          <w:noProof/>
          <w:sz w:val="22"/>
          <w:szCs w:val="22"/>
        </w:rPr>
        <w:t>(7-8): p. 432-441.</w:t>
      </w:r>
    </w:p>
    <w:p w14:paraId="781EE67B" w14:textId="54023DE0" w:rsidR="00FF50F1" w:rsidRPr="00F40C78" w:rsidRDefault="00B722A3" w:rsidP="00153EDA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264FA4">
        <w:rPr>
          <w:rFonts w:ascii="Calibri" w:hAnsi="Calibri" w:cs="Calibri"/>
          <w:sz w:val="22"/>
          <w:szCs w:val="22"/>
          <w:lang w:val="en-US"/>
        </w:rPr>
        <w:fldChar w:fldCharType="end"/>
      </w:r>
    </w:p>
    <w:sectPr w:rsidR="00FF50F1" w:rsidRPr="00F40C78" w:rsidSect="00BB56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38F51" w14:textId="77777777" w:rsidR="0014568F" w:rsidRDefault="0014568F" w:rsidP="00424AFA">
      <w:r>
        <w:separator/>
      </w:r>
    </w:p>
  </w:endnote>
  <w:endnote w:type="continuationSeparator" w:id="0">
    <w:p w14:paraId="3F7FCDBC" w14:textId="77777777" w:rsidR="0014568F" w:rsidRDefault="0014568F" w:rsidP="00424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90948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907013" w14:textId="35E7D32F" w:rsidR="00424AFA" w:rsidRDefault="00424AFA" w:rsidP="001156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2C4643" w14:textId="77777777" w:rsidR="00424AFA" w:rsidRDefault="00424AFA" w:rsidP="00424A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825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C1A26F" w14:textId="3EF212A3" w:rsidR="00424AFA" w:rsidRDefault="00424AFA" w:rsidP="001156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B55D1A" w14:textId="77777777" w:rsidR="00424AFA" w:rsidRDefault="00424AFA" w:rsidP="00424A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8B3EC" w14:textId="77777777" w:rsidR="0014568F" w:rsidRDefault="0014568F" w:rsidP="00424AFA">
      <w:r>
        <w:separator/>
      </w:r>
    </w:p>
  </w:footnote>
  <w:footnote w:type="continuationSeparator" w:id="0">
    <w:p w14:paraId="294A5701" w14:textId="77777777" w:rsidR="0014568F" w:rsidRDefault="0014568F" w:rsidP="00424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D0AEA"/>
    <w:multiLevelType w:val="multilevel"/>
    <w:tmpl w:val="DCF08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4A51C4"/>
    <w:multiLevelType w:val="multilevel"/>
    <w:tmpl w:val="35B24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9F14C9"/>
    <w:multiLevelType w:val="multilevel"/>
    <w:tmpl w:val="3D94D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563E35"/>
    <w:multiLevelType w:val="multilevel"/>
    <w:tmpl w:val="73841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C120D0"/>
    <w:multiLevelType w:val="multilevel"/>
    <w:tmpl w:val="F4B8C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9pwsxddeftkevdp8vat0ldt5a9pp5zdp2&quot;&gt;aav-evolution&lt;record-ids&gt;&lt;item&gt;156&lt;/item&gt;&lt;item&gt;204&lt;/item&gt;&lt;item&gt;232&lt;/item&gt;&lt;item&gt;420&lt;/item&gt;&lt;item&gt;421&lt;/item&gt;&lt;item&gt;422&lt;/item&gt;&lt;item&gt;423&lt;/item&gt;&lt;item&gt;424&lt;/item&gt;&lt;item&gt;433&lt;/item&gt;&lt;item&gt;434&lt;/item&gt;&lt;item&gt;435&lt;/item&gt;&lt;item&gt;439&lt;/item&gt;&lt;item&gt;447&lt;/item&gt;&lt;item&gt;448&lt;/item&gt;&lt;/record-ids&gt;&lt;/item&gt;&lt;/Libraries&gt;"/>
  </w:docVars>
  <w:rsids>
    <w:rsidRoot w:val="00FE0ECC"/>
    <w:rsid w:val="000022F1"/>
    <w:rsid w:val="0000755A"/>
    <w:rsid w:val="00017A91"/>
    <w:rsid w:val="000268DC"/>
    <w:rsid w:val="0003441D"/>
    <w:rsid w:val="000439EA"/>
    <w:rsid w:val="00046088"/>
    <w:rsid w:val="00047B10"/>
    <w:rsid w:val="00051348"/>
    <w:rsid w:val="00061A5A"/>
    <w:rsid w:val="00074E99"/>
    <w:rsid w:val="000769BD"/>
    <w:rsid w:val="00086F57"/>
    <w:rsid w:val="000944C5"/>
    <w:rsid w:val="000947E5"/>
    <w:rsid w:val="000A49D4"/>
    <w:rsid w:val="000A6D66"/>
    <w:rsid w:val="000B73CB"/>
    <w:rsid w:val="000B7C2A"/>
    <w:rsid w:val="000C283F"/>
    <w:rsid w:val="000E51E9"/>
    <w:rsid w:val="000F2B34"/>
    <w:rsid w:val="00125C07"/>
    <w:rsid w:val="0013187E"/>
    <w:rsid w:val="0014568F"/>
    <w:rsid w:val="0014680B"/>
    <w:rsid w:val="0015173F"/>
    <w:rsid w:val="00153EDA"/>
    <w:rsid w:val="00160691"/>
    <w:rsid w:val="001666E4"/>
    <w:rsid w:val="00185A4D"/>
    <w:rsid w:val="001B1457"/>
    <w:rsid w:val="001B29BE"/>
    <w:rsid w:val="001B337E"/>
    <w:rsid w:val="001D2126"/>
    <w:rsid w:val="001D7763"/>
    <w:rsid w:val="001F3F67"/>
    <w:rsid w:val="001F425E"/>
    <w:rsid w:val="00207B5D"/>
    <w:rsid w:val="0022055C"/>
    <w:rsid w:val="00220C01"/>
    <w:rsid w:val="00222452"/>
    <w:rsid w:val="002309AA"/>
    <w:rsid w:val="002334E1"/>
    <w:rsid w:val="00241337"/>
    <w:rsid w:val="0024146B"/>
    <w:rsid w:val="00252BF7"/>
    <w:rsid w:val="0025634F"/>
    <w:rsid w:val="00256B82"/>
    <w:rsid w:val="00264A8C"/>
    <w:rsid w:val="00264FA4"/>
    <w:rsid w:val="00266103"/>
    <w:rsid w:val="00266168"/>
    <w:rsid w:val="002666E8"/>
    <w:rsid w:val="002676E7"/>
    <w:rsid w:val="00267DF2"/>
    <w:rsid w:val="002728B4"/>
    <w:rsid w:val="0027385A"/>
    <w:rsid w:val="00281E8A"/>
    <w:rsid w:val="002870B6"/>
    <w:rsid w:val="00293822"/>
    <w:rsid w:val="002A1132"/>
    <w:rsid w:val="002B4A76"/>
    <w:rsid w:val="002C700B"/>
    <w:rsid w:val="00312D4E"/>
    <w:rsid w:val="00314268"/>
    <w:rsid w:val="00321D78"/>
    <w:rsid w:val="00322CE2"/>
    <w:rsid w:val="00325394"/>
    <w:rsid w:val="0032620C"/>
    <w:rsid w:val="00353963"/>
    <w:rsid w:val="00364082"/>
    <w:rsid w:val="00372A28"/>
    <w:rsid w:val="00382AFD"/>
    <w:rsid w:val="00390034"/>
    <w:rsid w:val="00392435"/>
    <w:rsid w:val="00394601"/>
    <w:rsid w:val="0039743F"/>
    <w:rsid w:val="003B43A5"/>
    <w:rsid w:val="003B7945"/>
    <w:rsid w:val="003C390B"/>
    <w:rsid w:val="003C6B56"/>
    <w:rsid w:val="003D6FDA"/>
    <w:rsid w:val="003E5438"/>
    <w:rsid w:val="003E59E1"/>
    <w:rsid w:val="003F3E2B"/>
    <w:rsid w:val="003F5666"/>
    <w:rsid w:val="004051F8"/>
    <w:rsid w:val="00405ACB"/>
    <w:rsid w:val="00415608"/>
    <w:rsid w:val="004223B0"/>
    <w:rsid w:val="004243EA"/>
    <w:rsid w:val="00424AFA"/>
    <w:rsid w:val="00425CB2"/>
    <w:rsid w:val="00426843"/>
    <w:rsid w:val="00426A6B"/>
    <w:rsid w:val="004354A4"/>
    <w:rsid w:val="00437F94"/>
    <w:rsid w:val="00467B64"/>
    <w:rsid w:val="00473CAF"/>
    <w:rsid w:val="0047496C"/>
    <w:rsid w:val="00481803"/>
    <w:rsid w:val="0048375D"/>
    <w:rsid w:val="00492E87"/>
    <w:rsid w:val="00493AD1"/>
    <w:rsid w:val="0049516F"/>
    <w:rsid w:val="004B473D"/>
    <w:rsid w:val="004C256A"/>
    <w:rsid w:val="004C444C"/>
    <w:rsid w:val="004D64DD"/>
    <w:rsid w:val="004F0928"/>
    <w:rsid w:val="004F11BC"/>
    <w:rsid w:val="004F3B8C"/>
    <w:rsid w:val="00520D48"/>
    <w:rsid w:val="005218E2"/>
    <w:rsid w:val="005222EE"/>
    <w:rsid w:val="00526A09"/>
    <w:rsid w:val="00533515"/>
    <w:rsid w:val="005462A0"/>
    <w:rsid w:val="00550567"/>
    <w:rsid w:val="00560E15"/>
    <w:rsid w:val="0056609A"/>
    <w:rsid w:val="00570B7A"/>
    <w:rsid w:val="00585CDA"/>
    <w:rsid w:val="005867B4"/>
    <w:rsid w:val="005A140F"/>
    <w:rsid w:val="005A2406"/>
    <w:rsid w:val="005B1F8F"/>
    <w:rsid w:val="005B644A"/>
    <w:rsid w:val="005C1D4D"/>
    <w:rsid w:val="005D04D8"/>
    <w:rsid w:val="005D546C"/>
    <w:rsid w:val="005D5AAD"/>
    <w:rsid w:val="005D6E8B"/>
    <w:rsid w:val="005F0956"/>
    <w:rsid w:val="005F261B"/>
    <w:rsid w:val="005F52AC"/>
    <w:rsid w:val="00613F39"/>
    <w:rsid w:val="006203C5"/>
    <w:rsid w:val="00633613"/>
    <w:rsid w:val="00633C90"/>
    <w:rsid w:val="00635972"/>
    <w:rsid w:val="00653574"/>
    <w:rsid w:val="00656781"/>
    <w:rsid w:val="0067150D"/>
    <w:rsid w:val="0068284F"/>
    <w:rsid w:val="00687B0C"/>
    <w:rsid w:val="006913D2"/>
    <w:rsid w:val="006A096E"/>
    <w:rsid w:val="006B076E"/>
    <w:rsid w:val="006C241D"/>
    <w:rsid w:val="006C7E7B"/>
    <w:rsid w:val="006D7470"/>
    <w:rsid w:val="006E484B"/>
    <w:rsid w:val="006F2E60"/>
    <w:rsid w:val="00703C0F"/>
    <w:rsid w:val="00706FD0"/>
    <w:rsid w:val="00711958"/>
    <w:rsid w:val="0071743E"/>
    <w:rsid w:val="00720F7A"/>
    <w:rsid w:val="00723AC2"/>
    <w:rsid w:val="007314B4"/>
    <w:rsid w:val="007364AD"/>
    <w:rsid w:val="00740C79"/>
    <w:rsid w:val="0074633D"/>
    <w:rsid w:val="00747AF8"/>
    <w:rsid w:val="007526E3"/>
    <w:rsid w:val="007547D8"/>
    <w:rsid w:val="0076186B"/>
    <w:rsid w:val="007626C4"/>
    <w:rsid w:val="007660D5"/>
    <w:rsid w:val="00771DF2"/>
    <w:rsid w:val="0078141E"/>
    <w:rsid w:val="00782021"/>
    <w:rsid w:val="00782DF4"/>
    <w:rsid w:val="007839E4"/>
    <w:rsid w:val="00786BCB"/>
    <w:rsid w:val="00793373"/>
    <w:rsid w:val="007A0BFF"/>
    <w:rsid w:val="007A53C4"/>
    <w:rsid w:val="007D64B2"/>
    <w:rsid w:val="007F675D"/>
    <w:rsid w:val="00801B40"/>
    <w:rsid w:val="00801BCF"/>
    <w:rsid w:val="00802054"/>
    <w:rsid w:val="00815C8B"/>
    <w:rsid w:val="00826668"/>
    <w:rsid w:val="00842AB3"/>
    <w:rsid w:val="00844BA0"/>
    <w:rsid w:val="00866EB7"/>
    <w:rsid w:val="00867AB6"/>
    <w:rsid w:val="00872D1A"/>
    <w:rsid w:val="0087644C"/>
    <w:rsid w:val="008773C5"/>
    <w:rsid w:val="008909B4"/>
    <w:rsid w:val="00897859"/>
    <w:rsid w:val="008A3E95"/>
    <w:rsid w:val="008A4CEF"/>
    <w:rsid w:val="008A5206"/>
    <w:rsid w:val="008B39F9"/>
    <w:rsid w:val="008C4A38"/>
    <w:rsid w:val="009011DD"/>
    <w:rsid w:val="00903A32"/>
    <w:rsid w:val="009040B9"/>
    <w:rsid w:val="00923293"/>
    <w:rsid w:val="00931B10"/>
    <w:rsid w:val="0093397F"/>
    <w:rsid w:val="00945D97"/>
    <w:rsid w:val="00947E09"/>
    <w:rsid w:val="00947F6E"/>
    <w:rsid w:val="00957ED9"/>
    <w:rsid w:val="00964A2E"/>
    <w:rsid w:val="00970BAF"/>
    <w:rsid w:val="0097284A"/>
    <w:rsid w:val="00975616"/>
    <w:rsid w:val="00981F12"/>
    <w:rsid w:val="00984FB5"/>
    <w:rsid w:val="0098523E"/>
    <w:rsid w:val="009A6CB0"/>
    <w:rsid w:val="009A6FB1"/>
    <w:rsid w:val="009B1628"/>
    <w:rsid w:val="009C11D8"/>
    <w:rsid w:val="009C487D"/>
    <w:rsid w:val="009C71C8"/>
    <w:rsid w:val="009C779C"/>
    <w:rsid w:val="009D752A"/>
    <w:rsid w:val="009E5936"/>
    <w:rsid w:val="009F2362"/>
    <w:rsid w:val="009F4090"/>
    <w:rsid w:val="00A234A2"/>
    <w:rsid w:val="00A25207"/>
    <w:rsid w:val="00A32837"/>
    <w:rsid w:val="00A3748B"/>
    <w:rsid w:val="00A40040"/>
    <w:rsid w:val="00A44144"/>
    <w:rsid w:val="00A604C1"/>
    <w:rsid w:val="00A6285D"/>
    <w:rsid w:val="00A739F4"/>
    <w:rsid w:val="00A81482"/>
    <w:rsid w:val="00A86213"/>
    <w:rsid w:val="00A92CBB"/>
    <w:rsid w:val="00A9422F"/>
    <w:rsid w:val="00A9752F"/>
    <w:rsid w:val="00AA614F"/>
    <w:rsid w:val="00AA6B9A"/>
    <w:rsid w:val="00AA71B6"/>
    <w:rsid w:val="00AB1FEC"/>
    <w:rsid w:val="00AC6502"/>
    <w:rsid w:val="00AE4A54"/>
    <w:rsid w:val="00AE66E6"/>
    <w:rsid w:val="00AF3590"/>
    <w:rsid w:val="00B0389B"/>
    <w:rsid w:val="00B1386C"/>
    <w:rsid w:val="00B17ED8"/>
    <w:rsid w:val="00B30549"/>
    <w:rsid w:val="00B36EED"/>
    <w:rsid w:val="00B42E4D"/>
    <w:rsid w:val="00B5403D"/>
    <w:rsid w:val="00B5657D"/>
    <w:rsid w:val="00B70E23"/>
    <w:rsid w:val="00B722A3"/>
    <w:rsid w:val="00B73A82"/>
    <w:rsid w:val="00B74A34"/>
    <w:rsid w:val="00B74CB1"/>
    <w:rsid w:val="00B75C69"/>
    <w:rsid w:val="00B92327"/>
    <w:rsid w:val="00B976C6"/>
    <w:rsid w:val="00BA3082"/>
    <w:rsid w:val="00BA6271"/>
    <w:rsid w:val="00BB4962"/>
    <w:rsid w:val="00BB56CD"/>
    <w:rsid w:val="00BC28AF"/>
    <w:rsid w:val="00BD0D4B"/>
    <w:rsid w:val="00BE06D2"/>
    <w:rsid w:val="00BE0855"/>
    <w:rsid w:val="00BE4E3B"/>
    <w:rsid w:val="00BE5F55"/>
    <w:rsid w:val="00BF55B1"/>
    <w:rsid w:val="00C017B5"/>
    <w:rsid w:val="00C051A2"/>
    <w:rsid w:val="00C146C0"/>
    <w:rsid w:val="00C23100"/>
    <w:rsid w:val="00C278FA"/>
    <w:rsid w:val="00C46E72"/>
    <w:rsid w:val="00C47FB5"/>
    <w:rsid w:val="00C5053C"/>
    <w:rsid w:val="00C64F8A"/>
    <w:rsid w:val="00C8460A"/>
    <w:rsid w:val="00C86C93"/>
    <w:rsid w:val="00C939B7"/>
    <w:rsid w:val="00C948B8"/>
    <w:rsid w:val="00C957CE"/>
    <w:rsid w:val="00C96FBE"/>
    <w:rsid w:val="00CA3B38"/>
    <w:rsid w:val="00CA588A"/>
    <w:rsid w:val="00CB1AD7"/>
    <w:rsid w:val="00CB4D9F"/>
    <w:rsid w:val="00CC1C93"/>
    <w:rsid w:val="00CC3EAC"/>
    <w:rsid w:val="00CD4ABD"/>
    <w:rsid w:val="00CE152B"/>
    <w:rsid w:val="00CE240E"/>
    <w:rsid w:val="00CE2682"/>
    <w:rsid w:val="00CE6259"/>
    <w:rsid w:val="00CF5B24"/>
    <w:rsid w:val="00D033DB"/>
    <w:rsid w:val="00D13464"/>
    <w:rsid w:val="00D23B86"/>
    <w:rsid w:val="00D36769"/>
    <w:rsid w:val="00D41501"/>
    <w:rsid w:val="00D43F1C"/>
    <w:rsid w:val="00D442C3"/>
    <w:rsid w:val="00D470FC"/>
    <w:rsid w:val="00D47237"/>
    <w:rsid w:val="00D673EE"/>
    <w:rsid w:val="00D67437"/>
    <w:rsid w:val="00D84F58"/>
    <w:rsid w:val="00D90A8E"/>
    <w:rsid w:val="00D976F5"/>
    <w:rsid w:val="00DA096C"/>
    <w:rsid w:val="00DA251A"/>
    <w:rsid w:val="00DA46A8"/>
    <w:rsid w:val="00DC140D"/>
    <w:rsid w:val="00DC152F"/>
    <w:rsid w:val="00DC2AD0"/>
    <w:rsid w:val="00DC4016"/>
    <w:rsid w:val="00DE0663"/>
    <w:rsid w:val="00DE7C08"/>
    <w:rsid w:val="00E0467A"/>
    <w:rsid w:val="00E05887"/>
    <w:rsid w:val="00E26C2D"/>
    <w:rsid w:val="00E30589"/>
    <w:rsid w:val="00E4063A"/>
    <w:rsid w:val="00E4152E"/>
    <w:rsid w:val="00E51B7A"/>
    <w:rsid w:val="00E53571"/>
    <w:rsid w:val="00E55A80"/>
    <w:rsid w:val="00E75385"/>
    <w:rsid w:val="00E77A75"/>
    <w:rsid w:val="00E825D5"/>
    <w:rsid w:val="00E904C0"/>
    <w:rsid w:val="00E974D9"/>
    <w:rsid w:val="00E97A6F"/>
    <w:rsid w:val="00EA0147"/>
    <w:rsid w:val="00EA78F3"/>
    <w:rsid w:val="00EB3DBC"/>
    <w:rsid w:val="00EC3F05"/>
    <w:rsid w:val="00EC5392"/>
    <w:rsid w:val="00ED0AE7"/>
    <w:rsid w:val="00ED39D0"/>
    <w:rsid w:val="00ED580D"/>
    <w:rsid w:val="00EE0262"/>
    <w:rsid w:val="00EE0F6E"/>
    <w:rsid w:val="00EF7050"/>
    <w:rsid w:val="00F00505"/>
    <w:rsid w:val="00F020A2"/>
    <w:rsid w:val="00F10770"/>
    <w:rsid w:val="00F10A86"/>
    <w:rsid w:val="00F13FA6"/>
    <w:rsid w:val="00F1416D"/>
    <w:rsid w:val="00F2218D"/>
    <w:rsid w:val="00F27242"/>
    <w:rsid w:val="00F34497"/>
    <w:rsid w:val="00F40C78"/>
    <w:rsid w:val="00F51023"/>
    <w:rsid w:val="00F53D66"/>
    <w:rsid w:val="00F53FF0"/>
    <w:rsid w:val="00F715F8"/>
    <w:rsid w:val="00F7191A"/>
    <w:rsid w:val="00F82AEF"/>
    <w:rsid w:val="00F90068"/>
    <w:rsid w:val="00F937AC"/>
    <w:rsid w:val="00FA136E"/>
    <w:rsid w:val="00FB1CBE"/>
    <w:rsid w:val="00FC5264"/>
    <w:rsid w:val="00FC74D1"/>
    <w:rsid w:val="00FC74EE"/>
    <w:rsid w:val="00FE0ECC"/>
    <w:rsid w:val="00FF374E"/>
    <w:rsid w:val="00FF50F1"/>
    <w:rsid w:val="00FF60E5"/>
    <w:rsid w:val="00FF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75E9"/>
  <w15:chartTrackingRefBased/>
  <w15:docId w15:val="{35F9337E-90ED-284D-B92B-65F66D74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0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E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E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E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E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0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E0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E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E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E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EC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E0EC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E0E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E0EC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22A3"/>
    <w:pPr>
      <w:jc w:val="center"/>
    </w:pPr>
    <w:rPr>
      <w:rFonts w:ascii="Academy Engraved LET" w:hAnsi="Academy Engraved LET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2A3"/>
    <w:rPr>
      <w:rFonts w:ascii="Academy Engraved LET" w:hAnsi="Academy Engraved LET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22A3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22A3"/>
    <w:rPr>
      <w:rFonts w:ascii="Academy Engraved LET" w:hAnsi="Academy Engraved LE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4A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AFA"/>
  </w:style>
  <w:style w:type="character" w:styleId="PageNumber">
    <w:name w:val="page number"/>
    <w:basedOn w:val="DefaultParagraphFont"/>
    <w:uiPriority w:val="99"/>
    <w:semiHidden/>
    <w:unhideWhenUsed/>
    <w:rsid w:val="00424AFA"/>
  </w:style>
  <w:style w:type="paragraph" w:styleId="BalloonText">
    <w:name w:val="Balloon Text"/>
    <w:basedOn w:val="Normal"/>
    <w:link w:val="BalloonTextChar"/>
    <w:uiPriority w:val="99"/>
    <w:semiHidden/>
    <w:unhideWhenUsed/>
    <w:rsid w:val="002A11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6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62</Words>
  <Characters>26575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 Gifford</cp:lastModifiedBy>
  <cp:revision>3</cp:revision>
  <cp:lastPrinted>2025-05-26T10:54:00Z</cp:lastPrinted>
  <dcterms:created xsi:type="dcterms:W3CDTF">2025-05-26T10:54:00Z</dcterms:created>
  <dcterms:modified xsi:type="dcterms:W3CDTF">2025-05-26T10:54:00Z</dcterms:modified>
</cp:coreProperties>
</file>